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9B0" w:rsidRDefault="00E569B0" w:rsidP="00E569B0">
      <w:pPr>
        <w:rPr>
          <w:rFonts w:ascii="Arial" w:hAnsi="Arial" w:cs="Arial"/>
          <w:b/>
          <w:sz w:val="24"/>
        </w:rPr>
      </w:pPr>
      <w:r w:rsidRPr="000734B5">
        <w:rPr>
          <w:rFonts w:ascii="Arial" w:hAnsi="Arial" w:cs="Arial"/>
          <w:b/>
          <w:sz w:val="24"/>
          <w:szCs w:val="24"/>
        </w:rPr>
        <w:t>Additional file1</w:t>
      </w:r>
    </w:p>
    <w:p w:rsidR="00E569B0" w:rsidRDefault="00E569B0" w:rsidP="00E569B0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noProof/>
          <w:sz w:val="24"/>
        </w:rPr>
        <mc:AlternateContent>
          <mc:Choice Requires="wpc">
            <w:drawing>
              <wp:inline distT="0" distB="0" distL="0" distR="0">
                <wp:extent cx="5939790" cy="5359400"/>
                <wp:effectExtent l="0" t="0" r="3810" b="3175"/>
                <wp:docPr id="242" name="Canvas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g:wgp>
                        <wpg:cNvPr id="1" name="Group 2182"/>
                        <wpg:cNvGrpSpPr>
                          <a:grpSpLocks/>
                        </wpg:cNvGrpSpPr>
                        <wpg:grpSpPr bwMode="auto">
                          <a:xfrm>
                            <a:off x="62201" y="60900"/>
                            <a:ext cx="5816688" cy="5236200"/>
                            <a:chOff x="98" y="96"/>
                            <a:chExt cx="9160" cy="8246"/>
                          </a:xfrm>
                        </wpg:grpSpPr>
                        <wps:wsp>
                          <wps:cNvPr id="2" name="Rectangle 1982"/>
                          <wps:cNvSpPr>
                            <a:spLocks noChangeArrowheads="1"/>
                          </wps:cNvSpPr>
                          <wps:spPr bwMode="auto">
                            <a:xfrm>
                              <a:off x="98" y="96"/>
                              <a:ext cx="9160" cy="8246"/>
                            </a:xfrm>
                            <a:prstGeom prst="rect">
                              <a:avLst/>
                            </a:prstGeom>
                            <a:solidFill>
                              <a:srgbClr val="F0F0F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" name="Rectangle 1983"/>
                          <wps:cNvSpPr>
                            <a:spLocks noChangeArrowheads="1"/>
                          </wps:cNvSpPr>
                          <wps:spPr bwMode="auto">
                            <a:xfrm>
                              <a:off x="99" y="99"/>
                              <a:ext cx="9156" cy="8242"/>
                            </a:xfrm>
                            <a:prstGeom prst="rect">
                              <a:avLst/>
                            </a:prstGeom>
                            <a:solidFill>
                              <a:srgbClr val="F0F0F0"/>
                            </a:solidFill>
                            <a:ln w="17">
                              <a:solidFill>
                                <a:srgbClr val="F0F0F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" name="Rectangle 1984"/>
                          <wps:cNvSpPr>
                            <a:spLocks noChangeArrowheads="1"/>
                          </wps:cNvSpPr>
                          <wps:spPr bwMode="auto">
                            <a:xfrm>
                              <a:off x="473" y="388"/>
                              <a:ext cx="8493" cy="724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7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" name="Line 1985"/>
                          <wps:cNvCnPr/>
                          <wps:spPr bwMode="auto">
                            <a:xfrm>
                              <a:off x="473" y="1173"/>
                              <a:ext cx="8495" cy="1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C0C0C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" name="Rectangle 1986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7432"/>
                              <a:ext cx="3477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NOTE: Weights are from random effects analysi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7" name="Line 1987"/>
                          <wps:cNvCnPr/>
                          <wps:spPr bwMode="auto">
                            <a:xfrm flipV="1">
                              <a:off x="6094" y="7570"/>
                              <a:ext cx="1" cy="65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" name="Line 1988"/>
                          <wps:cNvCnPr/>
                          <wps:spPr bwMode="auto">
                            <a:xfrm flipV="1">
                              <a:off x="6094" y="7446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" name="Line 1989"/>
                          <wps:cNvCnPr/>
                          <wps:spPr bwMode="auto">
                            <a:xfrm flipV="1">
                              <a:off x="6094" y="7322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" name="Line 1990"/>
                          <wps:cNvCnPr/>
                          <wps:spPr bwMode="auto">
                            <a:xfrm flipV="1">
                              <a:off x="6094" y="7199"/>
                              <a:ext cx="1" cy="65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" name="Line 1991"/>
                          <wps:cNvCnPr/>
                          <wps:spPr bwMode="auto">
                            <a:xfrm flipV="1">
                              <a:off x="6094" y="7075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" name="Line 1992"/>
                          <wps:cNvCnPr/>
                          <wps:spPr bwMode="auto">
                            <a:xfrm flipV="1">
                              <a:off x="6094" y="6951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" name="Line 1993"/>
                          <wps:cNvCnPr/>
                          <wps:spPr bwMode="auto">
                            <a:xfrm flipV="1">
                              <a:off x="6094" y="6828"/>
                              <a:ext cx="1" cy="65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" name="Line 1994"/>
                          <wps:cNvCnPr/>
                          <wps:spPr bwMode="auto">
                            <a:xfrm flipV="1">
                              <a:off x="6094" y="6704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" name="Line 1995"/>
                          <wps:cNvCnPr/>
                          <wps:spPr bwMode="auto">
                            <a:xfrm flipV="1">
                              <a:off x="6094" y="6580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" name="Line 1996"/>
                          <wps:cNvCnPr/>
                          <wps:spPr bwMode="auto">
                            <a:xfrm flipV="1">
                              <a:off x="6094" y="6455"/>
                              <a:ext cx="1" cy="67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" name="Line 1997"/>
                          <wps:cNvCnPr/>
                          <wps:spPr bwMode="auto">
                            <a:xfrm flipV="1">
                              <a:off x="6094" y="6331"/>
                              <a:ext cx="1" cy="68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" name="Line 1998"/>
                          <wps:cNvCnPr/>
                          <wps:spPr bwMode="auto">
                            <a:xfrm flipV="1">
                              <a:off x="6094" y="6208"/>
                              <a:ext cx="1" cy="67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" name="Line 1999"/>
                          <wps:cNvCnPr/>
                          <wps:spPr bwMode="auto">
                            <a:xfrm flipV="1">
                              <a:off x="6094" y="6084"/>
                              <a:ext cx="1" cy="67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" name="Line 2000"/>
                          <wps:cNvCnPr/>
                          <wps:spPr bwMode="auto">
                            <a:xfrm flipV="1">
                              <a:off x="6094" y="5960"/>
                              <a:ext cx="1" cy="68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" name="Line 2001"/>
                          <wps:cNvCnPr/>
                          <wps:spPr bwMode="auto">
                            <a:xfrm flipV="1">
                              <a:off x="6094" y="5837"/>
                              <a:ext cx="1" cy="67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" name="Line 2002"/>
                          <wps:cNvCnPr/>
                          <wps:spPr bwMode="auto">
                            <a:xfrm flipV="1">
                              <a:off x="6094" y="5713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" name="Line 2003"/>
                          <wps:cNvCnPr/>
                          <wps:spPr bwMode="auto">
                            <a:xfrm flipV="1">
                              <a:off x="6094" y="5589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" name="Line 2004"/>
                          <wps:cNvCnPr/>
                          <wps:spPr bwMode="auto">
                            <a:xfrm flipV="1">
                              <a:off x="6094" y="5466"/>
                              <a:ext cx="1" cy="65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" name="Line 2005"/>
                          <wps:cNvCnPr/>
                          <wps:spPr bwMode="auto">
                            <a:xfrm flipV="1">
                              <a:off x="6094" y="5342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Line 2006"/>
                          <wps:cNvCnPr/>
                          <wps:spPr bwMode="auto">
                            <a:xfrm flipV="1">
                              <a:off x="6094" y="5218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" name="Line 2007"/>
                          <wps:cNvCnPr/>
                          <wps:spPr bwMode="auto">
                            <a:xfrm flipV="1">
                              <a:off x="6094" y="5095"/>
                              <a:ext cx="1" cy="65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" name="Line 2008"/>
                          <wps:cNvCnPr/>
                          <wps:spPr bwMode="auto">
                            <a:xfrm flipV="1">
                              <a:off x="6094" y="4971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" name="Line 2009"/>
                          <wps:cNvCnPr/>
                          <wps:spPr bwMode="auto">
                            <a:xfrm flipV="1">
                              <a:off x="6094" y="4847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" name="Line 2010"/>
                          <wps:cNvCnPr/>
                          <wps:spPr bwMode="auto">
                            <a:xfrm flipV="1">
                              <a:off x="6094" y="4724"/>
                              <a:ext cx="1" cy="65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" name="Line 2011"/>
                          <wps:cNvCnPr/>
                          <wps:spPr bwMode="auto">
                            <a:xfrm flipV="1">
                              <a:off x="6094" y="4600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" name="Line 2012"/>
                          <wps:cNvCnPr/>
                          <wps:spPr bwMode="auto">
                            <a:xfrm flipV="1">
                              <a:off x="6094" y="4476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" name="Line 2013"/>
                          <wps:cNvCnPr/>
                          <wps:spPr bwMode="auto">
                            <a:xfrm flipV="1">
                              <a:off x="6094" y="4353"/>
                              <a:ext cx="1" cy="65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" name="Line 2014"/>
                          <wps:cNvCnPr/>
                          <wps:spPr bwMode="auto">
                            <a:xfrm flipV="1">
                              <a:off x="6094" y="4229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" name="Line 2015"/>
                          <wps:cNvCnPr/>
                          <wps:spPr bwMode="auto">
                            <a:xfrm flipV="1">
                              <a:off x="6094" y="4105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" name="Line 2016"/>
                          <wps:cNvCnPr/>
                          <wps:spPr bwMode="auto">
                            <a:xfrm flipV="1">
                              <a:off x="6094" y="3982"/>
                              <a:ext cx="1" cy="65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" name="Line 2017"/>
                          <wps:cNvCnPr/>
                          <wps:spPr bwMode="auto">
                            <a:xfrm flipV="1">
                              <a:off x="6094" y="3858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" name="Line 2018"/>
                          <wps:cNvCnPr/>
                          <wps:spPr bwMode="auto">
                            <a:xfrm flipV="1">
                              <a:off x="6094" y="3734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" name="Line 2019"/>
                          <wps:cNvCnPr/>
                          <wps:spPr bwMode="auto">
                            <a:xfrm flipV="1">
                              <a:off x="6094" y="3611"/>
                              <a:ext cx="1" cy="65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" name="Line 2020"/>
                          <wps:cNvCnPr/>
                          <wps:spPr bwMode="auto">
                            <a:xfrm flipV="1">
                              <a:off x="6094" y="3487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" name="Line 2021"/>
                          <wps:cNvCnPr/>
                          <wps:spPr bwMode="auto">
                            <a:xfrm flipV="1">
                              <a:off x="6094" y="3363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" name="Line 2022"/>
                          <wps:cNvCnPr/>
                          <wps:spPr bwMode="auto">
                            <a:xfrm flipV="1">
                              <a:off x="6094" y="3240"/>
                              <a:ext cx="1" cy="65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" name="Line 2023"/>
                          <wps:cNvCnPr/>
                          <wps:spPr bwMode="auto">
                            <a:xfrm flipV="1">
                              <a:off x="6094" y="3116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" name="Line 2024"/>
                          <wps:cNvCnPr/>
                          <wps:spPr bwMode="auto">
                            <a:xfrm flipV="1">
                              <a:off x="6094" y="2992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" name="Line 2025"/>
                          <wps:cNvCnPr/>
                          <wps:spPr bwMode="auto">
                            <a:xfrm flipV="1">
                              <a:off x="6094" y="2869"/>
                              <a:ext cx="1" cy="65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" name="Line 2026"/>
                          <wps:cNvCnPr/>
                          <wps:spPr bwMode="auto">
                            <a:xfrm flipV="1">
                              <a:off x="6094" y="2745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" name="Line 2027"/>
                          <wps:cNvCnPr/>
                          <wps:spPr bwMode="auto">
                            <a:xfrm flipV="1">
                              <a:off x="6094" y="2621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" name="Line 2028"/>
                          <wps:cNvCnPr/>
                          <wps:spPr bwMode="auto">
                            <a:xfrm flipV="1">
                              <a:off x="6094" y="2498"/>
                              <a:ext cx="1" cy="65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" name="Line 2029"/>
                          <wps:cNvCnPr/>
                          <wps:spPr bwMode="auto">
                            <a:xfrm flipV="1">
                              <a:off x="6094" y="2373"/>
                              <a:ext cx="1" cy="67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" name="Line 2030"/>
                          <wps:cNvCnPr/>
                          <wps:spPr bwMode="auto">
                            <a:xfrm flipV="1">
                              <a:off x="6094" y="2249"/>
                              <a:ext cx="1" cy="67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" name="Line 2031"/>
                          <wps:cNvCnPr/>
                          <wps:spPr bwMode="auto">
                            <a:xfrm flipV="1">
                              <a:off x="6094" y="2125"/>
                              <a:ext cx="1" cy="67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" name="Line 2032"/>
                          <wps:cNvCnPr/>
                          <wps:spPr bwMode="auto">
                            <a:xfrm flipV="1">
                              <a:off x="6094" y="2002"/>
                              <a:ext cx="1" cy="67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" name="Line 2033"/>
                          <wps:cNvCnPr/>
                          <wps:spPr bwMode="auto">
                            <a:xfrm flipV="1">
                              <a:off x="6094" y="1878"/>
                              <a:ext cx="1" cy="67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" name="Line 2034"/>
                          <wps:cNvCnPr/>
                          <wps:spPr bwMode="auto">
                            <a:xfrm flipV="1">
                              <a:off x="6094" y="1754"/>
                              <a:ext cx="1" cy="67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" name="Line 2035"/>
                          <wps:cNvCnPr/>
                          <wps:spPr bwMode="auto">
                            <a:xfrm flipV="1">
                              <a:off x="6094" y="1631"/>
                              <a:ext cx="1" cy="65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" name="Line 2036"/>
                          <wps:cNvCnPr/>
                          <wps:spPr bwMode="auto">
                            <a:xfrm flipV="1">
                              <a:off x="6094" y="1507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" name="Line 2037"/>
                          <wps:cNvCnPr/>
                          <wps:spPr bwMode="auto">
                            <a:xfrm flipV="1">
                              <a:off x="6094" y="1383"/>
                              <a:ext cx="1" cy="66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" name="Line 2038"/>
                          <wps:cNvCnPr/>
                          <wps:spPr bwMode="auto">
                            <a:xfrm flipV="1">
                              <a:off x="6094" y="1260"/>
                              <a:ext cx="1" cy="65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" name="Line 2039"/>
                          <wps:cNvCnPr/>
                          <wps:spPr bwMode="auto">
                            <a:xfrm flipV="1">
                              <a:off x="6094" y="1173"/>
                              <a:ext cx="1" cy="29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90353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" name="Line 2040"/>
                          <wps:cNvCnPr/>
                          <wps:spPr bwMode="auto">
                            <a:xfrm flipV="1">
                              <a:off x="4764" y="1173"/>
                              <a:ext cx="1" cy="6462"/>
                            </a:xfrm>
                            <a:prstGeom prst="line">
                              <a:avLst/>
                            </a:prstGeom>
                            <a:noFill/>
                            <a:ln w="17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1" name="Rectangle 2041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5863"/>
                              <a:ext cx="45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2" name="Rectangle 2042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2722"/>
                              <a:ext cx="45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3" name="Rectangle 2043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4655"/>
                              <a:ext cx="45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4" name="Rectangle 2044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6829"/>
                              <a:ext cx="45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65" name="Rectangle 2045"/>
                          <wps:cNvSpPr>
                            <a:spLocks noChangeArrowheads="1"/>
                          </wps:cNvSpPr>
                          <wps:spPr bwMode="auto">
                            <a:xfrm>
                              <a:off x="6158" y="1553"/>
                              <a:ext cx="85" cy="8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 w="25">
                              <a:solidFill>
                                <a:srgbClr val="B4B4B4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6" name="Rectangle 2046"/>
                          <wps:cNvSpPr>
                            <a:spLocks noChangeArrowheads="1"/>
                          </wps:cNvSpPr>
                          <wps:spPr bwMode="auto">
                            <a:xfrm>
                              <a:off x="6353" y="2037"/>
                              <a:ext cx="86" cy="8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 w="25">
                              <a:solidFill>
                                <a:srgbClr val="B4B4B4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7" name="Rectangle 2047"/>
                          <wps:cNvSpPr>
                            <a:spLocks noChangeArrowheads="1"/>
                          </wps:cNvSpPr>
                          <wps:spPr bwMode="auto">
                            <a:xfrm>
                              <a:off x="5581" y="4212"/>
                              <a:ext cx="82" cy="83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 w="25">
                              <a:solidFill>
                                <a:srgbClr val="B4B4B4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8" name="Rectangle 2048"/>
                          <wps:cNvSpPr>
                            <a:spLocks noChangeArrowheads="1"/>
                          </wps:cNvSpPr>
                          <wps:spPr bwMode="auto">
                            <a:xfrm>
                              <a:off x="6011" y="6385"/>
                              <a:ext cx="86" cy="8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 w="25">
                              <a:solidFill>
                                <a:srgbClr val="B4B4B4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9" name="Rectangle 2049"/>
                          <wps:cNvSpPr>
                            <a:spLocks noChangeArrowheads="1"/>
                          </wps:cNvSpPr>
                          <wps:spPr bwMode="auto">
                            <a:xfrm>
                              <a:off x="5819" y="5418"/>
                              <a:ext cx="85" cy="86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 w="25">
                              <a:solidFill>
                                <a:srgbClr val="B4B4B4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0" name="Rectangle 2050"/>
                          <wps:cNvSpPr>
                            <a:spLocks noChangeArrowheads="1"/>
                          </wps:cNvSpPr>
                          <wps:spPr bwMode="auto">
                            <a:xfrm>
                              <a:off x="6162" y="5179"/>
                              <a:ext cx="83" cy="82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 w="25">
                              <a:solidFill>
                                <a:srgbClr val="B4B4B4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1" name="Rectangle 2051"/>
                          <wps:cNvSpPr>
                            <a:spLocks noChangeArrowheads="1"/>
                          </wps:cNvSpPr>
                          <wps:spPr bwMode="auto">
                            <a:xfrm>
                              <a:off x="6161" y="3487"/>
                              <a:ext cx="82" cy="83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 w="25">
                              <a:solidFill>
                                <a:srgbClr val="B4B4B4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2" name="Rectangle 2052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0" y="3727"/>
                              <a:ext cx="86" cy="85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 w="25">
                              <a:solidFill>
                                <a:srgbClr val="B4B4B4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3" name="Rectangle 2053"/>
                          <wps:cNvSpPr>
                            <a:spLocks noChangeArrowheads="1"/>
                          </wps:cNvSpPr>
                          <wps:spPr bwMode="auto">
                            <a:xfrm>
                              <a:off x="6329" y="2279"/>
                              <a:ext cx="82" cy="83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 w="25">
                              <a:solidFill>
                                <a:srgbClr val="B4B4B4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4" name="Rectangle 2054"/>
                          <wps:cNvSpPr>
                            <a:spLocks noChangeArrowheads="1"/>
                          </wps:cNvSpPr>
                          <wps:spPr bwMode="auto">
                            <a:xfrm>
                              <a:off x="5800" y="3970"/>
                              <a:ext cx="83" cy="82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 w="25">
                              <a:solidFill>
                                <a:srgbClr val="B4B4B4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5" name="Rectangle 2055"/>
                          <wps:cNvSpPr>
                            <a:spLocks noChangeArrowheads="1"/>
                          </wps:cNvSpPr>
                          <wps:spPr bwMode="auto">
                            <a:xfrm>
                              <a:off x="5956" y="1795"/>
                              <a:ext cx="83" cy="83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 w="25">
                              <a:solidFill>
                                <a:srgbClr val="B4B4B4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6" name="Rectangle 2056"/>
                          <wps:cNvSpPr>
                            <a:spLocks noChangeArrowheads="1"/>
                          </wps:cNvSpPr>
                          <wps:spPr bwMode="auto">
                            <a:xfrm>
                              <a:off x="5987" y="3246"/>
                              <a:ext cx="82" cy="82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 w="25">
                              <a:solidFill>
                                <a:srgbClr val="B4B4B4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7" name="Line 2057"/>
                          <wps:cNvCnPr/>
                          <wps:spPr bwMode="auto">
                            <a:xfrm>
                              <a:off x="6152" y="1595"/>
                              <a:ext cx="97" cy="1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" name="Line 2058"/>
                          <wps:cNvCnPr/>
                          <wps:spPr bwMode="auto">
                            <a:xfrm>
                              <a:off x="6344" y="2079"/>
                              <a:ext cx="104" cy="1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9" name="Line 2059"/>
                          <wps:cNvCnPr/>
                          <wps:spPr bwMode="auto">
                            <a:xfrm>
                              <a:off x="5533" y="4254"/>
                              <a:ext cx="177" cy="1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" name="Line 2060"/>
                          <wps:cNvCnPr/>
                          <wps:spPr bwMode="auto">
                            <a:xfrm>
                              <a:off x="5987" y="6428"/>
                              <a:ext cx="134" cy="1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1" name="Line 2061"/>
                          <wps:cNvCnPr/>
                          <wps:spPr bwMode="auto">
                            <a:xfrm>
                              <a:off x="5788" y="5461"/>
                              <a:ext cx="148" cy="1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" name="Line 2062"/>
                          <wps:cNvCnPr/>
                          <wps:spPr bwMode="auto">
                            <a:xfrm>
                              <a:off x="6097" y="5220"/>
                              <a:ext cx="213" cy="1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" name="Line 2063"/>
                          <wps:cNvCnPr/>
                          <wps:spPr bwMode="auto">
                            <a:xfrm>
                              <a:off x="6107" y="3528"/>
                              <a:ext cx="190" cy="1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" name="Line 2064"/>
                          <wps:cNvCnPr/>
                          <wps:spPr bwMode="auto">
                            <a:xfrm>
                              <a:off x="6261" y="3770"/>
                              <a:ext cx="144" cy="1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" name="Line 2065"/>
                          <wps:cNvCnPr/>
                          <wps:spPr bwMode="auto">
                            <a:xfrm>
                              <a:off x="6277" y="2321"/>
                              <a:ext cx="186" cy="1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6" name="Line 2066"/>
                          <wps:cNvCnPr/>
                          <wps:spPr bwMode="auto">
                            <a:xfrm>
                              <a:off x="5753" y="4011"/>
                              <a:ext cx="177" cy="1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7" name="Line 2067"/>
                          <wps:cNvCnPr/>
                          <wps:spPr bwMode="auto">
                            <a:xfrm>
                              <a:off x="5878" y="1837"/>
                              <a:ext cx="238" cy="1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" name="Line 2068"/>
                          <wps:cNvCnPr/>
                          <wps:spPr bwMode="auto">
                            <a:xfrm>
                              <a:off x="5930" y="3287"/>
                              <a:ext cx="196" cy="1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9" name="Line 2069"/>
                          <wps:cNvCnPr/>
                          <wps:spPr bwMode="auto">
                            <a:xfrm flipV="1">
                              <a:off x="5961" y="7055"/>
                              <a:ext cx="133" cy="98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0" name="Line 2070"/>
                          <wps:cNvCnPr/>
                          <wps:spPr bwMode="auto">
                            <a:xfrm flipV="1">
                              <a:off x="5744" y="4399"/>
                              <a:ext cx="261" cy="96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1" name="Line 2071"/>
                          <wps:cNvCnPr/>
                          <wps:spPr bwMode="auto">
                            <a:xfrm flipV="1">
                              <a:off x="5987" y="6573"/>
                              <a:ext cx="67" cy="96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2" name="Line 2072"/>
                          <wps:cNvCnPr/>
                          <wps:spPr bwMode="auto">
                            <a:xfrm flipV="1">
                              <a:off x="5697" y="5606"/>
                              <a:ext cx="334" cy="96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3" name="Line 2073"/>
                          <wps:cNvCnPr/>
                          <wps:spPr bwMode="auto">
                            <a:xfrm flipV="1">
                              <a:off x="6098" y="2466"/>
                              <a:ext cx="148" cy="96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4" name="Line 2074"/>
                          <wps:cNvCnPr/>
                          <wps:spPr bwMode="auto">
                            <a:xfrm>
                              <a:off x="6094" y="7055"/>
                              <a:ext cx="132" cy="98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5" name="Line 2075"/>
                          <wps:cNvCnPr/>
                          <wps:spPr bwMode="auto">
                            <a:xfrm>
                              <a:off x="6005" y="4399"/>
                              <a:ext cx="263" cy="96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6" name="Line 2076"/>
                          <wps:cNvCnPr/>
                          <wps:spPr bwMode="auto">
                            <a:xfrm>
                              <a:off x="6054" y="6573"/>
                              <a:ext cx="67" cy="96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7" name="Line 2077"/>
                          <wps:cNvCnPr/>
                          <wps:spPr bwMode="auto">
                            <a:xfrm>
                              <a:off x="6031" y="5606"/>
                              <a:ext cx="334" cy="96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8" name="Line 2078"/>
                          <wps:cNvCnPr/>
                          <wps:spPr bwMode="auto">
                            <a:xfrm>
                              <a:off x="6246" y="2466"/>
                              <a:ext cx="148" cy="96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9" name="Line 2079"/>
                          <wps:cNvCnPr/>
                          <wps:spPr bwMode="auto">
                            <a:xfrm flipH="1">
                              <a:off x="6094" y="7153"/>
                              <a:ext cx="132" cy="96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0" name="Line 2080"/>
                          <wps:cNvCnPr/>
                          <wps:spPr bwMode="auto">
                            <a:xfrm flipH="1">
                              <a:off x="6005" y="4495"/>
                              <a:ext cx="263" cy="96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1" name="Line 2081"/>
                          <wps:cNvCnPr/>
                          <wps:spPr bwMode="auto">
                            <a:xfrm flipH="1">
                              <a:off x="6054" y="6669"/>
                              <a:ext cx="67" cy="96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2" name="Line 2082"/>
                          <wps:cNvCnPr/>
                          <wps:spPr bwMode="auto">
                            <a:xfrm flipH="1">
                              <a:off x="6031" y="5702"/>
                              <a:ext cx="334" cy="97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" name="Line 2083"/>
                          <wps:cNvCnPr/>
                          <wps:spPr bwMode="auto">
                            <a:xfrm flipH="1">
                              <a:off x="6246" y="2562"/>
                              <a:ext cx="148" cy="96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" name="Line 2084"/>
                          <wps:cNvCnPr/>
                          <wps:spPr bwMode="auto">
                            <a:xfrm flipH="1" flipV="1">
                              <a:off x="5961" y="7153"/>
                              <a:ext cx="133" cy="96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5" name="Line 2085"/>
                          <wps:cNvCnPr/>
                          <wps:spPr bwMode="auto">
                            <a:xfrm flipH="1" flipV="1">
                              <a:off x="5744" y="4495"/>
                              <a:ext cx="261" cy="96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6" name="Line 2086"/>
                          <wps:cNvCnPr/>
                          <wps:spPr bwMode="auto">
                            <a:xfrm flipH="1" flipV="1">
                              <a:off x="5987" y="6669"/>
                              <a:ext cx="67" cy="96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7" name="Line 2087"/>
                          <wps:cNvCnPr/>
                          <wps:spPr bwMode="auto">
                            <a:xfrm flipH="1" flipV="1">
                              <a:off x="5697" y="5702"/>
                              <a:ext cx="334" cy="97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8" name="Line 2088"/>
                          <wps:cNvCnPr/>
                          <wps:spPr bwMode="auto">
                            <a:xfrm flipH="1" flipV="1">
                              <a:off x="6098" y="2562"/>
                              <a:ext cx="148" cy="96"/>
                            </a:xfrm>
                            <a:prstGeom prst="line">
                              <a:avLst/>
                            </a:prstGeom>
                            <a:noFill/>
                            <a:ln w="25">
                              <a:solidFill>
                                <a:srgbClr val="00006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" name="Rectangle 2089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7070"/>
                              <a:ext cx="2725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Overal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I-squared = 97.2%, p ≤0.00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0" name="Rectangle 2090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4412"/>
                              <a:ext cx="280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I-squared = 97.8%, p ≤0.00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1" name="Rectangle 2091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1513"/>
                              <a:ext cx="73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Jarso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 et 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2" name="Rectangle 2092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1997"/>
                              <a:ext cx="87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A.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Berti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 et 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3" name="Rectangle 2093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4171"/>
                              <a:ext cx="1023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Desta KS et 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4" name="Rectangle 2094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789"/>
                              <a:ext cx="47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Autho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5" name="Rectangle 2095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6345"/>
                              <a:ext cx="1254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Abdu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Oumer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 et 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6" name="Rectangle 2096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5379"/>
                              <a:ext cx="127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TadeleGirum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 et 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7" name="Rectangle 2097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5138"/>
                              <a:ext cx="100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Kabeta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 A et 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8" name="Rectangle 2098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3446"/>
                              <a:ext cx="91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Mekuria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 et 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19" name="Rectangle 2099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3689"/>
                              <a:ext cx="961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T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Chan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 et 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0" name="Rectangle 2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6104"/>
                              <a:ext cx="23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D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1" name="Rectangle 2101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2238"/>
                              <a:ext cx="1859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ChalachewMisganaw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 et 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2" name="Rectangle 2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6586"/>
                              <a:ext cx="2583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I-squared = .%, p ≤0 .00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3" name="Rectangle 2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5620"/>
                              <a:ext cx="280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I-squared = 96.2%, p ≤0.00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4" name="Rectangle 2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2963"/>
                              <a:ext cx="383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Amhr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5" name="Rectangle 2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1272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Orm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6" name="Rectangle 2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2481"/>
                              <a:ext cx="2850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I-squared = 94.5%, p ≤ 0.00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7" name="Rectangle 2107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3930"/>
                              <a:ext cx="1441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Desyibelew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 HD et 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8" name="Rectangle 2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4896"/>
                              <a:ext cx="445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SNNP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29" name="Rectangle 2109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1756"/>
                              <a:ext cx="103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MB Mena et 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0" name="Rectangle 2110"/>
                          <wps:cNvSpPr>
                            <a:spLocks noChangeArrowheads="1"/>
                          </wps:cNvSpPr>
                          <wps:spPr bwMode="auto">
                            <a:xfrm>
                              <a:off x="594" y="3205"/>
                              <a:ext cx="1050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Abej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 xml:space="preserve"> AT, et 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1" name="Rectangle 2111"/>
                          <wps:cNvSpPr>
                            <a:spLocks noChangeArrowheads="1"/>
                          </wps:cNvSpPr>
                          <wps:spPr bwMode="auto">
                            <a:xfrm>
                              <a:off x="2664" y="1513"/>
                              <a:ext cx="35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20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2" name="Rectangle 2112"/>
                          <wps:cNvSpPr>
                            <a:spLocks noChangeArrowheads="1"/>
                          </wps:cNvSpPr>
                          <wps:spPr bwMode="auto">
                            <a:xfrm>
                              <a:off x="2664" y="1997"/>
                              <a:ext cx="35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200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3" name="Rectangle 2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2664" y="4171"/>
                              <a:ext cx="35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20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4" name="Rectangle 2114"/>
                          <wps:cNvSpPr>
                            <a:spLocks noChangeArrowheads="1"/>
                          </wps:cNvSpPr>
                          <wps:spPr bwMode="auto">
                            <a:xfrm>
                              <a:off x="2664" y="78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year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5" name="Rectangle 2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2664" y="6345"/>
                              <a:ext cx="35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20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6" name="Rectangle 2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2664" y="5379"/>
                              <a:ext cx="35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7" name="Rectangle 2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2664" y="5138"/>
                              <a:ext cx="35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8" name="Rectangle 2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2664" y="3446"/>
                              <a:ext cx="35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9" name="Rectangle 2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2664" y="3689"/>
                              <a:ext cx="35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20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0" name="Rectangle 2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2664" y="2238"/>
                              <a:ext cx="35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20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1" name="Rectangle 2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2664" y="3930"/>
                              <a:ext cx="35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2" name="Rectangle 2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2664" y="1756"/>
                              <a:ext cx="35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201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3" name="Rectangle 2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2664" y="3205"/>
                              <a:ext cx="356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20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4" name="Rectangle 2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7070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72.02 (64.83, 79.2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5" name="Rectangle 2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4412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67.28 (53.10, 81.4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6" name="Rectangle 2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1513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77.80 (75.15, 80.4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7" name="Rectangle 2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1997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8.40 (85.57, 91.2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8" name="Rectangle 2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4171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46.50 (41.70, 51.3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9" name="Rectangle 2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789"/>
                              <a:ext cx="890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ES (95% CI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0" name="Rectangle 2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6345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69.90 (66.28, 73.5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1" name="Rectangle 2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5379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59.50 (55.46, 63.5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2" name="Rectangle 2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5138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78.00 (72.20, 83.8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3" name="Rectangle 2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3446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77.90 (72.79, 83.0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4" name="Rectangle 2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3689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5.00 (81.11, 88.8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5" name="Rectangle 2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2238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7.00 (81.99, 92.0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6" name="Rectangle 2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6586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69.90 (66.28, 73.5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7" name="Rectangle 2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5620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68.63 (50.50, 86.7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8" name="Rectangle 2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2481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0.29 (72.27, 88.3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9" name="Rectangle 2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3930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58.40 (53.58, 63.2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0" name="Rectangle 2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1756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66.80 (60.35, 73.2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1" name="Rectangle 2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3205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68.50 (63.23, 73.7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2" name="Rectangle 2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7070"/>
                              <a:ext cx="490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100.0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3" name="Rectangle 2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4412"/>
                              <a:ext cx="401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41.5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4" name="Rectangle 2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1513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.5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5" name="Rectangle 2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1997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.5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6" name="Rectangle 2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4171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.3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7" name="Rectangle 2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789"/>
                              <a:ext cx="498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Weigh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8" name="Rectangle 2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6345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.4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69" name="Rectangle 2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537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.4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0" name="Rectangle 2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513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.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1" name="Rectangle 2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3446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.2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2" name="Rectangle 2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3689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.4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3" name="Rectangle 2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548"/>
                              <a:ext cx="143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4" name="Rectangle 2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2238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.2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5" name="Rectangle 2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6586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.4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6" name="Rectangle 2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5620"/>
                              <a:ext cx="401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16.5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7" name="Rectangle 2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2481"/>
                              <a:ext cx="401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33.4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8" name="Rectangle 2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3930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.3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79" name="Rectangle 2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1756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.0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0" name="Rectangle 2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3205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.2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1" name="Rectangle 2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7070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72.02 (64.83, 79.2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2" name="Rectangle 2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4412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67.28 (53.10, 81.4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3" name="Rectangle 2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1513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77.80 (75.15, 80.4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4" name="Rectangle 2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1997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8.40 (85.57, 91.2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5" name="Rectangle 2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4171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46.50 (41.70, 51.3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6" name="Rectangle 2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789"/>
                              <a:ext cx="890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ES (95% CI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7" name="Rectangle 2167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6345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69.90 (66.28, 73.5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8" name="Rectangle 2168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5379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59.50 (55.46, 63.5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89" name="Rectangle 2169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5138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78.00 (72.20, 83.8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0" name="Rectangle 2170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3446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77.90 (72.79, 83.0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1" name="Rectangle 2171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3689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5.00 (81.11, 88.8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2" name="Rectangle 2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2238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7.00 (81.99, 92.0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3" name="Rectangle 2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6586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69.90 (66.28, 73.5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4" name="Rectangle 2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5620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68.63 (50.50, 86.7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5" name="Rectangle 2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2481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0.29 (72.27, 88.3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6" name="Rectangle 2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3930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58.40 (53.58, 63.2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7" name="Rectangle 2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1756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66.80 (60.35, 73.2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8" name="Rectangle 2178"/>
                          <wps:cNvSpPr>
                            <a:spLocks noChangeArrowheads="1"/>
                          </wps:cNvSpPr>
                          <wps:spPr bwMode="auto">
                            <a:xfrm>
                              <a:off x="6582" y="3205"/>
                              <a:ext cx="144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68.50 (63.23, 73.7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99" name="Rectangle 217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7070"/>
                              <a:ext cx="490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100.0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00" name="Rectangle 2180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4412"/>
                              <a:ext cx="401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41.5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01" name="Rectangle 2181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8" y="1513"/>
                              <a:ext cx="312" cy="4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569B0" w:rsidRDefault="00E569B0" w:rsidP="00E569B0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</w:rPr>
                                  <w:t>8.5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</wpg:wgp>
                      <wps:wsp>
                        <wps:cNvPr id="202" name="Rectangle 2183"/>
                        <wps:cNvSpPr>
                          <a:spLocks noChangeArrowheads="1"/>
                        </wps:cNvSpPr>
                        <wps:spPr bwMode="auto">
                          <a:xfrm>
                            <a:off x="5218479" y="1268000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8.5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3" name="Rectangle 2184"/>
                        <wps:cNvSpPr>
                          <a:spLocks noChangeArrowheads="1"/>
                        </wps:cNvSpPr>
                        <wps:spPr bwMode="auto">
                          <a:xfrm>
                            <a:off x="5218479" y="2648500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8.3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4" name="Rectangle 2185"/>
                        <wps:cNvSpPr>
                          <a:spLocks noChangeArrowheads="1"/>
                        </wps:cNvSpPr>
                        <wps:spPr bwMode="auto">
                          <a:xfrm>
                            <a:off x="5218479" y="501000"/>
                            <a:ext cx="3162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5" name="Rectangle 2186"/>
                        <wps:cNvSpPr>
                          <a:spLocks noChangeArrowheads="1"/>
                        </wps:cNvSpPr>
                        <wps:spPr bwMode="auto">
                          <a:xfrm>
                            <a:off x="5218479" y="4029000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8.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6" name="Rectangle 2187"/>
                        <wps:cNvSpPr>
                          <a:spLocks noChangeArrowheads="1"/>
                        </wps:cNvSpPr>
                        <wps:spPr bwMode="auto">
                          <a:xfrm>
                            <a:off x="5218479" y="3415600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8.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7" name="Rectangle 2188"/>
                        <wps:cNvSpPr>
                          <a:spLocks noChangeArrowheads="1"/>
                        </wps:cNvSpPr>
                        <wps:spPr bwMode="auto">
                          <a:xfrm>
                            <a:off x="5218479" y="3262600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8.1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8" name="Rectangle 2189"/>
                        <wps:cNvSpPr>
                          <a:spLocks noChangeArrowheads="1"/>
                        </wps:cNvSpPr>
                        <wps:spPr bwMode="auto">
                          <a:xfrm>
                            <a:off x="5218479" y="2188200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8.2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9" name="Rectangle 2190"/>
                        <wps:cNvSpPr>
                          <a:spLocks noChangeArrowheads="1"/>
                        </wps:cNvSpPr>
                        <wps:spPr bwMode="auto">
                          <a:xfrm>
                            <a:off x="5218479" y="2342500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8.4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0" name="Rectangle 2191"/>
                        <wps:cNvSpPr>
                          <a:spLocks noChangeArrowheads="1"/>
                        </wps:cNvSpPr>
                        <wps:spPr bwMode="auto">
                          <a:xfrm>
                            <a:off x="5218479" y="347900"/>
                            <a:ext cx="9080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1" name="Rectangle 2192"/>
                        <wps:cNvSpPr>
                          <a:spLocks noChangeArrowheads="1"/>
                        </wps:cNvSpPr>
                        <wps:spPr bwMode="auto">
                          <a:xfrm>
                            <a:off x="5218479" y="1421100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8.2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2" name="Rectangle 2193"/>
                        <wps:cNvSpPr>
                          <a:spLocks noChangeArrowheads="1"/>
                        </wps:cNvSpPr>
                        <wps:spPr bwMode="auto">
                          <a:xfrm>
                            <a:off x="5218479" y="4182100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8.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3" name="Rectangle 2194"/>
                        <wps:cNvSpPr>
                          <a:spLocks noChangeArrowheads="1"/>
                        </wps:cNvSpPr>
                        <wps:spPr bwMode="auto">
                          <a:xfrm>
                            <a:off x="5218479" y="3568700"/>
                            <a:ext cx="25463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6.5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4" name="Rectangle 2195"/>
                        <wps:cNvSpPr>
                          <a:spLocks noChangeArrowheads="1"/>
                        </wps:cNvSpPr>
                        <wps:spPr bwMode="auto">
                          <a:xfrm>
                            <a:off x="5218479" y="1575400"/>
                            <a:ext cx="25463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3.4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5" name="Rectangle 2196"/>
                        <wps:cNvSpPr>
                          <a:spLocks noChangeArrowheads="1"/>
                        </wps:cNvSpPr>
                        <wps:spPr bwMode="auto">
                          <a:xfrm>
                            <a:off x="5218479" y="2495500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8.3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6" name="Rectangle 2197"/>
                        <wps:cNvSpPr>
                          <a:spLocks noChangeArrowheads="1"/>
                        </wps:cNvSpPr>
                        <wps:spPr bwMode="auto">
                          <a:xfrm>
                            <a:off x="5218479" y="1115000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8.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7" name="Rectangle 2198"/>
                        <wps:cNvSpPr>
                          <a:spLocks noChangeArrowheads="1"/>
                        </wps:cNvSpPr>
                        <wps:spPr bwMode="auto">
                          <a:xfrm>
                            <a:off x="5218479" y="2035100"/>
                            <a:ext cx="1981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8.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8" name="Freeform 2199"/>
                        <wps:cNvSpPr>
                          <a:spLocks/>
                        </wps:cNvSpPr>
                        <wps:spPr bwMode="auto">
                          <a:xfrm>
                            <a:off x="3917959" y="993700"/>
                            <a:ext cx="38701" cy="38800"/>
                          </a:xfrm>
                          <a:custGeom>
                            <a:avLst/>
                            <a:gdLst>
                              <a:gd name="T0" fmla="*/ 19050 w 61"/>
                              <a:gd name="T1" fmla="*/ 0 h 61"/>
                              <a:gd name="T2" fmla="*/ 0 w 61"/>
                              <a:gd name="T3" fmla="*/ 19050 h 61"/>
                              <a:gd name="T4" fmla="*/ 19050 w 61"/>
                              <a:gd name="T5" fmla="*/ 38735 h 61"/>
                              <a:gd name="T6" fmla="*/ 38735 w 61"/>
                              <a:gd name="T7" fmla="*/ 19050 h 61"/>
                              <a:gd name="T8" fmla="*/ 19050 w 61"/>
                              <a:gd name="T9" fmla="*/ 0 h 6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0" y="0"/>
                                </a:moveTo>
                                <a:lnTo>
                                  <a:pt x="0" y="30"/>
                                </a:lnTo>
                                <a:lnTo>
                                  <a:pt x="30" y="61"/>
                                </a:lnTo>
                                <a:lnTo>
                                  <a:pt x="61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Freeform 2200"/>
                        <wps:cNvSpPr>
                          <a:spLocks/>
                        </wps:cNvSpPr>
                        <wps:spPr bwMode="auto">
                          <a:xfrm>
                            <a:off x="4041761" y="1301100"/>
                            <a:ext cx="38801" cy="38700"/>
                          </a:xfrm>
                          <a:custGeom>
                            <a:avLst/>
                            <a:gdLst>
                              <a:gd name="T0" fmla="*/ 19685 w 61"/>
                              <a:gd name="T1" fmla="*/ 0 h 61"/>
                              <a:gd name="T2" fmla="*/ 0 w 61"/>
                              <a:gd name="T3" fmla="*/ 19050 h 61"/>
                              <a:gd name="T4" fmla="*/ 19685 w 61"/>
                              <a:gd name="T5" fmla="*/ 38735 h 61"/>
                              <a:gd name="T6" fmla="*/ 38735 w 61"/>
                              <a:gd name="T7" fmla="*/ 19050 h 61"/>
                              <a:gd name="T8" fmla="*/ 19685 w 61"/>
                              <a:gd name="T9" fmla="*/ 0 h 6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0"/>
                                </a:lnTo>
                                <a:lnTo>
                                  <a:pt x="31" y="61"/>
                                </a:lnTo>
                                <a:lnTo>
                                  <a:pt x="61" y="30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Freeform 2201"/>
                        <wps:cNvSpPr>
                          <a:spLocks/>
                        </wps:cNvSpPr>
                        <wps:spPr bwMode="auto">
                          <a:xfrm>
                            <a:off x="3550254" y="2681600"/>
                            <a:ext cx="38801" cy="38700"/>
                          </a:xfrm>
                          <a:custGeom>
                            <a:avLst/>
                            <a:gdLst>
                              <a:gd name="T0" fmla="*/ 19685 w 61"/>
                              <a:gd name="T1" fmla="*/ 0 h 61"/>
                              <a:gd name="T2" fmla="*/ 0 w 61"/>
                              <a:gd name="T3" fmla="*/ 19685 h 61"/>
                              <a:gd name="T4" fmla="*/ 19685 w 61"/>
                              <a:gd name="T5" fmla="*/ 38735 h 61"/>
                              <a:gd name="T6" fmla="*/ 38735 w 61"/>
                              <a:gd name="T7" fmla="*/ 19685 h 61"/>
                              <a:gd name="T8" fmla="*/ 19685 w 61"/>
                              <a:gd name="T9" fmla="*/ 0 h 6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1"/>
                                </a:lnTo>
                                <a:lnTo>
                                  <a:pt x="61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Freeform 2202"/>
                        <wps:cNvSpPr>
                          <a:spLocks/>
                        </wps:cNvSpPr>
                        <wps:spPr bwMode="auto">
                          <a:xfrm>
                            <a:off x="3824658" y="4062000"/>
                            <a:ext cx="38701" cy="38800"/>
                          </a:xfrm>
                          <a:custGeom>
                            <a:avLst/>
                            <a:gdLst>
                              <a:gd name="T0" fmla="*/ 19685 w 61"/>
                              <a:gd name="T1" fmla="*/ 0 h 61"/>
                              <a:gd name="T2" fmla="*/ 0 w 61"/>
                              <a:gd name="T3" fmla="*/ 19685 h 61"/>
                              <a:gd name="T4" fmla="*/ 19685 w 61"/>
                              <a:gd name="T5" fmla="*/ 38735 h 61"/>
                              <a:gd name="T6" fmla="*/ 38735 w 61"/>
                              <a:gd name="T7" fmla="*/ 19685 h 61"/>
                              <a:gd name="T8" fmla="*/ 19685 w 61"/>
                              <a:gd name="T9" fmla="*/ 0 h 6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1"/>
                                </a:lnTo>
                                <a:lnTo>
                                  <a:pt x="61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Freeform 2203"/>
                        <wps:cNvSpPr>
                          <a:spLocks/>
                        </wps:cNvSpPr>
                        <wps:spPr bwMode="auto">
                          <a:xfrm>
                            <a:off x="3702656" y="3448600"/>
                            <a:ext cx="38801" cy="38800"/>
                          </a:xfrm>
                          <a:custGeom>
                            <a:avLst/>
                            <a:gdLst>
                              <a:gd name="T0" fmla="*/ 19685 w 61"/>
                              <a:gd name="T1" fmla="*/ 0 h 61"/>
                              <a:gd name="T2" fmla="*/ 0 w 61"/>
                              <a:gd name="T3" fmla="*/ 19050 h 61"/>
                              <a:gd name="T4" fmla="*/ 19685 w 61"/>
                              <a:gd name="T5" fmla="*/ 38735 h 61"/>
                              <a:gd name="T6" fmla="*/ 38735 w 61"/>
                              <a:gd name="T7" fmla="*/ 19050 h 61"/>
                              <a:gd name="T8" fmla="*/ 19685 w 61"/>
                              <a:gd name="T9" fmla="*/ 0 h 6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0"/>
                                </a:lnTo>
                                <a:lnTo>
                                  <a:pt x="31" y="61"/>
                                </a:lnTo>
                                <a:lnTo>
                                  <a:pt x="61" y="30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Freeform 2204"/>
                        <wps:cNvSpPr>
                          <a:spLocks/>
                        </wps:cNvSpPr>
                        <wps:spPr bwMode="auto">
                          <a:xfrm>
                            <a:off x="3919859" y="3295000"/>
                            <a:ext cx="38701" cy="39300"/>
                          </a:xfrm>
                          <a:custGeom>
                            <a:avLst/>
                            <a:gdLst>
                              <a:gd name="T0" fmla="*/ 19050 w 61"/>
                              <a:gd name="T1" fmla="*/ 0 h 62"/>
                              <a:gd name="T2" fmla="*/ 0 w 61"/>
                              <a:gd name="T3" fmla="*/ 19685 h 62"/>
                              <a:gd name="T4" fmla="*/ 19050 w 61"/>
                              <a:gd name="T5" fmla="*/ 39370 h 62"/>
                              <a:gd name="T6" fmla="*/ 38735 w 61"/>
                              <a:gd name="T7" fmla="*/ 19685 h 62"/>
                              <a:gd name="T8" fmla="*/ 19050 w 61"/>
                              <a:gd name="T9" fmla="*/ 0 h 62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2">
                                <a:moveTo>
                                  <a:pt x="30" y="0"/>
                                </a:moveTo>
                                <a:lnTo>
                                  <a:pt x="0" y="31"/>
                                </a:lnTo>
                                <a:lnTo>
                                  <a:pt x="30" y="62"/>
                                </a:lnTo>
                                <a:lnTo>
                                  <a:pt x="61" y="31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Freeform 2205"/>
                        <wps:cNvSpPr>
                          <a:spLocks/>
                        </wps:cNvSpPr>
                        <wps:spPr bwMode="auto">
                          <a:xfrm>
                            <a:off x="3918559" y="2221200"/>
                            <a:ext cx="38801" cy="38700"/>
                          </a:xfrm>
                          <a:custGeom>
                            <a:avLst/>
                            <a:gdLst>
                              <a:gd name="T0" fmla="*/ 19685 w 61"/>
                              <a:gd name="T1" fmla="*/ 0 h 61"/>
                              <a:gd name="T2" fmla="*/ 0 w 61"/>
                              <a:gd name="T3" fmla="*/ 19050 h 61"/>
                              <a:gd name="T4" fmla="*/ 19685 w 61"/>
                              <a:gd name="T5" fmla="*/ 38735 h 61"/>
                              <a:gd name="T6" fmla="*/ 38735 w 61"/>
                              <a:gd name="T7" fmla="*/ 19050 h 61"/>
                              <a:gd name="T8" fmla="*/ 19685 w 61"/>
                              <a:gd name="T9" fmla="*/ 0 h 6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0"/>
                                </a:lnTo>
                                <a:lnTo>
                                  <a:pt x="31" y="61"/>
                                </a:lnTo>
                                <a:lnTo>
                                  <a:pt x="61" y="30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Freeform 2206"/>
                        <wps:cNvSpPr>
                          <a:spLocks/>
                        </wps:cNvSpPr>
                        <wps:spPr bwMode="auto">
                          <a:xfrm>
                            <a:off x="4002461" y="2374200"/>
                            <a:ext cx="38701" cy="38800"/>
                          </a:xfrm>
                          <a:custGeom>
                            <a:avLst/>
                            <a:gdLst>
                              <a:gd name="T0" fmla="*/ 19050 w 61"/>
                              <a:gd name="T1" fmla="*/ 0 h 61"/>
                              <a:gd name="T2" fmla="*/ 0 w 61"/>
                              <a:gd name="T3" fmla="*/ 19685 h 61"/>
                              <a:gd name="T4" fmla="*/ 19050 w 61"/>
                              <a:gd name="T5" fmla="*/ 38735 h 61"/>
                              <a:gd name="T6" fmla="*/ 38735 w 61"/>
                              <a:gd name="T7" fmla="*/ 19685 h 61"/>
                              <a:gd name="T8" fmla="*/ 19050 w 61"/>
                              <a:gd name="T9" fmla="*/ 0 h 6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0" y="0"/>
                                </a:moveTo>
                                <a:lnTo>
                                  <a:pt x="0" y="31"/>
                                </a:lnTo>
                                <a:lnTo>
                                  <a:pt x="30" y="61"/>
                                </a:lnTo>
                                <a:lnTo>
                                  <a:pt x="61" y="31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" name="Freeform 2207"/>
                        <wps:cNvSpPr>
                          <a:spLocks/>
                        </wps:cNvSpPr>
                        <wps:spPr bwMode="auto">
                          <a:xfrm>
                            <a:off x="4025261" y="1454100"/>
                            <a:ext cx="38801" cy="38700"/>
                          </a:xfrm>
                          <a:custGeom>
                            <a:avLst/>
                            <a:gdLst>
                              <a:gd name="T0" fmla="*/ 19685 w 61"/>
                              <a:gd name="T1" fmla="*/ 0 h 61"/>
                              <a:gd name="T2" fmla="*/ 0 w 61"/>
                              <a:gd name="T3" fmla="*/ 19685 h 61"/>
                              <a:gd name="T4" fmla="*/ 19685 w 61"/>
                              <a:gd name="T5" fmla="*/ 38735 h 61"/>
                              <a:gd name="T6" fmla="*/ 38735 w 61"/>
                              <a:gd name="T7" fmla="*/ 19685 h 61"/>
                              <a:gd name="T8" fmla="*/ 19685 w 61"/>
                              <a:gd name="T9" fmla="*/ 0 h 6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1"/>
                                </a:lnTo>
                                <a:lnTo>
                                  <a:pt x="61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Freeform 2208"/>
                        <wps:cNvSpPr>
                          <a:spLocks/>
                        </wps:cNvSpPr>
                        <wps:spPr bwMode="auto">
                          <a:xfrm>
                            <a:off x="3689956" y="2527300"/>
                            <a:ext cx="38801" cy="38700"/>
                          </a:xfrm>
                          <a:custGeom>
                            <a:avLst/>
                            <a:gdLst>
                              <a:gd name="T0" fmla="*/ 19685 w 61"/>
                              <a:gd name="T1" fmla="*/ 0 h 61"/>
                              <a:gd name="T2" fmla="*/ 0 w 61"/>
                              <a:gd name="T3" fmla="*/ 19685 h 61"/>
                              <a:gd name="T4" fmla="*/ 19685 w 61"/>
                              <a:gd name="T5" fmla="*/ 38735 h 61"/>
                              <a:gd name="T6" fmla="*/ 38735 w 61"/>
                              <a:gd name="T7" fmla="*/ 19685 h 61"/>
                              <a:gd name="T8" fmla="*/ 19685 w 61"/>
                              <a:gd name="T9" fmla="*/ 0 h 6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1"/>
                                </a:lnTo>
                                <a:lnTo>
                                  <a:pt x="61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Freeform 2209"/>
                        <wps:cNvSpPr>
                          <a:spLocks/>
                        </wps:cNvSpPr>
                        <wps:spPr bwMode="auto">
                          <a:xfrm>
                            <a:off x="3789057" y="1146800"/>
                            <a:ext cx="38701" cy="38700"/>
                          </a:xfrm>
                          <a:custGeom>
                            <a:avLst/>
                            <a:gdLst>
                              <a:gd name="T0" fmla="*/ 19050 w 61"/>
                              <a:gd name="T1" fmla="*/ 0 h 61"/>
                              <a:gd name="T2" fmla="*/ 0 w 61"/>
                              <a:gd name="T3" fmla="*/ 19685 h 61"/>
                              <a:gd name="T4" fmla="*/ 19050 w 61"/>
                              <a:gd name="T5" fmla="*/ 38735 h 61"/>
                              <a:gd name="T6" fmla="*/ 38735 w 61"/>
                              <a:gd name="T7" fmla="*/ 19685 h 61"/>
                              <a:gd name="T8" fmla="*/ 19050 w 61"/>
                              <a:gd name="T9" fmla="*/ 0 h 6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0" y="0"/>
                                </a:moveTo>
                                <a:lnTo>
                                  <a:pt x="0" y="31"/>
                                </a:lnTo>
                                <a:lnTo>
                                  <a:pt x="30" y="61"/>
                                </a:lnTo>
                                <a:lnTo>
                                  <a:pt x="61" y="31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" name="Freeform 2210"/>
                        <wps:cNvSpPr>
                          <a:spLocks/>
                        </wps:cNvSpPr>
                        <wps:spPr bwMode="auto">
                          <a:xfrm>
                            <a:off x="3808058" y="2068100"/>
                            <a:ext cx="38801" cy="38800"/>
                          </a:xfrm>
                          <a:custGeom>
                            <a:avLst/>
                            <a:gdLst>
                              <a:gd name="T0" fmla="*/ 19685 w 61"/>
                              <a:gd name="T1" fmla="*/ 0 h 61"/>
                              <a:gd name="T2" fmla="*/ 0 w 61"/>
                              <a:gd name="T3" fmla="*/ 19050 h 61"/>
                              <a:gd name="T4" fmla="*/ 19685 w 61"/>
                              <a:gd name="T5" fmla="*/ 38735 h 61"/>
                              <a:gd name="T6" fmla="*/ 38735 w 61"/>
                              <a:gd name="T7" fmla="*/ 19050 h 61"/>
                              <a:gd name="T8" fmla="*/ 19685 w 61"/>
                              <a:gd name="T9" fmla="*/ 0 h 61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1" y="0"/>
                                </a:moveTo>
                                <a:lnTo>
                                  <a:pt x="0" y="30"/>
                                </a:lnTo>
                                <a:lnTo>
                                  <a:pt x="31" y="61"/>
                                </a:lnTo>
                                <a:lnTo>
                                  <a:pt x="61" y="30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0" name="Line 2211"/>
                        <wps:cNvCnPr/>
                        <wps:spPr bwMode="auto">
                          <a:xfrm>
                            <a:off x="300305" y="4848200"/>
                            <a:ext cx="5394382" cy="600"/>
                          </a:xfrm>
                          <a:prstGeom prst="line">
                            <a:avLst/>
                          </a:prstGeom>
                          <a:noFill/>
                          <a:ln w="1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" name="Rectangle 2212"/>
                        <wps:cNvSpPr>
                          <a:spLocks noChangeArrowheads="1"/>
                        </wps:cNvSpPr>
                        <wps:spPr bwMode="auto">
                          <a:xfrm>
                            <a:off x="2471437" y="4884400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2" name="Rectangle 2213"/>
                        <wps:cNvSpPr>
                          <a:spLocks noChangeArrowheads="1"/>
                        </wps:cNvSpPr>
                        <wps:spPr bwMode="auto">
                          <a:xfrm>
                            <a:off x="3550254" y="4884400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/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3" name="Line 2214"/>
                        <wps:cNvCnPr/>
                        <wps:spPr bwMode="auto">
                          <a:xfrm>
                            <a:off x="3025146" y="4848200"/>
                            <a:ext cx="600" cy="73000"/>
                          </a:xfrm>
                          <a:prstGeom prst="line">
                            <a:avLst/>
                          </a:prstGeom>
                          <a:noFill/>
                          <a:ln w="1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" name="Rectangle 2215"/>
                        <wps:cNvSpPr>
                          <a:spLocks noChangeArrowheads="1"/>
                        </wps:cNvSpPr>
                        <wps:spPr bwMode="auto">
                          <a:xfrm>
                            <a:off x="2997245" y="4956800"/>
                            <a:ext cx="5651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5" name="Line 2216"/>
                        <wps:cNvCnPr/>
                        <wps:spPr bwMode="auto">
                          <a:xfrm>
                            <a:off x="3026446" y="4848200"/>
                            <a:ext cx="600" cy="73000"/>
                          </a:xfrm>
                          <a:prstGeom prst="line">
                            <a:avLst/>
                          </a:prstGeom>
                          <a:noFill/>
                          <a:ln w="1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" name="Rectangle 2217"/>
                        <wps:cNvSpPr>
                          <a:spLocks noChangeArrowheads="1"/>
                        </wps:cNvSpPr>
                        <wps:spPr bwMode="auto">
                          <a:xfrm>
                            <a:off x="2984545" y="4956800"/>
                            <a:ext cx="8509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7" name="Line 2218"/>
                        <wps:cNvCnPr/>
                        <wps:spPr bwMode="auto">
                          <a:xfrm>
                            <a:off x="3036546" y="4848200"/>
                            <a:ext cx="700" cy="73000"/>
                          </a:xfrm>
                          <a:prstGeom prst="line">
                            <a:avLst/>
                          </a:prstGeom>
                          <a:noFill/>
                          <a:ln w="1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" name="Rectangle 2219"/>
                        <wps:cNvSpPr>
                          <a:spLocks noChangeArrowheads="1"/>
                        </wps:cNvSpPr>
                        <wps:spPr bwMode="auto">
                          <a:xfrm>
                            <a:off x="3008646" y="4956800"/>
                            <a:ext cx="5651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9" name="Line 2220"/>
                        <wps:cNvCnPr/>
                        <wps:spPr bwMode="auto">
                          <a:xfrm>
                            <a:off x="3141348" y="4848200"/>
                            <a:ext cx="600" cy="73000"/>
                          </a:xfrm>
                          <a:prstGeom prst="line">
                            <a:avLst/>
                          </a:prstGeom>
                          <a:noFill/>
                          <a:ln w="1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" name="Rectangle 2221"/>
                        <wps:cNvSpPr>
                          <a:spLocks noChangeArrowheads="1"/>
                        </wps:cNvSpPr>
                        <wps:spPr bwMode="auto">
                          <a:xfrm>
                            <a:off x="3085447" y="4956800"/>
                            <a:ext cx="1130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69B0" w:rsidRDefault="00E569B0" w:rsidP="00E569B0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41" name="Line 2222"/>
                        <wps:cNvCnPr/>
                        <wps:spPr bwMode="auto">
                          <a:xfrm>
                            <a:off x="1940529" y="3134900"/>
                            <a:ext cx="600" cy="47700"/>
                          </a:xfrm>
                          <a:prstGeom prst="line">
                            <a:avLst/>
                          </a:prstGeom>
                          <a:noFill/>
                          <a:ln w="1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242" o:spid="_x0000_s1026" editas="canvas" style="width:467.7pt;height:422pt;mso-position-horizontal-relative:char;mso-position-vertical-relative:line" coordsize="59397,535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397;height:53594;visibility:visible;mso-wrap-style:square">
                  <v:fill o:detectmouseclick="t"/>
                  <v:path o:connecttype="none"/>
                </v:shape>
                <v:group id="Group 2182" o:spid="_x0000_s1028" style="position:absolute;left:622;top:609;width:58166;height:52362" coordorigin="98,96" coordsize="9160,82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rect id="Rectangle 1982" o:spid="_x0000_s1029" style="position:absolute;left:98;top:96;width:9160;height:82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zQI8YA&#10;AADaAAAADwAAAGRycy9kb3ducmV2LnhtbESP3WrCQBSE74W+w3IKvRHdVGjR6Cq2IBQqgj8gvTvN&#10;nmSj2bNpdjXx7d1CoZfDzHzDzBadrcSVGl86VvA8TEAQZ06XXCg47FeDMQgfkDVWjknBjTws5g+9&#10;Gabatbyl6y4UIkLYp6jAhFCnUvrMkEU/dDVx9HLXWAxRNoXUDbYRbis5SpJXabHkuGCwpndD2Xl3&#10;sQrePo9rPVmdzCV/6W+S/Ptn+9WiUk+P3XIKIlAX/sN/7Q+tYAS/V+INkPM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DzQI8YAAADaAAAADwAAAAAAAAAAAAAAAACYAgAAZHJz&#10;L2Rvd25yZXYueG1sUEsFBgAAAAAEAAQA9QAAAIsDAAAAAA==&#10;" fillcolor="#f0f0f0" stroked="f"/>
                  <v:rect id="Rectangle 1983" o:spid="_x0000_s1030" style="position:absolute;left:99;top:99;width:9156;height:8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8Yr8AA&#10;AADaAAAADwAAAGRycy9kb3ducmV2LnhtbESPX2vCMBTF3wd+h3CFvc3UFcpaG0WEsYFP6/T90lyb&#10;anNTmqy2394MBns8nD8/TrmbbCdGGnzrWMF6lYAgrp1uuVFw+n5/eQPhA7LGzjEpmMnDbrt4KrHQ&#10;7s5fNFahEXGEfYEKTAh9IaWvDVn0K9cTR+/iBoshyqGResB7HLedfE2STFpsORIM9nQwVN+qHxsh&#10;48d0zo8+S9Z51jpL1dWks1LPy2m/ARFoCv/hv/anVpDC75V4A+T2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M8Yr8AAAADaAAAADwAAAAAAAAAAAAAAAACYAgAAZHJzL2Rvd25y&#10;ZXYueG1sUEsFBgAAAAAEAAQA9QAAAIUDAAAAAA==&#10;" fillcolor="#f0f0f0" strokecolor="#f0f0f0" strokeweight="47e-5mm"/>
                  <v:rect id="Rectangle 1984" o:spid="_x0000_s1031" style="position:absolute;left:473;top:388;width:8493;height:72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NC7cIA&#10;AADaAAAADwAAAGRycy9kb3ducmV2LnhtbESP3WoCMRSE7wu+QzhC72p2WxHZGqUI/lwoZVcf4LA5&#10;3SzdnCybVOPbG0Ho5TAz3zCLVbSduNDgW8cK8kkGgrh2uuVGwfm0eZuD8AFZY+eYFNzIw2o5ellg&#10;od2VS7pUoREJwr5ABSaEvpDS14Ys+onriZP34waLIcmhkXrAa4LbTr5n2UxabDktGOxpbaj+rf6s&#10;gtmR497k3+e6+/DlLo+3rTtUSr2O49cniEAx/Ief7b1WMIXHlXQD5P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80LtwgAAANoAAAAPAAAAAAAAAAAAAAAAAJgCAABkcnMvZG93&#10;bnJldi54bWxQSwUGAAAAAAQABAD1AAAAhwMAAAAA&#10;" strokecolor="white" strokeweight="47e-5mm"/>
                  <v:line id="Line 1985" o:spid="_x0000_s1032" style="position:absolute;visibility:visible;mso-wrap-style:square" from="473,1173" to="8968,11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p06ZMAAAADaAAAADwAAAGRycy9kb3ducmV2LnhtbESPwW7CMBBE75X4B2uRuBWnFNoqYBBU&#10;QuJKyges4iVOidfBdkL4e1ypEsfRzLzRrDaDbURPPtSOFbxNMxDEpdM1VwpOP/vXLxAhImtsHJOC&#10;OwXYrEcvK8y1u/GR+iJWIkE45KjAxNjmUobSkMUwdS1x8s7OW4xJ+kpqj7cEt42cZdmHtFhzWjDY&#10;0reh8lJ0VsFvh/2n2XWX+9xcT7496n3xHpWajIftEkSkIT7D/+2DVrCAvyvpBsj1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KdOmTAAAAA2gAAAA8AAAAAAAAAAAAAAAAA&#10;oQIAAGRycy9kb3ducmV2LnhtbFBLBQYAAAAABAAEAPkAAACOAwAAAAA=&#10;" strokecolor="silver" strokeweight="47e-5mm"/>
                  <v:rect id="Rectangle 1986" o:spid="_x0000_s1033" style="position:absolute;left:594;top:7432;width:3477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NOTE: Weights are from random effects analysis</w:t>
                          </w:r>
                        </w:p>
                      </w:txbxContent>
                    </v:textbox>
                  </v:rect>
                  <v:line id="Line 1987" o:spid="_x0000_s1034" style="position:absolute;flip:y;visibility:visible;mso-wrap-style:square" from="6094,7570" to="6095,76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BuJcQAAADaAAAADwAAAGRycy9kb3ducmV2LnhtbESPQWvCQBSE7wX/w/KE3pqNPVQb3YQg&#10;FAolllgFj4/sM4lm34bsVtP++m5B8DjMzDfMKhtNJy40uNayglkUgyCurG65VrD7entagHAeWWNn&#10;mRT8kIMsnTysMNH2yiVdtr4WAcIuQQWN930ipasaMugi2xMH72gHgz7IoZZ6wGuAm04+x/GLNNhy&#10;WGiwp3VD1Xn7bQLls3g1Li8+TofytzzsN0U+33ilHqdjvgThafT38K39rhXM4f9KuAEy/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8G4lxAAAANoAAAAPAAAAAAAAAAAA&#10;AAAAAKECAABkcnMvZG93bnJldi54bWxQSwUGAAAAAAQABAD5AAAAkgMAAAAA&#10;" strokecolor="#90353b" strokeweight="47e-5mm"/>
                  <v:line id="Line 1988" o:spid="_x0000_s1035" style="position:absolute;flip:y;visibility:visible;mso-wrap-style:square" from="6094,7446" to="6095,75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2/6V8QAAADaAAAADwAAAGRycy9kb3ducmV2LnhtbESPwWrCQBCG7wXfYZlCb3XTHmqNrhKE&#10;QqFEibbgcciOSTQ7G7JbTX1651DwOPzzfzPffDm4Vp2pD41nAy/jBBRx6W3DlYHv3cfzO6gQkS22&#10;nsnAHwVYLkYPc0ytv3BB522slEA4pGigjrFLtQ5lTQ7D2HfEkh187zDK2Ffa9ngRuGv1a5K8aYcN&#10;y4UaO1rVVJ62v04om3zqQpZ/HffFtdj/rPNsso7GPD0O2QxUpCHel//bn9aA/CoqogF6c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7b/pXxAAAANoAAAAPAAAAAAAAAAAA&#10;AAAAAKECAABkcnMvZG93bnJldi54bWxQSwUGAAAAAAQABAD5AAAAkgMAAAAA&#10;" strokecolor="#90353b" strokeweight="47e-5mm"/>
                  <v:line id="Line 1989" o:spid="_x0000_s1036" style="position:absolute;flip:y;visibility:visible;mso-wrap-style:square" from="6094,7322" to="6095,73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CNfzMQAAADaAAAADwAAAGRycy9kb3ducmV2LnhtbESPT2vCQBTE7wW/w/IEb3WjB1ujqwRB&#10;ECSW+Ac8PrLPJJp9G7Krpv303ULB4zAzv2Hmy87U4kGtqywrGA0jEMS51RUXCo6H9fsnCOeRNdaW&#10;ScE3OVguem9zjLV9ckaPvS9EgLCLUUHpfRNL6fKSDLqhbYiDd7GtQR9kW0jd4jPATS3HUTSRBisO&#10;CyU2tCopv+3vJlC+0qlxSbq9nrOf7HzapcnHzis16HfJDISnzr/C/+2NVjCFvyvhBsjF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UI1/MxAAAANoAAAAPAAAAAAAAAAAA&#10;AAAAAKECAABkcnMvZG93bnJldi54bWxQSwUGAAAAAAQABAD5AAAAkgMAAAAA&#10;" strokecolor="#90353b" strokeweight="47e-5mm"/>
                  <v:line id="Line 1990" o:spid="_x0000_s1037" style="position:absolute;flip:y;visibility:visible;mso-wrap-style:square" from="6094,7199" to="6095,72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JKWcUAAADbAAAADwAAAGRycy9kb3ducmV2LnhtbESPQWvCQBCF7wX/wzKF3uqmPdQaXSUI&#10;hUKJEm3B45Adk2h2NmS3mvrrnUPB2xvmzTfvzZeDa9WZ+tB4NvAyTkARl942XBn43n08v4MKEdli&#10;65kM/FGA5WL0MMfU+gsXdN7GSgmEQ4oG6hi7VOtQ1uQwjH1HLLuD7x1GGftK2x4vAnetfk2SN+2w&#10;YflQY0ermsrT9tcJZZNPXcjyr+O+uBb7n3WeTdbRmKfHIZuBijTEu/n/+tNKfEkvXUSAXt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AJKWcUAAADbAAAADwAAAAAAAAAA&#10;AAAAAAChAgAAZHJzL2Rvd25yZXYueG1sUEsFBgAAAAAEAAQA+QAAAJMDAAAAAA==&#10;" strokecolor="#90353b" strokeweight="47e-5mm"/>
                  <v:line id="Line 1991" o:spid="_x0000_s1038" style="position:absolute;flip:y;visibility:visible;mso-wrap-style:square" from="6094,7075" to="6095,71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07vwsYAAADbAAAADwAAAGRycy9kb3ducmV2LnhtbESPT2vCQBDF7wW/wzJCb83GHvonuglB&#10;EAolllgFj0N2TKLZ2ZDdauqndwsFbzO8937zZpGNphNnGlxrWcEsikEQV1a3XCvYfq+e3kA4j6yx&#10;s0wKfslBlk4eFphoe+GSzhtfiwBhl6CCxvs+kdJVDRl0ke2Jg3awg0Ef1qGWesBLgJtOPsfxizTY&#10;crjQYE/LhqrT5scEylfxblxefB735bXc79ZF/rr2Sj1Ox3wOwtPo7+b/9IcO9Wfw90sYQKY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9O78LGAAAA2wAAAA8AAAAAAAAA&#10;AAAAAAAAoQIAAGRycy9kb3ducmV2LnhtbFBLBQYAAAAABAAEAPkAAACUAwAAAAA=&#10;" strokecolor="#90353b" strokeweight="47e-5mm"/>
                  <v:line id="Line 1992" o:spid="_x0000_s1039" style="position:absolute;flip:y;visibility:visible;mso-wrap-style:square" from="6094,6951" to="6095,70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5xxtcYAAADbAAAADwAAAGRycy9kb3ducmV2LnhtbESPT2vCQBDF7wW/wzKF3ppNPfRPdBOC&#10;IAglllgFj0N2TKLZ2ZDdauqndwsFbzO8937zZp6NphNnGlxrWcFLFIMgrqxuuVaw/V4+v4NwHllj&#10;Z5kU/JKDLJ08zDHR9sIlnTe+FgHCLkEFjfd9IqWrGjLoItsTB+1gB4M+rEMt9YCXADednMbxqzTY&#10;crjQYE+LhqrT5scEylfxYVxefB735bXc79ZF/rb2Sj09jvkMhKfR383/6ZUO9afw90sYQKY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+ccbXGAAAA2wAAAA8AAAAAAAAA&#10;AAAAAAAAoQIAAGRycy9kb3ducmV2LnhtbFBLBQYAAAAABAAEAPkAAACUAwAAAAA=&#10;" strokecolor="#90353b" strokeweight="47e-5mm"/>
                  <v:line id="Line 1993" o:spid="_x0000_s1040" style="position:absolute;flip:y;visibility:visible;mso-wrap-style:square" from="6094,6828" to="6095,68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NDULsYAAADbAAAADwAAAGRycy9kb3ducmV2LnhtbESPQWvCQBCF7wX/wzJCb3WjhVrTbCQI&#10;QqFEia3gcchOk2h2NmS3mvbXu4LQ2wzvvW/eJMvBtOJMvWssK5hOIhDEpdUNVwq+PtdPryCcR9bY&#10;WiYFv+RgmY4eEoy1vXBB552vRICwi1FB7X0XS+nKmgy6ie2Ig/Zte4M+rH0ldY+XADetnEXRizTY&#10;cLhQY0ermsrT7scEyjZfGJflH8dD8Vcc9ps8m2+8Uo/jIXsD4Wnw/+Z7+l2H+s9w+yUMINMr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DQ1C7GAAAA2wAAAA8AAAAAAAAA&#10;AAAAAAAAoQIAAGRycy9kb3ducmV2LnhtbFBLBQYAAAAABAAEAPkAAACUAwAAAAA=&#10;" strokecolor="#90353b" strokeweight="47e-5mm"/>
                  <v:line id="Line 1994" o:spid="_x0000_s1041" style="position:absolute;flip:y;visibility:visible;mso-wrap-style:square" from="6094,6704" to="6095,67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lMWsYAAADbAAAADwAAAGRycy9kb3ducmV2LnhtbESPQWvCQBCF7wX/wzJCb3WjlFrTbCQI&#10;QqFEia3gcchOk2h2NmS3mvbXu4LQ2wzvvW/eJMvBtOJMvWssK5hOIhDEpdUNVwq+PtdPryCcR9bY&#10;WiYFv+RgmY4eEoy1vXBB552vRICwi1FB7X0XS+nKmgy6ie2Ig/Zte4M+rH0ldY+XADetnEXRizTY&#10;cLhQY0ermsrT7scEyjZfGJflH8dD8Vcc9ps8m2+8Uo/jIXsD4Wnw/+Z7+l2H+s9w+yUMINMr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85TFrGAAAA2wAAAA8AAAAAAAAA&#10;AAAAAAAAoQIAAGRycy9kb3ducmV2LnhtbFBLBQYAAAAABAAEAPkAAACUAwAAAAA=&#10;" strokecolor="#90353b" strokeweight="47e-5mm"/>
                  <v:line id="Line 1995" o:spid="_x0000_s1042" style="position:absolute;flip:y;visibility:visible;mso-wrap-style:square" from="6094,6580" to="6095,66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HXpwcYAAADbAAAADwAAAGRycy9kb3ducmV2LnhtbESPQWvCQBCF7wX/wzJCb3Wj0FrTbCQI&#10;QqFEia3gcchOk2h2NmS3mvbXu4LQ2wzvvW/eJMvBtOJMvWssK5hOIhDEpdUNVwq+PtdPryCcR9bY&#10;WiYFv+RgmY4eEoy1vXBB552vRICwi1FB7X0XS+nKmgy6ie2Ig/Zte4M+rH0ldY+XADetnEXRizTY&#10;cLhQY0ermsrT7scEyjZfGJflH8dD8Vcc9ps8m2+8Uo/jIXsD4Wnw/+Z7+l2H+s9w+yUMINMr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B16cHGAAAA2wAAAA8AAAAAAAAA&#10;AAAAAAAAoQIAAGRycy9kb3ducmV2LnhtbFBLBQYAAAAABAAEAPkAAACUAwAAAAA=&#10;" strokecolor="#90353b" strokeweight="47e-5mm"/>
                  <v:line id="Line 1996" o:spid="_x0000_s1043" style="position:absolute;flip:y;visibility:visible;mso-wrap-style:square" from="6094,6455" to="6095,65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Kd3tsYAAADbAAAADwAAAGRycy9kb3ducmV2LnhtbESPQWvCQBCF7wX/wzKF3ppNPdg2uglB&#10;EAolllgFj0N2TKLZ2ZDdauqvdwsFbzO89755s8hG04kzDa61rOAlikEQV1a3XCvYfq+e30A4j6yx&#10;s0wKfslBlk4eFphoe+GSzhtfiwBhl6CCxvs+kdJVDRl0ke2Jg3awg0Ef1qGWesBLgJtOTuN4Jg22&#10;HC402NOyoeq0+TGB8lW8G5cXn8d9eS33u3WRv669Uk+PYz4H4Wn0d/N/+kOH+jP4+yUMINM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Cnd7bGAAAA2wAAAA8AAAAAAAAA&#10;AAAAAAAAoQIAAGRycy9kb3ducmV2LnhtbFBLBQYAAAAABAAEAPkAAACUAwAAAAA=&#10;" strokecolor="#90353b" strokeweight="47e-5mm"/>
                  <v:line id="Line 1997" o:spid="_x0000_s1044" style="position:absolute;flip:y;visibility:visible;mso-wrap-style:square" from="6094,6331" to="6095,63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+vSLcQAAADbAAAADwAAAGRycy9kb3ducmV2LnhtbESPQWvCQBCF70L/wzIFb7qpB63RVUJB&#10;ECRKtAWPQ3ZM0mZnQ3bV6K93hYK3Gd5737yZLztTiwu1rrKs4GMYgSDOra64UPB9WA0+QTiPrLG2&#10;TApu5GC5eOvNMdb2yhld9r4QAcIuRgWl900spctLMuiGtiEO2sm2Bn1Y20LqFq8Bbmo5iqKxNFhx&#10;uFBiQ18l5X/7swmUXTo1Lkk3v8fsnh1/tmky2Xql+u9dMgPhqfMv8396rUP9CTx/CQPIx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69ItxAAAANsAAAAPAAAAAAAAAAAA&#10;AAAAAKECAABkcnMvZG93bnJldi54bWxQSwUGAAAAAAQABAD5AAAAkgMAAAAA&#10;" strokecolor="#90353b" strokeweight="47e-5mm"/>
                  <v:line id="Line 1998" o:spid="_x0000_s1045" style="position:absolute;flip:y;visibility:visible;mso-wrap-style:square" from="6094,6208" to="6095,62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nRGX8UAAADbAAAADwAAAGRycy9kb3ducmV2LnhtbESPQWvCQBCF7wX/wzKF3uqmPdQaXSUI&#10;hUKJEm3B45Adk2h2NmS3mvrrnUPB2xvmzTfvzZeDa9WZ+tB4NvAyTkARl942XBn43n08v4MKEdli&#10;65kM/FGA5WL0MMfU+gsXdN7GSgmEQ4oG6hi7VOtQ1uQwjH1HLLuD7x1GGftK2x4vAnetfk2SN+2w&#10;YflQY0ermsrT9tcJZZNPXcjyr+O+uBb7n3WeTdbRmKfHIZuBijTEu/n/+tNKfAkrXUSAXt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nRGX8UAAADbAAAADwAAAAAAAAAA&#10;AAAAAAChAgAAZHJzL2Rvd25yZXYueG1sUEsFBgAAAAAEAAQA+QAAAJMDAAAAAA==&#10;" strokecolor="#90353b" strokeweight="47e-5mm"/>
                  <v:line id="Line 1999" o:spid="_x0000_s1046" style="position:absolute;flip:y;visibility:visible;mso-wrap-style:square" from="6094,6084" to="6095,61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jjxMYAAADbAAAADwAAAGRycy9kb3ducmV2LnhtbESPzWrDMBCE74W+g9hCbo3cHNLasRxM&#10;oRAoTnF+IMfF2thOrZWx1MTN00eFQm67zMy3s+lyNJ040+BaywpephEI4srqlmsFu+3H8xsI55E1&#10;dpZJwS85WGaPDykm2l64pPPG1yJA2CWooPG+T6R0VUMG3dT2xEE72sGgD+tQSz3gJcBNJ2dRNJcG&#10;Ww4XGuzpvaHqe/NjAuWriI3Li8/TobyWh/26yF/XXqnJ05gvQHga/d38n17pUD+Gv1/CADK7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E448TGAAAA2wAAAA8AAAAAAAAA&#10;AAAAAAAAoQIAAGRycy9kb3ducmV2LnhtbFBLBQYAAAAABAAEAPkAAACUAwAAAAA=&#10;" strokecolor="#90353b" strokeweight="47e-5mm"/>
                  <v:line id="Line 2000" o:spid="_x0000_s1047" style="position:absolute;flip:y;visibility:visible;mso-wrap-style:square" from="6094,5960" to="6095,60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m6A5MUAAADbAAAADwAAAGRycy9kb3ducmV2LnhtbESPwWrCQBCG74W+wzIFb3Wjh9qmrhIE&#10;oVCiRFvwOGSnSWp2NmS3Gn1651DwOPzzfzPffDm4Vp2oD41nA5NxAoq49LbhysDXfv38CipEZIut&#10;ZzJwoQDLxePDHFPrz1zQaRcrJRAOKRqoY+xSrUNZk8Mw9h2xZD++dxhl7CttezwL3LV6miQv2mHD&#10;cqHGjlY1lcfdnxPKNn9zIcs/fw/FtTh8b/JstonGjJ6G7B1UpCHel//bH9bAVL4XF/EAvb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m6A5MUAAADbAAAADwAAAAAAAAAA&#10;AAAAAAChAgAAZHJzL2Rvd25yZXYueG1sUEsFBgAAAAAEAAQA+QAAAJMDAAAAAA==&#10;" strokecolor="#90353b" strokeweight="47e-5mm"/>
                  <v:line id="Line 2001" o:spid="_x0000_s1048" style="position:absolute;flip:y;visibility:visible;mso-wrap-style:square" from="6094,5837" to="6095,59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Ilf8QAAADbAAAADwAAAGRycy9kb3ducmV2LnhtbESPQWvCQBSE74L/YXkFb7rRg9rUVYJQ&#10;KEiUaAseH9lnEpt9G7Krxv76riB4HGbmG2ax6kwtrtS6yrKC8SgCQZxbXXGh4PvwOZyDcB5ZY22Z&#10;FNzJwWrZ7y0w1vbGGV33vhABwi5GBaX3TSyly0sy6Ea2IQ7eybYGfZBtIXWLtwA3tZxE0VQarDgs&#10;lNjQuqT8d38xgbJL341L0s35mP1lx59tmsy2XqnBW5d8gPDU+Vf42f7SCiZjeHwJP0Au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IiV/xAAAANsAAAAPAAAAAAAAAAAA&#10;AAAAAKECAABkcnMvZG93bnJldi54bWxQSwUGAAAAAAQABAD5AAAAkgMAAAAA&#10;" strokecolor="#90353b" strokeweight="47e-5mm"/>
                  <v:line id="Line 2002" o:spid="_x0000_s1049" style="position:absolute;flip:y;visibility:visible;mso-wrap-style:square" from="6094,5713" to="6095,57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fC7CMUAAADbAAAADwAAAGRycy9kb3ducmV2LnhtbESPQWvCQBSE70L/w/IK3nTTHLRNs5FQ&#10;EASJEtuCx0f2NUmbfRuyq8b++q5Q8DjMzDdMuhpNJ840uNaygqd5BIK4srrlWsHH+3r2DMJ5ZI2d&#10;ZVJwJQer7GGSYqLthUs6H3wtAoRdggoa7/tESlc1ZNDNbU8cvC87GPRBDrXUA14C3HQyjqKFNNhy&#10;WGiwp7eGqp/DyQTKvngxLi+238fytzx+7op8ufNKTR/H/BWEp9Hfw//tjVYQx3D7En6AzP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fC7CMUAAADbAAAADwAAAAAAAAAA&#10;AAAAAAChAgAAZHJzL2Rvd25yZXYueG1sUEsFBgAAAAAEAAQA+QAAAJMDAAAAAA==&#10;" strokecolor="#90353b" strokeweight="47e-5mm"/>
                  <v:line id="Line 2003" o:spid="_x0000_s1050" style="position:absolute;flip:y;visibility:visible;mso-wrap-style:square" from="6094,5589" to="6095,56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rwek8QAAADbAAAADwAAAGRycy9kb3ducmV2LnhtbESPQWvCQBSE7wX/w/IEb3VTBVujq4RC&#10;QZBYYhU8PrLPJDb7NmRXjf76bkHwOMzMN8x82ZlaXKh1lWUFb8MIBHFudcWFgt3P1+sHCOeRNdaW&#10;ScGNHCwXvZc5xtpeOaPL1hciQNjFqKD0vomldHlJBt3QNsTBO9rWoA+yLaRu8RrgppajKJpIgxWH&#10;hRIb+iwp/92eTaB8p1PjknR9OmT37LDfpMn7xis16HfJDISnzj/Dj/ZKKxiN4f9L+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vB6TxAAAANsAAAAPAAAAAAAAAAAA&#10;AAAAAKECAABkcnMvZG93bnJldi54bWxQSwUGAAAAAAQABAD5AAAAkgMAAAAA&#10;" strokecolor="#90353b" strokeweight="47e-5mm"/>
                  <v:line id="Line 2004" o:spid="_x0000_s1051" style="position:absolute;flip:y;visibility:visible;mso-wrap-style:square" from="6094,5466" to="6095,55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VWG58QAAADbAAAADwAAAGRycy9kb3ducmV2LnhtbESPQWvCQBSE7wX/w/IEb3VTEVujq4RC&#10;QZBYYhU8PrLPJDb7NmRXjf76bkHwOMzMN8x82ZlaXKh1lWUFb8MIBHFudcWFgt3P1+sHCOeRNdaW&#10;ScGNHCwXvZc5xtpeOaPL1hciQNjFqKD0vomldHlJBt3QNsTBO9rWoA+yLaRu8RrgppajKJpIgxWH&#10;hRIb+iwp/92eTaB8p1PjknR9OmT37LDfpMn7xis16HfJDISnzj/Dj/ZKKxiN4f9L+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VYbnxAAAANsAAAAPAAAAAAAAAAAA&#10;AAAAAKECAABkcnMvZG93bnJldi54bWxQSwUGAAAAAAQABAD5AAAAkgMAAAAA&#10;" strokecolor="#90353b" strokeweight="47e-5mm"/>
                  <v:line id="Line 2005" o:spid="_x0000_s1052" style="position:absolute;flip:y;visibility:visible;mso-wrap-style:square" from="6094,5342" to="6095,54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hkjfMQAAADbAAAADwAAAGRycy9kb3ducmV2LnhtbESPQWvCQBSE7wX/w/IEb3VTQVujq4RC&#10;QZBYYhU8PrLPJDb7NmRXjf76bkHwOMzMN8x82ZlaXKh1lWUFb8MIBHFudcWFgt3P1+sHCOeRNdaW&#10;ScGNHCwXvZc5xtpeOaPL1hciQNjFqKD0vomldHlJBt3QNsTBO9rWoA+yLaRu8RrgppajKJpIgxWH&#10;hRIb+iwp/92eTaB8p1PjknR9OmT37LDfpMn7xis16HfJDISnzj/Dj/ZKKxiN4f9L+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uGSN8xAAAANsAAAAPAAAAAAAAAAAA&#10;AAAAAKECAABkcnMvZG93bnJldi54bWxQSwUGAAAAAAQABAD5AAAAkgMAAAAA&#10;" strokecolor="#90353b" strokeweight="47e-5mm"/>
                  <v:line id="Line 2006" o:spid="_x0000_s1053" style="position:absolute;flip:y;visibility:visible;mso-wrap-style:square" from="6094,5218" to="6095,52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su9C8QAAADbAAAADwAAAGRycy9kb3ducmV2LnhtbESPT2vCQBTE7wW/w/IEb3WjB1ujqwRB&#10;ECSW+Ac8PrLPJJp9G7Krpv303ULB4zAzv2Hmy87U4kGtqywrGA0jEMS51RUXCo6H9fsnCOeRNdaW&#10;ScE3OVguem9zjLV9ckaPvS9EgLCLUUHpfRNL6fKSDLqhbYiDd7GtQR9kW0jd4jPATS3HUTSRBisO&#10;CyU2tCopv+3vJlC+0qlxSbq9nrOf7HzapcnHzis16HfJDISnzr/C/+2NVjCewN+X8APk4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ey70LxAAAANsAAAAPAAAAAAAAAAAA&#10;AAAAAKECAABkcnMvZG93bnJldi54bWxQSwUGAAAAAAQABAD5AAAAkgMAAAAA&#10;" strokecolor="#90353b" strokeweight="47e-5mm"/>
                  <v:line id="Line 2007" o:spid="_x0000_s1054" style="position:absolute;flip:y;visibility:visible;mso-wrap-style:square" from="6094,5095" to="6095,5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YcYkMUAAADbAAAADwAAAGRycy9kb3ducmV2LnhtbESPQWvCQBSE7wX/w/KE3pqNHtSmbiQI&#10;QkFiiW3B4yP7TKLZtyG7jWl/fbcg9DjMzDfMejOaVgzUu8ayglkUgyAurW64UvDxvntagXAeWWNr&#10;mRR8k4NNOnlYY6LtjQsajr4SAcIuQQW1910ipStrMugi2xEH72x7gz7IvpK6x1uAm1bO43ghDTYc&#10;FmrsaFtTeT1+mUB5y5+Ny/L95VT8FKfPQ54tD16px+mYvYDwNPr/8L39qhXMl/D3JfwAmf4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YcYkMUAAADbAAAADwAAAAAAAAAA&#10;AAAAAAChAgAAZHJzL2Rvd25yZXYueG1sUEsFBgAAAAAEAAQA+QAAAJMDAAAAAA==&#10;" strokecolor="#90353b" strokeweight="47e-5mm"/>
                  <v:line id="Line 2008" o:spid="_x0000_s1055" style="position:absolute;flip:y;visibility:visible;mso-wrap-style:square" from="6094,4971" to="6095,50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BiM4sUAAADbAAAADwAAAGRycy9kb3ducmV2LnhtbESPwWrCQBCG74W+wzIFb3Wjh9qmrhIE&#10;oVCiRFvwOGSnSWp2NmS3Gn1651DwOPzzfzPffDm4Vp2oD41nA5NxAoq49LbhysDXfv38CipEZIut&#10;ZzJwoQDLxePDHFPrz1zQaRcrJRAOKRqoY+xSrUNZk8Mw9h2xZD++dxhl7CttezwL3LV6miQv2mHD&#10;cqHGjlY1lcfdnxPKNn9zIcs/fw/FtTh8b/JstonGjJ6G7B1UpCHel//bH9bAVJ4VF/EAvb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BiM4sUAAADbAAAADwAAAAAAAAAA&#10;AAAAAAChAgAAZHJzL2Rvd25yZXYueG1sUEsFBgAAAAAEAAQA+QAAAJMDAAAAAA==&#10;" strokecolor="#90353b" strokeweight="47e-5mm"/>
                  <v:line id="Line 2009" o:spid="_x0000_s1056" style="position:absolute;flip:y;visibility:visible;mso-wrap-style:square" from="6094,4847" to="6095,49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1QpecUAAADbAAAADwAAAGRycy9kb3ducmV2LnhtbESPQWvCQBSE7wX/w/KE3upGD20Ts5Eg&#10;FAolllgFj4/sM4lm34bsVlN/vVso9DjMzDdMuhpNJy40uNaygvksAkFcWd1yrWD39fb0CsJ5ZI2d&#10;ZVLwQw5W2eQhxUTbK5d02fpaBAi7BBU03veJlK5qyKCb2Z44eEc7GPRBDrXUA14D3HRyEUXP0mDL&#10;YaHBntYNVefttwmUzyI2Li8+TofyVh72myJ/2XilHqdjvgThafT/4b/2u1awiOH3S/gBMrs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1QpecUAAADbAAAADwAAAAAAAAAA&#10;AAAAAAChAgAAZHJzL2Rvd25yZXYueG1sUEsFBgAAAAAEAAQA+QAAAJMDAAAAAA==&#10;" strokecolor="#90353b" strokeweight="47e-5mm"/>
                  <v:line id="Line 2010" o:spid="_x0000_s1057" style="position:absolute;flip:y;visibility:visible;mso-wrap-style:square" from="6094,4724" to="6095,47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7cWOcUAAADbAAAADwAAAGRycy9kb3ducmV2LnhtbESPwWrCQBCG7wXfYRmht7rRQlujqwRB&#10;KJRYYit4HLJjkjY7G7JbjT5951Docfjn/2a+5XpwrTpTHxrPBqaTBBRx6W3DlYHPj+3DC6gQkS22&#10;nsnAlQKsV6O7JabWX7ig8z5WSiAcUjRQx9ilWoeyJodh4jtiyU6+dxhl7Ctte7wI3LV6liRP2mHD&#10;cqHGjjY1ld/7HyeU93zuQpa/fR2LW3E87PLseReNuR8P2QJUpCH+L/+1X62BR/leXMQD9Oo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7cWOcUAAADbAAAADwAAAAAAAAAA&#10;AAAAAAChAgAAZHJzL2Rvd25yZXYueG1sUEsFBgAAAAAEAAQA+QAAAJMDAAAAAA==&#10;" strokecolor="#90353b" strokeweight="47e-5mm"/>
                  <v:line id="Line 2011" o:spid="_x0000_s1058" style="position:absolute;flip:y;visibility:visible;mso-wrap-style:square" from="6094,4600" to="6095,46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PuzosQAAADbAAAADwAAAGRycy9kb3ducmV2LnhtbESPQWvCQBSE70L/w/IK3nRjBVujq4RC&#10;QZBYYhU8PrLPJDb7NmRXjf76bkHwOMzMN8x82ZlaXKh1lWUFo2EEgji3uuJCwe7na/ABwnlkjbVl&#10;UnAjB8vFS2+OsbZXzuiy9YUIEHYxKii9b2IpXV6SQTe0DXHwjrY16INsC6lbvAa4qeVbFE2kwYrD&#10;QokNfZaU/27PJlC+06lxSbo+HbJ7dthv0uR945Xqv3bJDISnzj/Dj/ZKKxiP4P9L+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+7OixAAAANsAAAAPAAAAAAAAAAAA&#10;AAAAAKECAABkcnMvZG93bnJldi54bWxQSwUGAAAAAAQABAD5AAAAkgMAAAAA&#10;" strokecolor="#90353b" strokeweight="47e-5mm"/>
                  <v:line id="Line 2012" o:spid="_x0000_s1059" style="position:absolute;flip:y;visibility:visible;mso-wrap-style:square" from="6094,4476" to="6095,45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Ckt1cQAAADbAAAADwAAAGRycy9kb3ducmV2LnhtbESPQWvCQBSE7wX/w/IEb3VTBVujq4RC&#10;QZBYYhU8PrLPJDb7NmRXjf76bkHwOMzMN8x82ZlaXKh1lWUFb8MIBHFudcWFgt3P1+sHCOeRNdaW&#10;ScGNHCwXvZc5xtpeOaPL1hciQNjFqKD0vomldHlJBt3QNsTBO9rWoA+yLaRu8RrgppajKJpIgxWH&#10;hRIb+iwp/92eTaB8p1PjknR9OmT37LDfpMn7xis16HfJDISnzj/Dj/ZKKxiP4P9L+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KS3VxAAAANsAAAAPAAAAAAAAAAAA&#10;AAAAAKECAABkcnMvZG93bnJldi54bWxQSwUGAAAAAAQABAD5AAAAkgMAAAAA&#10;" strokecolor="#90353b" strokeweight="47e-5mm"/>
                  <v:line id="Line 2013" o:spid="_x0000_s1060" style="position:absolute;flip:y;visibility:visible;mso-wrap-style:square" from="6094,4353" to="6095,44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2WITsQAAADbAAAADwAAAGRycy9kb3ducmV2LnhtbESPQWvCQBSE7wX/w/IEb3XTCrZGVwkF&#10;QZBYYhU8PrLPJDb7NmRXjf76bkHwOMzMN8xs0ZlaXKh1lWUFb8MIBHFudcWFgt3P8vUThPPIGmvL&#10;pOBGDhbz3ssMY22vnNFl6wsRIOxiVFB638RSurwkg25oG+LgHW1r0AfZFlK3eA1wU8v3KBpLgxWH&#10;hRIb+iop/92eTaB8pxPjknR9OmT37LDfpMnHxis16HfJFISnzj/Dj/ZKKxiN4P9L+AFy/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ZYhOxAAAANsAAAAPAAAAAAAAAAAA&#10;AAAAAKECAABkcnMvZG93bnJldi54bWxQSwUGAAAAAAQABAD5AAAAkgMAAAAA&#10;" strokecolor="#90353b" strokeweight="47e-5mm"/>
                  <v:line id="Line 2014" o:spid="_x0000_s1061" style="position:absolute;flip:y;visibility:visible;mso-wrap-style:square" from="6094,4229" to="6095,42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IwQOsUAAADbAAAADwAAAGRycy9kb3ducmV2LnhtbESPQWvCQBSE70L/w/IK3nTTKlajqwRB&#10;KEgsSRU8PrLPJG32bchuNe2v7xaEHoeZ+YZZbXrTiCt1rras4GkcgSAurK65VHB8343mIJxH1thY&#10;JgXf5GCzfhisMNb2xhldc1+KAGEXo4LK+zaW0hUVGXRj2xIH72I7gz7IrpS6w1uAm0Y+R9FMGqw5&#10;LFTY0rai4jP/MoHyli6MS9L9xzn7yc6nQ5q8HLxSw8c+WYLw1Pv/8L39qhVMpvD3JfwAuf4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IwQOsUAAADbAAAADwAAAAAAAAAA&#10;AAAAAAChAgAAZHJzL2Rvd25yZXYueG1sUEsFBgAAAAAEAAQA+QAAAJMDAAAAAA==&#10;" strokecolor="#90353b" strokeweight="47e-5mm"/>
                  <v:line id="Line 2015" o:spid="_x0000_s1062" style="position:absolute;flip:y;visibility:visible;mso-wrap-style:square" from="6094,4105" to="6095,41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8C1ocUAAADbAAAADwAAAGRycy9kb3ducmV2LnhtbESPQWvCQBSE70L/w/IK3nTTilajqwRB&#10;KEgsSRU8PrLPJG32bchuNe2v7xaEHoeZ+YZZbXrTiCt1rras4GkcgSAurK65VHB8343mIJxH1thY&#10;JgXf5GCzfhisMNb2xhldc1+KAGEXo4LK+zaW0hUVGXRj2xIH72I7gz7IrpS6w1uAm0Y+R9FMGqw5&#10;LFTY0rai4jP/MoHyli6MS9L9xzn7yc6nQ5q8HLxSw8c+WYLw1Pv/8L39qhVMpvD3JfwAuf4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8C1ocUAAADbAAAADwAAAAAAAAAA&#10;AAAAAAChAgAAZHJzL2Rvd25yZXYueG1sUEsFBgAAAAAEAAQA+QAAAJMDAAAAAA==&#10;" strokecolor="#90353b" strokeweight="47e-5mm"/>
                  <v:line id="Line 2016" o:spid="_x0000_s1063" style="position:absolute;flip:y;visibility:visible;mso-wrap-style:square" from="6094,3982" to="6095,40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xIr1sQAAADbAAAADwAAAGRycy9kb3ducmV2LnhtbESPQWvCQBSE7wX/w/IEb3XTClqjq4SC&#10;IJQosQoeH9lnEpt9G7Jbjf76bkHwOMzMN8x82ZlaXKh1lWUFb8MIBHFudcWFgv336vUDhPPIGmvL&#10;pOBGDpaL3sscY22vnNFl5wsRIOxiVFB638RSurwkg25oG+LgnWxr0AfZFlK3eA1wU8v3KBpLgxWH&#10;hRIb+iwp/9n9mkDZplPjkvTrfMzu2fGwSZPJxis16HfJDISnzj/Dj/ZaKxiN4f9L+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EivWxAAAANsAAAAPAAAAAAAAAAAA&#10;AAAAAKECAABkcnMvZG93bnJldi54bWxQSwUGAAAAAAQABAD5AAAAkgMAAAAA&#10;" strokecolor="#90353b" strokeweight="47e-5mm"/>
                  <v:line id="Line 2017" o:spid="_x0000_s1064" style="position:absolute;flip:y;visibility:visible;mso-wrap-style:square" from="6094,3858" to="6095,39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F6OTcUAAADbAAAADwAAAGRycy9kb3ducmV2LnhtbESPQWvCQBSE70L/w/IKvenGFqqN2Ugo&#10;FAoSJVrB4yP7mqRm34bsqqm/3hUKPQ4z8w2TLAfTijP1rrGsYDqJQBCXVjdcKfjafYznIJxH1tha&#10;JgW/5GCZPowSjLW9cEHnra9EgLCLUUHtfRdL6cqaDLqJ7YiD9217gz7IvpK6x0uAm1Y+R9GrNNhw&#10;WKixo/eayuP2ZAJlk78Zl+Wrn0NxLQ77dZ7N1l6pp8chW4DwNPj/8F/7Uyt4mcH9S/gBMr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F6OTcUAAADbAAAADwAAAAAAAAAA&#10;AAAAAAChAgAAZHJzL2Rvd25yZXYueG1sUEsFBgAAAAAEAAQA+QAAAJMDAAAAAA==&#10;" strokecolor="#90353b" strokeweight="47e-5mm"/>
                  <v:line id="Line 2018" o:spid="_x0000_s1065" style="position:absolute;flip:y;visibility:visible;mso-wrap-style:square" from="6094,3734" to="6095,38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cEaP8UAAADbAAAADwAAAGRycy9kb3ducmV2LnhtbESPwWrCQBCG7wXfYRmht7rRQlujqwRB&#10;KJRYYit4HLJjkjY7G7JbjT5951Docfjn/2a+5XpwrTpTHxrPBqaTBBRx6W3DlYHPj+3DC6gQkS22&#10;nsnAlQKsV6O7JabWX7ig8z5WSiAcUjRQx9ilWoeyJodh4jtiyU6+dxhl7Ctte7wI3LV6liRP2mHD&#10;cqHGjjY1ld/7HyeU93zuQpa/fR2LW3E87PLseReNuR8P2QJUpCH+L/+1X62BR3lWXMQD9Oo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cEaP8UAAADbAAAADwAAAAAAAAAA&#10;AAAAAAChAgAAZHJzL2Rvd25yZXYueG1sUEsFBgAAAAAEAAQA+QAAAJMDAAAAAA==&#10;" strokecolor="#90353b" strokeweight="47e-5mm"/>
                  <v:line id="Line 2019" o:spid="_x0000_s1066" style="position:absolute;flip:y;visibility:visible;mso-wrap-style:square" from="6094,3611" to="6095,3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o2/pMUAAADbAAAADwAAAGRycy9kb3ducmV2LnhtbESPQWvCQBSE7wX/w/KE3upGC1WjmxAE&#10;oVCiRFvw+Mg+k7TZtyG71bS/3hUKPQ4z8w2zTgfTigv1rrGsYDqJQBCXVjdcKXg/bp8WIJxH1tha&#10;JgU/5CBNRg9rjLW9ckGXg69EgLCLUUHtfRdL6cqaDLqJ7YiDd7a9QR9kX0nd4zXATStnUfQiDTYc&#10;FmrsaFNT+XX4NoGyz5fGZfnb56n4LU4fuzyb77xSj+MhW4HwNPj/8F/7VSt4XsL9S/gBMrk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o2/pMUAAADbAAAADwAAAAAAAAAA&#10;AAAAAAChAgAAZHJzL2Rvd25yZXYueG1sUEsFBgAAAAAEAAQA+QAAAJMDAAAAAA==&#10;" strokecolor="#90353b" strokeweight="47e-5mm"/>
                  <v:line id="Line 2020" o:spid="_x0000_s1067" style="position:absolute;flip:y;visibility:visible;mso-wrap-style:square" from="6094,3487" to="6095,35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7FlRMUAAADbAAAADwAAAGRycy9kb3ducmV2LnhtbESPwWrCQBCG7wXfYRmht7pRSlujqwRB&#10;KJRYYit4HLJjkjY7G7JbjT5951Docfjn/2a+5XpwrTpTHxrPBqaTBBRx6W3DlYHPj+3DC6gQkS22&#10;nsnAlQKsV6O7JabWX7ig8z5WSiAcUjRQx9ilWoeyJodh4jtiyU6+dxhl7Ctte7wI3LV6liRP2mHD&#10;cqHGjjY1ld/7HyeU93zuQpa/fR2LW3E87PLseReNuR8P2QJUpCH+L/+1X62BR/leXMQD9Oo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7FlRMUAAADbAAAADwAAAAAAAAAA&#10;AAAAAAChAgAAZHJzL2Rvd25yZXYueG1sUEsFBgAAAAAEAAQA+QAAAJMDAAAAAA==&#10;" strokecolor="#90353b" strokeweight="47e-5mm"/>
                  <v:line id="Line 2021" o:spid="_x0000_s1068" style="position:absolute;flip:y;visibility:visible;mso-wrap-style:square" from="6094,3363" to="6095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P3A38QAAADbAAAADwAAAGRycy9kb3ducmV2LnhtbESPQWvCQBSE70L/w/IK3nRjEVujq4RC&#10;QZBYYhU8PrLPJDb7NmRXjf76bkHwOMzMN8x82ZlaXKh1lWUFo2EEgji3uuJCwe7na/ABwnlkjbVl&#10;UnAjB8vFS2+OsbZXzuiy9YUIEHYxKii9b2IpXV6SQTe0DXHwjrY16INsC6lbvAa4qeVbFE2kwYrD&#10;QokNfZaU/27PJlC+06lxSbo+HbJ7dthv0uR945Xqv3bJDISnzj/Dj/ZKKxiP4P9L+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/cDfxAAAANsAAAAPAAAAAAAAAAAA&#10;AAAAAKECAABkcnMvZG93bnJldi54bWxQSwUGAAAAAAQABAD5AAAAkgMAAAAA&#10;" strokecolor="#90353b" strokeweight="47e-5mm"/>
                  <v:line id="Line 2022" o:spid="_x0000_s1069" style="position:absolute;flip:y;visibility:visible;mso-wrap-style:square" from="6094,3240" to="6095,33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C9eqMQAAADbAAAADwAAAGRycy9kb3ducmV2LnhtbESPQWvCQBSE7wX/w/IEb3VTEVujq4RC&#10;QZBYYhU8PrLPJDb7NmRXjf76bkHwOMzMN8x82ZlaXKh1lWUFb8MIBHFudcWFgt3P1+sHCOeRNdaW&#10;ScGNHCwXvZc5xtpeOaPL1hciQNjFqKD0vomldHlJBt3QNsTBO9rWoA+yLaRu8RrgppajKJpIgxWH&#10;hRIb+iwp/92eTaB8p1PjknR9OmT37LDfpMn7xis16HfJDISnzj/Dj/ZKKxiP4P9L+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8L16oxAAAANsAAAAPAAAAAAAAAAAA&#10;AAAAAKECAABkcnMvZG93bnJldi54bWxQSwUGAAAAAAQABAD5AAAAkgMAAAAA&#10;" strokecolor="#90353b" strokeweight="47e-5mm"/>
                  <v:line id="Line 2023" o:spid="_x0000_s1070" style="position:absolute;flip:y;visibility:visible;mso-wrap-style:square" from="6094,3116" to="6095,31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2P7M8UAAADbAAAADwAAAGRycy9kb3ducmV2LnhtbESPQWvCQBSE70L/w/IK3nTTKlajqwRB&#10;KEgsSRU8PrLPJG32bchuNe2v7xaEHoeZ+YZZbXrTiCt1rras4GkcgSAurK65VHB8343mIJxH1thY&#10;JgXf5GCzfhisMNb2xhldc1+KAGEXo4LK+zaW0hUVGXRj2xIH72I7gz7IrpS6w1uAm0Y+R9FMGqw5&#10;LFTY0rai4jP/MoHyli6MS9L9xzn7yc6nQ5q8HLxSw8c+WYLw1Pv/8L39qhVMJ/D3JfwAuf4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2P7M8UAAADbAAAADwAAAAAAAAAA&#10;AAAAAAChAgAAZHJzL2Rvd25yZXYueG1sUEsFBgAAAAAEAAQA+QAAAJMDAAAAAA==&#10;" strokecolor="#90353b" strokeweight="47e-5mm"/>
                  <v:line id="Line 2024" o:spid="_x0000_s1071" style="position:absolute;flip:y;visibility:visible;mso-wrap-style:square" from="6094,2992" to="6095,30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IpjR8QAAADbAAAADwAAAGRycy9kb3ducmV2LnhtbESPQWvCQBSE7wX/w/IEb3XTIrZGVwkF&#10;QZBYYhU8PrLPJDb7NmRXjf76bkHwOMzMN8xs0ZlaXKh1lWUFb8MIBHFudcWFgt3P8vUThPPIGmvL&#10;pOBGDhbz3ssMY22vnNFl6wsRIOxiVFB638RSurwkg25oG+LgHW1r0AfZFlK3eA1wU8v3KBpLgxWH&#10;hRIb+iop/92eTaB8pxPjknR9OmT37LDfpMnHxis16HfJFISnzj/Dj/ZKKxiN4P9L+AFy/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cimNHxAAAANsAAAAPAAAAAAAAAAAA&#10;AAAAAKECAABkcnMvZG93bnJldi54bWxQSwUGAAAAAAQABAD5AAAAkgMAAAAA&#10;" strokecolor="#90353b" strokeweight="47e-5mm"/>
                  <v:line id="Line 2025" o:spid="_x0000_s1072" style="position:absolute;flip:y;visibility:visible;mso-wrap-style:square" from="6094,2869" to="6095,29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8bG3MUAAADbAAAADwAAAGRycy9kb3ducmV2LnhtbESPQWvCQBSE70L/w/IK3nTTolajqwRB&#10;KEgsSRU8PrLPJG32bchuNe2v7xaEHoeZ+YZZbXrTiCt1rras4GkcgSAurK65VHB8343mIJxH1thY&#10;JgXf5GCzfhisMNb2xhldc1+KAGEXo4LK+zaW0hUVGXRj2xIH72I7gz7IrpS6w1uAm0Y+R9FMGqw5&#10;LFTY0rai4jP/MoHyli6MS9L9xzn7yc6nQ5q8HLxSw8c+WYLw1Pv/8L39qhVMpvD3JfwAuf4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8bG3MUAAADbAAAADwAAAAAAAAAA&#10;AAAAAAChAgAAZHJzL2Rvd25yZXYueG1sUEsFBgAAAAAEAAQA+QAAAJMDAAAAAA==&#10;" strokecolor="#90353b" strokeweight="47e-5mm"/>
                  <v:line id="Line 2026" o:spid="_x0000_s1073" style="position:absolute;flip:y;visibility:visible;mso-wrap-style:square" from="6094,2745" to="6095,28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xRYq8QAAADbAAAADwAAAGRycy9kb3ducmV2LnhtbESPQWvCQBSE7wX/w/IEb3XTIlqjq4SC&#10;IJQosQoeH9lnEpt9G7Jbjf76bkHwOMzMN8x82ZlaXKh1lWUFb8MIBHFudcWFgv336vUDhPPIGmvL&#10;pOBGDpaL3sscY22vnNFl5wsRIOxiVFB638RSurwkg25oG+LgnWxr0AfZFlK3eA1wU8v3KBpLgxWH&#10;hRIb+iwp/9n9mkDZplPjkvTrfMzu2fGwSZPJxis16HfJDISnzj/Dj/ZaKxiN4f9L+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DFFirxAAAANsAAAAPAAAAAAAAAAAA&#10;AAAAAKECAABkcnMvZG93bnJldi54bWxQSwUGAAAAAAQABAD5AAAAkgMAAAAA&#10;" strokecolor="#90353b" strokeweight="47e-5mm"/>
                  <v:line id="Line 2027" o:spid="_x0000_s1074" style="position:absolute;flip:y;visibility:visible;mso-wrap-style:square" from="6094,2621" to="6095,26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Fj9MMUAAADbAAAADwAAAGRycy9kb3ducmV2LnhtbESPQWvCQBSE70L/w/IKvenGUqqN2Ugo&#10;FAoSJVrB4yP7mqRm34bsqqm/3hUKPQ4z8w2TLAfTijP1rrGsYDqJQBCXVjdcKfjafYznIJxH1tha&#10;JgW/5GCZPowSjLW9cEHnra9EgLCLUUHtfRdL6cqaDLqJ7YiD9217gz7IvpK6x0uAm1Y+R9GrNNhw&#10;WKixo/eayuP2ZAJlk78Zl+Wrn0NxLQ77dZ7N1l6pp8chW4DwNPj/8F/7Uyt4mcH9S/gBMr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Fj9MMUAAADbAAAADwAAAAAAAAAA&#10;AAAAAAChAgAAZHJzL2Rvd25yZXYueG1sUEsFBgAAAAAEAAQA+QAAAJMDAAAAAA==&#10;" strokecolor="#90353b" strokeweight="47e-5mm"/>
                  <v:line id="Line 2028" o:spid="_x0000_s1075" style="position:absolute;flip:y;visibility:visible;mso-wrap-style:square" from="6094,2498" to="6095,25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cdpQsUAAADbAAAADwAAAGRycy9kb3ducmV2LnhtbESPwWrCQBCG7wXfYRmht7pRSlujqwRB&#10;KJRYYit4HLJjkjY7G7JbjT5951Docfjn/2a+5XpwrTpTHxrPBqaTBBRx6W3DlYHPj+3DC6gQkS22&#10;nsnAlQKsV6O7JabWX7ig8z5WSiAcUjRQx9ilWoeyJodh4jtiyU6+dxhl7Ctte7wI3LV6liRP2mHD&#10;cqHGjjY1ld/7HyeU93zuQpa/fR2LW3E87PLseReNuR8P2QJUpCH+L/+1X62BR3lWXMQD9Oo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cdpQsUAAADbAAAADwAAAAAAAAAA&#10;AAAAAAChAgAAZHJzL2Rvd25yZXYueG1sUEsFBgAAAAAEAAQA+QAAAJMDAAAAAA==&#10;" strokecolor="#90353b" strokeweight="47e-5mm"/>
                  <v:line id="Line 2029" o:spid="_x0000_s1076" style="position:absolute;flip:y;visibility:visible;mso-wrap-style:square" from="6094,2373" to="6095,24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vM2cUAAADbAAAADwAAAGRycy9kb3ducmV2LnhtbESPQWvCQBSE7wX/w/KE3upGKVWjmxAE&#10;oVCiRFvw+Mg+k7TZtyG71bS/3hUKPQ4z8w2zTgfTigv1rrGsYDqJQBCXVjdcKXg/bp8WIJxH1tha&#10;JgU/5CBNRg9rjLW9ckGXg69EgLCLUUHtfRdL6cqaDLqJ7YiDd7a9QR9kX0nd4zXATStnUfQiDTYc&#10;FmrsaFNT+XX4NoGyz5fGZfnb56n4LU4fuzyb77xSj+MhW4HwNPj/8F/7VSt4XsL9S/gBMrk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ovM2cUAAADbAAAADwAAAAAAAAAA&#10;AAAAAAChAgAAZHJzL2Rvd25yZXYueG1sUEsFBgAAAAAEAAQA+QAAAJMDAAAAAA==&#10;" strokecolor="#90353b" strokeweight="47e-5mm"/>
                  <v:line id="Line 2030" o:spid="_x0000_s1077" style="position:absolute;flip:y;visibility:visible;mso-wrap-style:square" from="6094,2249" to="6095,23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mjzmcYAAADbAAAADwAAAGRycy9kb3ducmV2LnhtbESPTWvCQBCG7wX/wzJCb3Wj0A+jqwRB&#10;KJRYYit4HLJjkjY7G7Jbjf76zqHQ4/DO+8w8y/XgWnWmPjSeDUwnCSji0tuGKwOfH9uHF1AhIlts&#10;PZOBKwVYr0Z3S0ytv3BB532slEA4pGigjrFLtQ5lTQ7DxHfEkp187zDK2Ffa9ngRuGv1LEmetMOG&#10;5UKNHW1qKr/3P04o7/nchSx/+zoWt+J42OXZ8y4acz8esgWoSEP8X/5rv1oDj/K9uIgH6N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Zo85nGAAAA2wAAAA8AAAAAAAAA&#10;AAAAAAAAoQIAAGRycy9kb3ducmV2LnhtbFBLBQYAAAAABAAEAPkAAACUAwAAAAA=&#10;" strokecolor="#90353b" strokeweight="47e-5mm"/>
                  <v:line id="Line 2031" o:spid="_x0000_s1078" style="position:absolute;flip:y;visibility:visible;mso-wrap-style:square" from="6094,2125" to="6095,21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SRWAsQAAADbAAAADwAAAGRycy9kb3ducmV2LnhtbESPQWvCQBSE70L/w/IK3nRjQVujq4RC&#10;QZBYYhU8PrLPJDb7NmRXjf76bkHwOMzMN8x82ZlaXKh1lWUFo2EEgji3uuJCwe7na/ABwnlkjbVl&#10;UnAjB8vFS2+OsbZXzuiy9YUIEHYxKii9b2IpXV6SQTe0DXHwjrY16INsC6lbvAa4qeVbFE2kwYrD&#10;QokNfZaU/27PJlC+06lxSbo+HbJ7dthv0uR945Xqv3bJDISnzj/Dj/ZKKxiP4P9L+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JFYCxAAAANsAAAAPAAAAAAAAAAAA&#10;AAAAAKECAABkcnMvZG93bnJldi54bWxQSwUGAAAAAAQABAD5AAAAkgMAAAAA&#10;" strokecolor="#90353b" strokeweight="47e-5mm"/>
                  <v:line id="Line 2032" o:spid="_x0000_s1079" style="position:absolute;flip:y;visibility:visible;mso-wrap-style:square" from="6094,2002" to="6095,20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fbIdcQAAADbAAAADwAAAGRycy9kb3ducmV2LnhtbESPQWvCQBSE7wX/w/IEb3VTQVujq4RC&#10;QZBYYhU8PrLPJDb7NmRXjf76bkHwOMzMN8x82ZlaXKh1lWUFb8MIBHFudcWFgt3P1+sHCOeRNdaW&#10;ScGNHCwXvZc5xtpeOaPL1hciQNjFqKD0vomldHlJBt3QNsTBO9rWoA+yLaRu8RrgppajKJpIgxWH&#10;hRIb+iwp/92eTaB8p1PjknR9OmT37LDfpMn7xis16HfJDISnzj/Dj/ZKKxiP4P9L+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9sh1xAAAANsAAAAPAAAAAAAAAAAA&#10;AAAAAKECAABkcnMvZG93bnJldi54bWxQSwUGAAAAAAQABAD5AAAAkgMAAAAA&#10;" strokecolor="#90353b" strokeweight="47e-5mm"/>
                  <v:line id="Line 2033" o:spid="_x0000_s1080" style="position:absolute;flip:y;visibility:visible;mso-wrap-style:square" from="6094,1878" to="6095,1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rpt7sUAAADbAAAADwAAAGRycy9kb3ducmV2LnhtbESPQWvCQBSE70L/w/IK3nTTilajqwRB&#10;KEgsSRU8PrLPJG32bchuNe2v7xaEHoeZ+YZZbXrTiCt1rras4GkcgSAurK65VHB8343mIJxH1thY&#10;JgXf5GCzfhisMNb2xhldc1+KAGEXo4LK+zaW0hUVGXRj2xIH72I7gz7IrpS6w1uAm0Y+R9FMGqw5&#10;LFTY0rai4jP/MoHyli6MS9L9xzn7yc6nQ5q8HLxSw8c+WYLw1Pv/8L39qhVMJ/D3JfwAuf4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rpt7sUAAADbAAAADwAAAAAAAAAA&#10;AAAAAAChAgAAZHJzL2Rvd25yZXYueG1sUEsFBgAAAAAEAAQA+QAAAJMDAAAAAA==&#10;" strokecolor="#90353b" strokeweight="47e-5mm"/>
                  <v:line id="Line 2034" o:spid="_x0000_s1081" style="position:absolute;flip:y;visibility:visible;mso-wrap-style:square" from="6094,1754" to="6095,18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VP1msUAAADbAAAADwAAAGRycy9kb3ducmV2LnhtbESPQWvCQBSE70L/w/IK3nTTolajqwRB&#10;KEgsSRU8PrLPJG32bchuNe2v7xaEHoeZ+YZZbXrTiCt1rras4GkcgSAurK65VHB8343mIJxH1thY&#10;JgXf5GCzfhisMNb2xhldc1+KAGEXo4LK+zaW0hUVGXRj2xIH72I7gz7IrpS6w1uAm0Y+R9FMGqw5&#10;LFTY0rai4jP/MoHyli6MS9L9xzn7yc6nQ5q8HLxSw8c+WYLw1Pv/8L39qhVMJ/D3JfwAuf4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VP1msUAAADbAAAADwAAAAAAAAAA&#10;AAAAAAChAgAAZHJzL2Rvd25yZXYueG1sUEsFBgAAAAAEAAQA+QAAAJMDAAAAAA==&#10;" strokecolor="#90353b" strokeweight="47e-5mm"/>
                  <v:line id="Line 2035" o:spid="_x0000_s1082" style="position:absolute;flip:y;visibility:visible;mso-wrap-style:square" from="6094,1631" to="6095,16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9QAcQAAADbAAAADwAAAGRycy9kb3ducmV2LnhtbESPQWvCQBSE7wX/w/IEb3XTgrZGVwkF&#10;QZBYYhU8PrLPJDb7NmRXjf76bkHwOMzMN8xs0ZlaXKh1lWUFb8MIBHFudcWFgt3P8vUThPPIGmvL&#10;pOBGDhbz3ssMY22vnNFl6wsRIOxiVFB638RSurwkg25oG+LgHW1r0AfZFlK3eA1wU8v3KBpLgxWH&#10;hRIb+iop/92eTaB8pxPjknR9OmT37LDfpMnHxis16HfJFISnzj/Dj/ZKKxiN4P9L+AFy/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2H1ABxAAAANsAAAAPAAAAAAAAAAAA&#10;AAAAAKECAABkcnMvZG93bnJldi54bWxQSwUGAAAAAAQABAD5AAAAkgMAAAAA&#10;" strokecolor="#90353b" strokeweight="47e-5mm"/>
                  <v:line id="Line 2036" o:spid="_x0000_s1083" style="position:absolute;flip:y;visibility:visible;mso-wrap-style:square" from="6094,1507" to="6095,15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3OdsQAAADbAAAADwAAAGRycy9kb3ducmV2LnhtbESPQWvCQBSE7wX/w/IEb3XTglqjq4SC&#10;IJQosQoeH9lnEpt9G7Jbjf76bkHwOMzMN8x82ZlaXKh1lWUFb8MIBHFudcWFgv336vUDhPPIGmvL&#10;pOBGDpaL3sscY22vnNFl5wsRIOxiVFB638RSurwkg25oG+LgnWxr0AfZFlK3eA1wU8v3KBpLgxWH&#10;hRIb+iwp/9n9mkDZplPjkvTrfMzu2fGwSZPJxis16HfJDISnzj/Dj/ZaKxiN4f9L+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Gzc52xAAAANsAAAAPAAAAAAAAAAAA&#10;AAAAAKECAABkcnMvZG93bnJldi54bWxQSwUGAAAAAAQABAD5AAAAkgMAAAAA&#10;" strokecolor="#90353b" strokeweight="47e-5mm"/>
                  <v:line id="Line 2037" o:spid="_x0000_s1084" style="position:absolute;flip:y;visibility:visible;mso-wrap-style:square" from="6094,1383" to="6095,14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YFr7cUAAADbAAAADwAAAGRycy9kb3ducmV2LnhtbESPQWvCQBSE70L/w/IKvenGQquN2Ugo&#10;FAoSJVrB4yP7mqRm34bsqqm/3hUKPQ4z8w2TLAfTijP1rrGsYDqJQBCXVjdcKfjafYznIJxH1tha&#10;JgW/5GCZPowSjLW9cEHnra9EgLCLUUHtfRdL6cqaDLqJ7YiD9217gz7IvpK6x0uAm1Y+R9GrNNhw&#10;WKixo/eayuP2ZAJlk78Zl+Wrn0NxLQ77dZ7N1l6pp8chW4DwNPj/8F/7Uyt4mcH9S/gBMr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YFr7cUAAADbAAAADwAAAAAAAAAA&#10;AAAAAAChAgAAZHJzL2Rvd25yZXYueG1sUEsFBgAAAAAEAAQA+QAAAJMDAAAAAA==&#10;" strokecolor="#90353b" strokeweight="47e-5mm"/>
                  <v:line id="Line 2038" o:spid="_x0000_s1085" style="position:absolute;flip:y;visibility:visible;mso-wrap-style:square" from="6094,1260" to="6095,1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B7/n8YAAADbAAAADwAAAGRycy9kb3ducmV2LnhtbESPTWvCQBCG7wX/wzJCb3Wj0A+jqwRB&#10;KJRYYit4HLJjkjY7G7Jbjf76zqHQ4/DO+8w8y/XgWnWmPjSeDUwnCSji0tuGKwOfH9uHF1AhIlts&#10;PZOBKwVYr0Z3S0ytv3BB532slEA4pGigjrFLtQ5lTQ7DxHfEkp187zDK2Ffa9ngRuGv1LEmetMOG&#10;5UKNHW1qKr/3P04o7/nchSx/+zoWt+J42OXZ8y4acz8esgWoSEP8X/5rv1oDj/KsuIgH6N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ge/5/GAAAA2wAAAA8AAAAAAAAA&#10;AAAAAAAAoQIAAGRycy9kb3ducmV2LnhtbFBLBQYAAAAABAAEAPkAAACUAwAAAAA=&#10;" strokecolor="#90353b" strokeweight="47e-5mm"/>
                  <v:line id="Line 2039" o:spid="_x0000_s1086" style="position:absolute;flip:y;visibility:visible;mso-wrap-style:square" from="6094,1173" to="6095,12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1JaBMUAAADbAAAADwAAAGRycy9kb3ducmV2LnhtbESPQWvCQBSE7wX/w/KE3upGoVWjmxAE&#10;oVCiRFvw+Mg+k7TZtyG71bS/3hUKPQ4z8w2zTgfTigv1rrGsYDqJQBCXVjdcKXg/bp8WIJxH1tha&#10;JgU/5CBNRg9rjLW9ckGXg69EgLCLUUHtfRdL6cqaDLqJ7YiDd7a9QR9kX0nd4zXATStnUfQiDTYc&#10;FmrsaFNT+XX4NoGyz5fGZfnb56n4LU4fuzyb77xSj+MhW4HwNPj/8F/7VSt4XsL9S/gBMrk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1JaBMUAAADbAAAADwAAAAAAAAAA&#10;AAAAAAChAgAAZHJzL2Rvd25yZXYueG1sUEsFBgAAAAAEAAQA+QAAAJMDAAAAAA==&#10;" strokecolor="#90353b" strokeweight="47e-5mm"/>
                  <v:line id="Line 2040" o:spid="_x0000_s1087" style="position:absolute;flip:y;visibility:visible;mso-wrap-style:square" from="4764,1173" to="4765,76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KDsdb8AAADbAAAADwAAAGRycy9kb3ducmV2LnhtbERPS4vCMBC+L/gfwgh7WdbURYpUo4gi&#10;7MGLD9jr0IxNtZmUZtTuvzcHwePH954ve9+oO3WxDmxgPMpAEZfB1lwZOB2331NQUZAtNoHJwD9F&#10;WC4GH3MsbHjwnu4HqVQK4VigASfSFlrH0pHHOAotceLOofMoCXaVth0+Urhv9E+W5dpjzanBYUtr&#10;R+X1cPMGru64w/CXTy+0+ZpsdxJusp4Y8znsVzNQQr28xS/3rzWQp/XpS/oBevEE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sKDsdb8AAADbAAAADwAAAAAAAAAAAAAAAACh&#10;AgAAZHJzL2Rvd25yZXYueG1sUEsFBgAAAAAEAAQA+QAAAI0DAAAAAA==&#10;" strokeweight="47e-5mm"/>
                  <v:rect id="Rectangle 2041" o:spid="_x0000_s1088" style="position:absolute;left:594;top:5863;width:45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zAZMEA&#10;AADbAAAADwAAAGRycy9kb3ducmV2LnhtbESP3YrCMBSE7xf2HcJZ8G5N64VINYosFFS8se4DHJrT&#10;H0xOSpK19e2NIOzlMDPfMJvdZI24kw+9YwX5PANBXDvdc6vg91p+r0CEiKzROCYFDwqw235+bLDQ&#10;buQL3avYigThUKCCLsahkDLUHVkMczcQJ69x3mJM0rdSexwT3Bq5yLKltNhzWuhwoJ+O6lv1ZxXI&#10;a1WOq8r4zJ0WzdkcD5eGnFKzr2m/BhFpiv/hd/ugFSxzeH1JP0B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8wGTBAAAA2wAAAA8AAAAAAAAAAAAAAAAAmAIAAGRycy9kb3du&#10;cmV2LnhtbFBLBQYAAAAABAAEAPUAAACG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2042" o:spid="_x0000_s1089" style="position:absolute;left:594;top:2722;width:45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5eE8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sMrh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65eE8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2043" o:spid="_x0000_s1090" style="position:absolute;left:594;top:4655;width:45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L7iM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OL7iM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2044" o:spid="_x0000_s1091" style="position:absolute;left:594;top:6829;width:45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tj/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wtj/M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2045" o:spid="_x0000_s1092" style="position:absolute;left:6158;top:1553;width:85;height: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qKFMIA&#10;AADbAAAADwAAAGRycy9kb3ducmV2LnhtbESPQYvCMBSE78L+h/AWvGmqoGg1iiyreFK3294fzbMt&#10;Ni+lidrdX28EweMwM98wy3VnanGj1lWWFYyGEQji3OqKCwXp73YwA+E8ssbaMin4Iwfr1UdvibG2&#10;d/6hW+ILESDsYlRQet/EUrq8JINuaBvi4J1ta9AH2RZSt3gPcFPLcRRNpcGKw0KJDX2VlF+Sq1Gw&#10;+8b5sciS0/92dMiyeTqekdwp1f/sNgsQnjr/Dr/ae61gOoHnl/AD5O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GooUwgAAANsAAAAPAAAAAAAAAAAAAAAAAJgCAABkcnMvZG93&#10;bnJldi54bWxQSwUGAAAAAAQABAD1AAAAhwMAAAAA&#10;" fillcolor="#b4b4b4" strokecolor="#b4b4b4" strokeweight="69e-5mm"/>
                  <v:rect id="Rectangle 2046" o:spid="_x0000_s1093" style="position:absolute;left:6353;top:2037;width:86;height: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gUY8IA&#10;AADbAAAADwAAAGRycy9kb3ducmV2LnhtbESPQYvCMBSE74L/ITxhb5rqoWg1isgqe9rV2t4fzbMt&#10;Ni+lyWrXX28WBI/DzHzDrDa9acSNOldbVjCdRCCIC6trLhVk5/14DsJ5ZI2NZVLwRw426+FghYm2&#10;dz7RLfWlCBB2CSqovG8TKV1RkUE3sS1x8C62M+iD7EqpO7wHuGnkLIpiabDmsFBhS7uKimv6axQc&#10;PnHxU+bp8bGffuf5IpvNSR6U+hj12yUIT71/h1/tL60gjuH/S/gBcv0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9yBRjwgAAANsAAAAPAAAAAAAAAAAAAAAAAJgCAABkcnMvZG93&#10;bnJldi54bWxQSwUGAAAAAAQABAD1AAAAhwMAAAAA&#10;" fillcolor="#b4b4b4" strokecolor="#b4b4b4" strokeweight="69e-5mm"/>
                  <v:rect id="Rectangle 2047" o:spid="_x0000_s1094" style="position:absolute;left:5581;top:4212;width:82;height: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Sx+MIA&#10;AADbAAAADwAAAGRycy9kb3ducmV2LnhtbESPQYvCMBSE78L+h/AWvGmqB1erUWRZxZO63fb+aJ5t&#10;sXkpTdTqr98IgsdhZr5hFqvO1OJKrassKxgNIxDEudUVFwrSv81gCsJ5ZI21ZVJwJwer5UdvgbG2&#10;N/6la+ILESDsYlRQet/EUrq8JINuaBvi4J1sa9AH2RZSt3gLcFPLcRRNpMGKw0KJDX2XlJ+Ti1Gw&#10;/cHZociS42Mz2mfZLB1PSW6V6n926zkIT51/h1/tnVYw+YLnl/AD5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hLH4wgAAANsAAAAPAAAAAAAAAAAAAAAAAJgCAABkcnMvZG93&#10;bnJldi54bWxQSwUGAAAAAAQABAD1AAAAhwMAAAAA&#10;" fillcolor="#b4b4b4" strokecolor="#b4b4b4" strokeweight="69e-5mm"/>
                  <v:rect id="Rectangle 2048" o:spid="_x0000_s1095" style="position:absolute;left:6011;top:6385;width:86;height: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slisAA&#10;AADbAAAADwAAAGRycy9kb3ducmV2LnhtbERPTW+CQBC9N/E/bMakt7rogSC6GmPU9NRWhPuEHYHI&#10;zhJ2C7S/vnto4vHlfW/3k2nFQL1rLCtYLiIQxKXVDVcK8tv5LQHhPLLG1jIp+CEH+93sZYuptiNf&#10;ach8JUIIuxQV1N53qZSurMmgW9iOOHB32xv0AfaV1D2OIdy0chVFsTTYcGiosaNjTeUj+zYKLidc&#10;f1ZF9vV7Xn4UxTpfJSQvSr3Op8MGhKfJP8X/7netIA5jw5fwA+Tu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xslisAAAADbAAAADwAAAAAAAAAAAAAAAACYAgAAZHJzL2Rvd25y&#10;ZXYueG1sUEsFBgAAAAAEAAQA9QAAAIUDAAAAAA==&#10;" fillcolor="#b4b4b4" strokecolor="#b4b4b4" strokeweight="69e-5mm"/>
                  <v:rect id="Rectangle 2049" o:spid="_x0000_s1096" style="position:absolute;left:5819;top:5418;width:85;height: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eAEcMA&#10;AADbAAAADwAAAGRycy9kb3ducmV2LnhtbESPQWvCQBSE70L/w/IKvZmNHsSkWaWUJvRUbWruj+wz&#10;CWbfhuxWU3+9Kwg9DjPzDZNtJ9OLM42us6xgEcUgiGurO24UHH7y+RqE88gae8uk4I8cbDdPswxT&#10;bS/8TefSNyJA2KWooPV+SKV0dUsGXWQH4uAd7WjQBzk2Uo94CXDTy2Ucr6TBjsNCiwO9t1Sfyl+j&#10;oPjAZNdU5f6aL76qKjks1yQLpV6ep7dXEJ4m/x9+tD+1glUC9y/hB8jN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FeAEcMAAADbAAAADwAAAAAAAAAAAAAAAACYAgAAZHJzL2Rv&#10;d25yZXYueG1sUEsFBgAAAAAEAAQA9QAAAIgDAAAAAA==&#10;" fillcolor="#b4b4b4" strokecolor="#b4b4b4" strokeweight="69e-5mm"/>
                  <v:rect id="Rectangle 2050" o:spid="_x0000_s1097" style="position:absolute;left:6162;top:5179;width:83;height: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S/UcAA&#10;AADbAAAADwAAAGRycy9kb3ducmV2LnhtbERPu27CMBTdkfgH61ZiAwcGHgEnqhAgplIC2a/i2yRq&#10;fB3FBkK/Hg9IHY/Oe5P2phF36lxtWcF0EoEgLqyuuVRwvezHSxDOI2tsLJOCJzlIk+Fgg7G2Dz7T&#10;PfOlCCHsYlRQed/GUrqiIoNuYlviwP3YzqAPsCul7vARwk0jZ1E0lwZrDg0VtrStqPjNbkbBYYer&#10;U5ln33/76Veer66zJcmDUqOP/nMNwlPv/8Vv91ErWIT14Uv4ATJ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LS/UcAAAADbAAAADwAAAAAAAAAAAAAAAACYAgAAZHJzL2Rvd25y&#10;ZXYueG1sUEsFBgAAAAAEAAQA9QAAAIUDAAAAAA==&#10;" fillcolor="#b4b4b4" strokecolor="#b4b4b4" strokeweight="69e-5mm"/>
                  <v:rect id="Rectangle 2051" o:spid="_x0000_s1098" style="position:absolute;left:6161;top:3487;width:82;height: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gaysQA&#10;AADbAAAADwAAAGRycy9kb3ducmV2LnhtbESPT2vCQBTE7wW/w/IEb3UTDzZJXUWkiqf+Sc39kX0m&#10;wezbkN0msZ++Wyj0OMzMb5jNbjKtGKh3jWUF8TICQVxa3XCl4PJ5fExAOI+ssbVMCu7kYLedPWww&#10;03bkDxpyX4kAYZehgtr7LpPSlTUZdEvbEQfvanuDPsi+krrHMcBNK1dRtJYGGw4LNXZ0qKm85V9G&#10;wekF07eqyN+/j/FrUaSXVULypNRiPu2fQXia/H/4r33WCp5i+P0SfoDc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f4GsrEAAAA2wAAAA8AAAAAAAAAAAAAAAAAmAIAAGRycy9k&#10;b3ducmV2LnhtbFBLBQYAAAAABAAEAPUAAACJAwAAAAA=&#10;" fillcolor="#b4b4b4" strokecolor="#b4b4b4" strokeweight="69e-5mm"/>
                  <v:rect id="Rectangle 2052" o:spid="_x0000_s1099" style="position:absolute;left:6290;top:3727;width:86;height: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qEvcMA&#10;AADbAAAADwAAAGRycy9kb3ducmV2LnhtbESPT4vCMBTE78J+h/AW9qapPaxajbIsKnvyT7X3R/Ns&#10;i81LaaJ2/fRGEDwOM/MbZrboTC2u1LrKsoLhIAJBnFtdcaHgeFj1xyCcR9ZYWyYF/+RgMf/ozTDR&#10;9sZ7uqa+EAHCLkEFpfdNIqXLSzLoBrYhDt7JtgZ9kG0hdYu3ADe1jKPoWxqsOCyU2NBvSfk5vRgF&#10;6yVOtkWW7u6r4SbLJsd4THKt1Ndn9zMF4anz7/Cr/acVjGJ4fgk/QM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yqEvcMAAADbAAAADwAAAAAAAAAAAAAAAACYAgAAZHJzL2Rv&#10;d25yZXYueG1sUEsFBgAAAAAEAAQA9QAAAIgDAAAAAA==&#10;" fillcolor="#b4b4b4" strokecolor="#b4b4b4" strokeweight="69e-5mm"/>
                  <v:rect id="Rectangle 2053" o:spid="_x0000_s1100" style="position:absolute;left:6329;top:2279;width:82;height: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GYhJsIA&#10;AADbAAAADwAAAGRycy9kb3ducmV2LnhtbESPQYvCMBSE7wv+h/AEb2uqgqvVKLKs4snVau+P5tkW&#10;m5fSRK3+eiMs7HGYmW+Y+bI1lbhR40rLCgb9CARxZnXJuYLTcf05AeE8ssbKMil4kIPlovMxx1jb&#10;Ox/olvhcBAi7GBUU3texlC4ryKDr25o4eGfbGPRBNrnUDd4D3FRyGEVjabDksFBgTd8FZZfkahRs&#10;fnD6m6fJ/rke7NJ0ehpOSG6U6nXb1QyEp9b/h//aW63gawTvL+EHyM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ZiEmwgAAANsAAAAPAAAAAAAAAAAAAAAAAJgCAABkcnMvZG93&#10;bnJldi54bWxQSwUGAAAAAAQABAD1AAAAhwMAAAAA&#10;" fillcolor="#b4b4b4" strokecolor="#b4b4b4" strokeweight="69e-5mm"/>
                  <v:rect id="Rectangle 2054" o:spid="_x0000_s1101" style="position:absolute;left:5800;top:3970;width:83;height: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4+5UsIA&#10;AADbAAAADwAAAGRycy9kb3ducmV2LnhtbESPQYvCMBSE7wv+h/AEb2uqiKvVKLKs4snVau+P5tkW&#10;m5fSRK3+eiMs7HGYmW+Y+bI1lbhR40rLCgb9CARxZnXJuYLTcf05AeE8ssbKMil4kIPlovMxx1jb&#10;Ox/olvhcBAi7GBUU3texlC4ryKDr25o4eGfbGPRBNrnUDd4D3FRyGEVjabDksFBgTd8FZZfkahRs&#10;fnD6m6fJ/rke7NJ0ehpOSG6U6nXb1QyEp9b/h//aW63gawTvL+EHyM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j7lSwgAAANsAAAAPAAAAAAAAAAAAAAAAAJgCAABkcnMvZG93&#10;bnJldi54bWxQSwUGAAAAAAQABAD1AAAAhwMAAAAA&#10;" fillcolor="#b4b4b4" strokecolor="#b4b4b4" strokeweight="69e-5mm"/>
                  <v:rect id="Rectangle 2055" o:spid="_x0000_s1102" style="position:absolute;left:5956;top:1795;width:83;height: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McycIA&#10;AADbAAAADwAAAGRycy9kb3ducmV2LnhtbESPQYvCMBSE7wv+h/AEb2uqoKvVKLKs4snVau+P5tkW&#10;m5fSRK3+eiMs7HGYmW+Y+bI1lbhR40rLCgb9CARxZnXJuYLTcf05AeE8ssbKMil4kIPlovMxx1jb&#10;Ox/olvhcBAi7GBUU3texlC4ryKDr25o4eGfbGPRBNrnUDd4D3FRyGEVjabDksFBgTd8FZZfkahRs&#10;fnD6m6fJ/rke7NJ0ehpOSG6U6nXb1QyEp9b/h//aW63gawTvL+EHyM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wxzJwgAAANsAAAAPAAAAAAAAAAAAAAAAAJgCAABkcnMvZG93&#10;bnJldi54bWxQSwUGAAAAAAQABAD1AAAAhwMAAAAA&#10;" fillcolor="#b4b4b4" strokecolor="#b4b4b4" strokeweight="69e-5mm"/>
                  <v:rect id="Rectangle 2056" o:spid="_x0000_s1103" style="position:absolute;left:5987;top:3246;width:82;height: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BGCvsIA&#10;AADbAAAADwAAAGRycy9kb3ducmV2LnhtbESPQYvCMBSE78L+h/AWvGmqB1erUWRZxZO63fb+aJ5t&#10;sXkpTdTqr98IgsdhZr5hFqvO1OJKrassKxgNIxDEudUVFwrSv81gCsJ5ZI21ZVJwJwer5UdvgbG2&#10;N/6la+ILESDsYlRQet/EUrq8JINuaBvi4J1sa9AH2RZSt3gLcFPLcRRNpMGKw0KJDX2XlJ+Ti1Gw&#10;/cHZociS42Mz2mfZLB1PSW6V6n926zkIT51/h1/tnVbwNYHnl/AD5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EYK+wgAAANsAAAAPAAAAAAAAAAAAAAAAAJgCAABkcnMvZG93&#10;bnJldi54bWxQSwUGAAAAAAQABAD1AAAAhwMAAAAA&#10;" fillcolor="#b4b4b4" strokecolor="#b4b4b4" strokeweight="69e-5mm"/>
                  <v:line id="Line 2057" o:spid="_x0000_s1104" style="position:absolute;visibility:visible;mso-wrap-style:square" from="6152,1595" to="6249,15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dSf/8MAAADbAAAADwAAAGRycy9kb3ducmV2LnhtbESPUUvDQBCE34X+h2MFX8ReDNqU2Gup&#10;oiD41NYfsM2tSTC3F+626fXfe4Lg4zAz3zCrTXKDmijE3rOB+3kBirjxtufWwOfh7W4JKgqyxcEz&#10;GbhQhM16drXC2voz72jaS6syhGONBjqRsdY6Nh05jHM/EmfvyweHkmVotQ14znA36LIoFtphz3mh&#10;w5FeOmq+9ydnQPpLWT5PQT4ehteUTrehfayOxtxcp+0TKKEk/+G/9rs1UFXw+yX/AL3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nUn//DAAAA2wAAAA8AAAAAAAAAAAAA&#10;AAAAoQIAAGRycy9kb3ducmV2LnhtbFBLBQYAAAAABAAEAPkAAACRAwAAAAA=&#10;" strokeweight="69e-5mm"/>
                  <v:line id="Line 2058" o:spid="_x0000_s1105" style="position:absolute;visibility:visible;mso-wrap-style:square" from="6344,2079" to="6448,20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EsLjcEAAADbAAAADwAAAGRycy9kb3ducmV2LnhtbERPzUrDQBC+C77DMoIXaTcGbSV2W2yx&#10;IHhq9AGm2TEJZmfD7jTdvn33IHj8+P5Xm+QGNVGIvWcDj/MCFHHjbc+tge+v/ewFVBRki4NnMnCh&#10;CJv17c0KK+vPfKCpllblEI4VGuhExkrr2HTkMM79SJy5Hx8cSoah1TbgOYe7QZdFsdAOe84NHY60&#10;66j5rU/OgPSXstxOQT6fhveUTg+hfV4ejbm/S2+voISS/Iv/3B/WwDKPzV/yD9DrK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ISwuNwQAAANsAAAAPAAAAAAAAAAAAAAAA&#10;AKECAABkcnMvZG93bnJldi54bWxQSwUGAAAAAAQABAD5AAAAjwMAAAAA&#10;" strokeweight="69e-5mm"/>
                  <v:line id="Line 2059" o:spid="_x0000_s1106" style="position:absolute;visibility:visible;mso-wrap-style:square" from="5533,4254" to="5710,42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weuFsQAAADbAAAADwAAAGRycy9kb3ducmV2LnhtbESPUUsDMRCE3wX/Q1ihL2JzHtXaa9Ni&#10;RUHwyeoPWC/bu6OXzZFsr+m/bwTBx2FmvmFWm+R6NVKInWcD99MCFHHtbceNge+vt7snUFGQLfae&#10;ycCZImzW11crrKw/8SeNO2lUhnCs0EArMlRax7olh3HqB+Ls7X1wKFmGRtuApwx3vS6L4lE77Dgv&#10;tDjQS0v1YXd0BqQ7l+V2DPIx619TOt6G5mH+Y8zkJj0vQQkl+Q//td+tgfkCfr/kH6DX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B64WxAAAANsAAAAPAAAAAAAAAAAA&#10;AAAAAKECAABkcnMvZG93bnJldi54bWxQSwUGAAAAAAQABAD5AAAAkgMAAAAA&#10;" strokeweight="69e-5mm"/>
                  <v:line id="Line 2060" o:spid="_x0000_s1107" style="position:absolute;visibility:visible;mso-wrap-style:square" from="5987,6428" to="6121,6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+h3rMEAAADbAAAADwAAAGRycy9kb3ducmV2LnhtbERPzWoCMRC+F/oOYQq9FM12sVVWo7Sl&#10;BaGn2j7AuBl3FzeTJRnX+PbNQfD48f2vNsn1aqQQO88GnqcFKOLa244bA3+/X5MFqCjIFnvPZOBC&#10;ETbr+7sVVtaf+YfGnTQqh3Cs0EArMlRax7olh3HqB+LMHXxwKBmGRtuA5xzuel0Wxat22HFuaHGg&#10;j5bq4+7kDEh3Kcv3Mcj3rP9M6fQUmpf53pjHh/S2BCWU5Ca+urfWwCKvz1/yD9Dr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6HeswQAAANsAAAAPAAAAAAAAAAAAAAAA&#10;AKECAABkcnMvZG93bnJldi54bWxQSwUGAAAAAAQABAD5AAAAjwMAAAAA&#10;" strokeweight="69e-5mm"/>
                  <v:line id="Line 2061" o:spid="_x0000_s1108" style="position:absolute;visibility:visible;mso-wrap-style:square" from="5788,5461" to="5936,54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KTSN8QAAADbAAAADwAAAGRycy9kb3ducmV2LnhtbESPUUsDMRCE3wX/Q1jBF7G5HlXL2bSo&#10;WBB8su0P2F62d4eXzZFsr+m/N0Khj8PMfMMsVsn1aqQQO88GppMCFHHtbceNgd12/TgHFQXZYu+Z&#10;DJwpwmp5e7PAyvoT/9C4kUZlCMcKDbQiQ6V1rFtyGCd+IM7ewQeHkmVotA14ynDX67IonrXDjvNC&#10;iwN9tFT/bo7OgHTnsnwfg3zP+s+Ujg+heXrZG3N/l95eQQkluYYv7S9rYD6F/y/5B+jl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pNI3xAAAANsAAAAPAAAAAAAAAAAA&#10;AAAAAKECAABkcnMvZG93bnJldi54bWxQSwUGAAAAAAQABAD5AAAAkgMAAAAA&#10;" strokeweight="69e-5mm"/>
                  <v:line id="Line 2062" o:spid="_x0000_s1109" style="position:absolute;visibility:visible;mso-wrap-style:square" from="6097,5220" to="6310,52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HZMQMMAAADbAAAADwAAAGRycy9kb3ducmV2LnhtbESPUUsDMRCE34X+h7CCL2JzHlXLtWmp&#10;YqHgU6s/YL1s7w4vmyPZXtN/bwqCj8PMfMMs18n1aqQQO88GHqcFKOLa244bA1+f24c5qCjIFnvP&#10;ZOBCEdaryc0SK+vPvKfxII3KEI4VGmhFhkrrWLfkME79QJy9ow8OJcvQaBvwnOGu12VRPGuHHeeF&#10;Fgd6a6n+OZycAekuZfk6BvmY9e8pne5D8/TybczdbdosQAkl+Q//tXfWwLyE65f8A/Tq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x2TEDDAAAA2wAAAA8AAAAAAAAAAAAA&#10;AAAAoQIAAGRycy9kb3ducmV2LnhtbFBLBQYAAAAABAAEAPkAAACRAwAAAAA=&#10;" strokeweight="69e-5mm"/>
                  <v:line id="Line 2063" o:spid="_x0000_s1110" style="position:absolute;visibility:visible;mso-wrap-style:square" from="6107,3528" to="6297,3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zrp28QAAADbAAAADwAAAGRycy9kb3ducmV2LnhtbESPzWrDMBCE74W+g9hCLqWR6/QnOFFC&#10;U1oo9NS0D7CxNraJtTLSxlHePioUehxm5htmuU6uVyOF2Hk2cD8tQBHX3nbcGPj5fr+bg4qCbLH3&#10;TAbOFGG9ur5aYmX9ib9o3EqjMoRjhQZakaHSOtYtOYxTPxBnb++DQ8kyNNoGPGW463VZFE/aYcd5&#10;ocWBXluqD9ujMyDduSw3Y5DPh/4tpeNtaB6fd8ZMbtLLApRQkv/wX/vDGpjP4PdL/gF6d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OunbxAAAANsAAAAPAAAAAAAAAAAA&#10;AAAAAKECAABkcnMvZG93bnJldi54bWxQSwUGAAAAAAQABAD5AAAAkgMAAAAA&#10;" strokeweight="69e-5mm"/>
                  <v:line id="Line 2064" o:spid="_x0000_s1111" style="position:absolute;visibility:visible;mso-wrap-style:square" from="6261,3770" to="6405,37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NNxr8QAAADbAAAADwAAAGRycy9kb3ducmV2LnhtbESPUUsDMRCE3wX/Q1ihL2JzHlXL2bSo&#10;tCD4ZNsfsL1s7w4vmyPZXtN/3wiCj8PMfMMsVsn1aqQQO88GHqcFKOLa244bA/vd5mEOKgqyxd4z&#10;GbhQhNXy9maBlfVn/qZxK43KEI4VGmhFhkrrWLfkME79QJy9ow8OJcvQaBvwnOGu12VRPGuHHeeF&#10;Fgf6aKn+2Z6cAekuZfk+Bvma9euUTveheXo5GDO5S2+voISS/If/2p/WwHwGv1/yD9DLK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803GvxAAAANsAAAAPAAAAAAAAAAAA&#10;AAAAAKECAABkcnMvZG93bnJldi54bWxQSwUGAAAAAAQABAD5AAAAkgMAAAAA&#10;" strokeweight="69e-5mm"/>
                  <v:line id="Line 2065" o:spid="_x0000_s1112" style="position:absolute;visibility:visible;mso-wrap-style:square" from="6277,2321" to="6463,23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5/UNMQAAADbAAAADwAAAGRycy9kb3ducmV2LnhtbESPUUsDMRCE3wX/Q1ihL2JzHlbL2bSo&#10;tCD4ZNsfsL1s7w4vmyPZXtN/3wiCj8PMfMMsVsn1aqQQO88GHqcFKOLa244bA/vd5mEOKgqyxd4z&#10;GbhQhNXy9maBlfVn/qZxK43KEI4VGmhFhkrrWLfkME79QJy9ow8OJcvQaBvwnOGu12VRPGuHHeeF&#10;Fgf6aKn+2Z6cAekuZfk+Bvl66tcpne5DM3s5GDO5S2+voISS/If/2p/WwHwGv1/yD9DLK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n9Q0xAAAANsAAAAPAAAAAAAAAAAA&#10;AAAAAKECAABkcnMvZG93bnJldi54bWxQSwUGAAAAAAQABAD5AAAAkgMAAAAA&#10;" strokeweight="69e-5mm"/>
                  <v:line id="Line 2066" o:spid="_x0000_s1113" style="position:absolute;visibility:visible;mso-wrap-style:square" from="5753,4011" to="5930,40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01KQ8QAAADbAAAADwAAAGRycy9kb3ducmV2LnhtbESPUUsDMRCE3wX/Q1jBF7E5j1rL2bSo&#10;tFDwyeoPWC/r3eFlcyTba/rvm0Khj8PMfMMsVsn1aqQQO88GniYFKOLa244bAz/fm8c5qCjIFnvP&#10;ZOBIEVbL25sFVtYf+IvGnTQqQzhWaKAVGSqtY92SwzjxA3H2/nxwKFmGRtuAhwx3vS6LYqYddpwX&#10;Whzoo6X6f7d3BqQ7luX7GORz2q9T2j+E5vnl15j7u/T2CkooyTV8aW+tgfkMzl/yD9DLE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TUpDxAAAANsAAAAPAAAAAAAAAAAA&#10;AAAAAKECAABkcnMvZG93bnJldi54bWxQSwUGAAAAAAQABAD5AAAAkgMAAAAA&#10;" strokeweight="69e-5mm"/>
                  <v:line id="Line 2067" o:spid="_x0000_s1114" style="position:absolute;visibility:visible;mso-wrap-style:square" from="5878,1837" to="6116,18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AHv2MQAAADbAAAADwAAAGRycy9kb3ducmV2LnhtbESPUUsDMRCE3wX/Q1jBF7E5j2rL2bSo&#10;tFDwyeoPWC/r3eFlcyTba/rvm0Khj8PMfMMsVsn1aqQQO88GniYFKOLa244bAz/fm8c5qCjIFnvP&#10;ZOBIEVbL25sFVtYf+IvGnTQqQzhWaKAVGSqtY92SwzjxA3H2/nxwKFmGRtuAhwx3vS6L4kU77Dgv&#10;tDjQR0v1/27vDEh3LMv3McjntF+ntH8IzfPs15j7u/T2CkooyTV8aW+tgfkMzl/yD9DLE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Ae/YxAAAANsAAAAPAAAAAAAAAAAA&#10;AAAAAKECAABkcnMvZG93bnJldi54bWxQSwUGAAAAAAQABAD5AAAAkgMAAAAA&#10;" strokeweight="69e-5mm"/>
                  <v:line id="Line 2068" o:spid="_x0000_s1115" style="position:absolute;visibility:visible;mso-wrap-style:square" from="5930,3287" to="6126,32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Z57qsEAAADbAAAADwAAAGRycy9kb3ducmV2LnhtbERPzWoCMRC+F/oOYQq9FM12sVVWo7Sl&#10;BaGn2j7AuBl3FzeTJRnX+PbNQfD48f2vNsn1aqQQO88GnqcFKOLa244bA3+/X5MFqCjIFnvPZOBC&#10;ETbr+7sVVtaf+YfGnTQqh3Cs0EArMlRax7olh3HqB+LMHXxwKBmGRtuA5xzuel0Wxat22HFuaHGg&#10;j5bq4+7kDEh3Kcv3Mcj3rP9M6fQUmpf53pjHh/S2BCWU5Ca+urfWwCKPzV/yD9Dr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9nnuqwQAAANsAAAAPAAAAAAAAAAAAAAAA&#10;AKECAABkcnMvZG93bnJldi54bWxQSwUGAAAAAAQABAD5AAAAjwMAAAAA&#10;" strokeweight="69e-5mm"/>
                  <v:line id="Line 2069" o:spid="_x0000_s1116" style="position:absolute;flip:y;visibility:visible;mso-wrap-style:square" from="5961,7055" to="6094,71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62jmMMAAADbAAAADwAAAGRycy9kb3ducmV2LnhtbESPX2vCMBTF3wd+h3AHvs10PnSuGkUE&#10;YeCDW1cGe7s016bY3JQmi/XbG0HY4+H8+XFWm9F2ItLgW8cKXmcZCOLa6ZYbBdX3/mUBwgdkjZ1j&#10;UnAlD5v15GmFhXYX/qJYhkakEfYFKjAh9IWUvjZk0c9cT5y8kxsshiSHRuoBL2ncdnKeZbm02HIi&#10;GOxpZ6g+l382cT9DjPH3rd7nP3l7qObHqjRHpabP43YJItAY/sOP9odWsHiH+5f0A+T6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uto5jDAAAA2wAAAA8AAAAAAAAAAAAA&#10;AAAAoQIAAGRycy9kb3ducmV2LnhtbFBLBQYAAAAABAAEAPkAAACRAwAAAAA=&#10;" strokecolor="#000064" strokeweight="69e-5mm"/>
                  <v:line id="Line 2070" o:spid="_x0000_s1117" style="position:absolute;flip:y;visibility:visible;mso-wrap-style:square" from="5744,4399" to="6005,44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06c2MEAAADbAAAADwAAAGRycy9kb3ducmV2LnhtbERPTUvDQBC9C/0PyxS82U17iJp2W6RQ&#10;EDxUYxC8DdlpNpidDdl1G/+9cxA8Pt737jD7QWWaYh/YwHpVgCJug+25M9C8n+4eQMWEbHEITAZ+&#10;KMJhv7jZYWXDld8o16lTEsKxQgMupbHSOraOPMZVGImFu4TJYxI4ddpOeJVwP+hNUZTaY8/S4HCk&#10;o6P2q/720vuacs6f9+2p/Cj7l2Zzbmp3NuZ2OT9tQSWa07/4z/1sDTzKevkiP0Dvf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PTpzYwQAAANsAAAAPAAAAAAAAAAAAAAAA&#10;AKECAABkcnMvZG93bnJldi54bWxQSwUGAAAAAAQABAD5AAAAjwMAAAAA&#10;" strokecolor="#000064" strokeweight="69e-5mm"/>
                  <v:line id="Line 2071" o:spid="_x0000_s1118" style="position:absolute;flip:y;visibility:visible;mso-wrap-style:square" from="5987,6573" to="6054,66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AI5Q8MAAADbAAAADwAAAGRycy9kb3ducmV2LnhtbESPX2vCMBTF3wf7DuEOfJupPnSzGkUE&#10;YbAHXS2DvV2aa1NsbkoTY/32ZjDY4+H8+XFWm9F2ItLgW8cKZtMMBHHtdMuNguq0f30H4QOyxs4x&#10;KbiTh836+WmFhXY3/qJYhkakEfYFKjAh9IWUvjZk0U9dT5y8sxsshiSHRuoBb2ncdnKeZbm02HIi&#10;GOxpZ6i+lFebuMcQY/x5q/f5d95+VvNDVZqDUpOXcbsEEWgM/+G/9odWsJjB75f0A+T6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ACOUPDAAAA2wAAAA8AAAAAAAAAAAAA&#10;AAAAoQIAAGRycy9kb3ducmV2LnhtbFBLBQYAAAAABAAEAPkAAACRAwAAAAA=&#10;" strokecolor="#000064" strokeweight="69e-5mm"/>
                  <v:line id="Line 2072" o:spid="_x0000_s1119" style="position:absolute;flip:y;visibility:visible;mso-wrap-style:square" from="5697,5606" to="6031,57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NCnNMQAAADbAAAADwAAAGRycy9kb3ducmV2LnhtbESPX2vCMBTF3wf7DuEO9jZT+1C3zigy&#10;EAZ7UGsZ7O3SXJtic1OaLHbf3gjCHg/nz4+zXE+2F5FG3zlWMJ9lIIgbpztuFdTH7csrCB+QNfaO&#10;ScEfeVivHh+WWGp34QPFKrQijbAvUYEJYSil9I0hi37mBuLkndxoMSQ5tlKPeEnjtpd5lhXSYseJ&#10;YHCgD0PNufq1ibsPMcafRbMtvovuq853dWV2Sj0/TZt3EIGm8B++tz+1grccbl/SD5CrK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Q0Kc0xAAAANsAAAAPAAAAAAAAAAAA&#10;AAAAAKECAABkcnMvZG93bnJldi54bWxQSwUGAAAAAAQABAD5AAAAkgMAAAAA&#10;" strokecolor="#000064" strokeweight="69e-5mm"/>
                  <v:line id="Line 2073" o:spid="_x0000_s1120" style="position:absolute;flip:y;visibility:visible;mso-wrap-style:square" from="6098,2466" to="6246,2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5wCr8QAAADbAAAADwAAAGRycy9kb3ducmV2LnhtbESPX2vCMBTF3wd+h3AHvs10Ct1WjSID&#10;QfDBrSsD3y7NtSk2N6XJYv32ZjDY4+H8+XFWm9F2ItLgW8cKnmcZCOLa6ZYbBdXX7ukVhA/IGjvH&#10;pOBGHjbrycMKC+2u/EmxDI1II+wLVGBC6AspfW3Iop+5njh5ZzdYDEkOjdQDXtO47eQ8y3JpseVE&#10;MNjTu6H6Uv7YxP0IMcbTS73Lv/P2UM2PVWmOSk0fx+0SRKAx/If/2nut4G0Bv1/SD5Dr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nAKvxAAAANsAAAAPAAAAAAAAAAAA&#10;AAAAAKECAABkcnMvZG93bnJldi54bWxQSwUGAAAAAAQABAD5AAAAkgMAAAAA&#10;" strokecolor="#000064" strokeweight="69e-5mm"/>
                  <v:line id="Line 2074" o:spid="_x0000_s1121" style="position:absolute;visibility:visible;mso-wrap-style:square" from="6094,7055" to="6226,71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cHpjcQAAADbAAAADwAAAGRycy9kb3ducmV2LnhtbESPQWvCQBSE74L/YXkFb2bTEopJXUWE&#10;YoQibdreX7KvSdrs25BdNf57Vyh4HGbmG2a5Hk0nTjS41rKCxygGQVxZ3XKt4Ovzdb4A4Tyyxs4y&#10;KbiQg/VqOllipu2ZP+hU+FoECLsMFTTe95mUrmrIoItsTxy8HzsY9EEOtdQDngPcdPIpjp+lwZbD&#10;QoM9bRuq/oqjUVAeDqn53ue2TN93yYXrxe9Gvik1exg3LyA8jf4e/m/nWkGawO1L+AFyd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9wemNxAAAANsAAAAPAAAAAAAAAAAA&#10;AAAAAKECAABkcnMvZG93bnJldi54bWxQSwUGAAAAAAQABAD5AAAAkgMAAAAA&#10;" strokecolor="#000064" strokeweight="69e-5mm"/>
                  <v:line id="Line 2075" o:spid="_x0000_s1122" style="position:absolute;visibility:visible;mso-wrap-style:square" from="6005,4399" to="6268,44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o1MFsMAAADbAAAADwAAAGRycy9kb3ducmV2LnhtbESPQYvCMBSE74L/ITxhb5oq62K7RhFB&#10;VBBRd/f+bJ5ttXkpTdT6742w4HGYmW+Y8bQxpbhR7QrLCvq9CARxanXBmYLfn0V3BMJ5ZI2lZVLw&#10;IAfTSbs1xkTbO+/pdvCZCBB2CSrIva8SKV2ak0HXsxVx8E62NuiDrDOpa7wHuCnlIIq+pMGCw0KO&#10;Fc1zSi+Hq1Fw3G5j87de2WO8W34+OBudZ3Kj1EenmX2D8NT4d/i/vdIK4iG8voQfIC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KNTBbDAAAA2wAAAA8AAAAAAAAAAAAA&#10;AAAAoQIAAGRycy9kb3ducmV2LnhtbFBLBQYAAAAABAAEAPkAAACRAwAAAAA=&#10;" strokecolor="#000064" strokeweight="69e-5mm"/>
                  <v:line id="Line 2076" o:spid="_x0000_s1123" style="position:absolute;visibility:visible;mso-wrap-style:square" from="6054,6573" to="6121,66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l/SYcQAAADbAAAADwAAAGRycy9kb3ducmV2LnhtbESPQWvCQBSE74X+h+UVems2lSImuooU&#10;pBFErNX7S/aZpM2+DdltjP/eFQSPw8x8w8wWg2lET52rLSt4j2IQxIXVNZcKDj+rtwkI55E1NpZJ&#10;wYUcLObPTzNMtT3zN/V7X4oAYZeigsr7NpXSFRUZdJFtiYN3sp1BH2RXSt3hOcBNI0dxPJYGaw4L&#10;Fbb0WVHxt/83CvLtNjHHdWbzZPf1ceFy8ruUG6VeX4blFISnwT/C93amFSRjuH0JP0DOr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X9JhxAAAANsAAAAPAAAAAAAAAAAA&#10;AAAAAKECAABkcnMvZG93bnJldi54bWxQSwUGAAAAAAQABAD5AAAAkgMAAAAA&#10;" strokecolor="#000064" strokeweight="69e-5mm"/>
                  <v:line id="Line 2077" o:spid="_x0000_s1124" style="position:absolute;visibility:visible;mso-wrap-style:square" from="6031,5606" to="6365,57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RN3+sMAAADbAAAADwAAAGRycy9kb3ducmV2LnhtbESPQYvCMBSE74L/ITxhb5oqi2u7RhFB&#10;VBBRd/f+bJ5ttXkpTdT6742w4HGYmW+Y8bQxpbhR7QrLCvq9CARxanXBmYLfn0V3BMJ5ZI2lZVLw&#10;IAfTSbs1xkTbO+/pdvCZCBB2CSrIva8SKV2ak0HXsxVx8E62NuiDrDOpa7wHuCnlIIqG0mDBYSHH&#10;iuY5pZfD1Sg4brex+Vuv7DHeLT8fnI3OM7lR6qPTzL5BeGr8O/zfXmkF8Re8voQfIC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0Td/rDAAAA2wAAAA8AAAAAAAAAAAAA&#10;AAAAoQIAAGRycy9kb3ducmV2LnhtbFBLBQYAAAAABAAEAPkAAACRAwAAAAA=&#10;" strokecolor="#000064" strokeweight="69e-5mm"/>
                  <v:line id="Line 2078" o:spid="_x0000_s1125" style="position:absolute;visibility:visible;mso-wrap-style:square" from="6246,2466" to="6394,2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IzjiL4AAADbAAAADwAAAGRycy9kb3ducmV2LnhtbERPy4rCMBTdC/5DuII7TRUZbDWKCKID&#10;g/jcX5trW21uShO1/v1kIbg8nPd03phSPKl2hWUFg34Egji1uuBMwem46o1BOI+ssbRMCt7kYD5r&#10;t6aYaPviPT0PPhMhhF2CCnLvq0RKl+Zk0PVtRRy4q60N+gDrTOoaXyHclHIYRT/SYMGhIceKljml&#10;98PDKLhst7E5/27sJd6tR2/OxreF/FOq22kWExCeGv8Vf9wbrSAOY8OX8APk7B8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8jOOIvgAAANsAAAAPAAAAAAAAAAAAAAAAAKEC&#10;AABkcnMvZG93bnJldi54bWxQSwUGAAAAAAQABAD5AAAAjAMAAAAA&#10;" strokecolor="#000064" strokeweight="69e-5mm"/>
                  <v:line id="Line 2079" o:spid="_x0000_s1126" style="position:absolute;flip:x;visibility:visible;mso-wrap-style:square" from="6094,7153" to="6226,72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nQ1RcMAAADbAAAADwAAAGRycy9kb3ducmV2LnhtbESPX2vCMBTF3wd+h3AF32Y6H7pZjTIE&#10;YbAHXVcGvl2aa1NsbkoTY/32ZjDY4+H8+XHW29F2ItLgW8cKXuYZCOLa6ZYbBdX3/vkNhA/IGjvH&#10;pOBOHrabydMaC+1u/EWxDI1II+wLVGBC6AspfW3Iop+7njh5ZzdYDEkOjdQD3tK47eQiy3JpseVE&#10;MNjTzlB9Ka82cY8hxnh6rff5T95+VotDVZqDUrPp+L4CEWgM/+G/9odWsFzC75f0A+Tm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50NUXDAAAA2wAAAA8AAAAAAAAAAAAA&#10;AAAAoQIAAGRycy9kb3ducmV2LnhtbFBLBQYAAAAABAAEAPkAAACRAwAAAAA=&#10;" strokecolor="#000064" strokeweight="69e-5mm"/>
                  <v:line id="Line 2080" o:spid="_x0000_s1127" style="position:absolute;flip:x;visibility:visible;mso-wrap-style:square" from="6005,4495" to="6268,45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kbZV8QAAADcAAAADwAAAGRycy9kb3ducmV2LnhtbESPTWvDMAyG74P+B6PBbquzHrKR1i2l&#10;UCjs0C0Lhd5ErMVhsRxiz83+/XQY7Cah9+PRZjf7QWWaYh/YwNOyAEXcBttzZ6D5OD6+gIoJ2eIQ&#10;mAz8UITddnG3wcqGG79TrlOnJIRjhQZcSmOldWwdeYzLMBLL7TNMHpOsU6fthDcJ94NeFUWpPfYs&#10;DQ5HOjhqv+pvL71vKed8fW6P5aXsX5vVuand2ZiH+3m/BpVoTv/iP/fJCn4h+PKMTKC3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RtlXxAAAANwAAAAPAAAAAAAAAAAA&#10;AAAAAKECAABkcnMvZG93bnJldi54bWxQSwUGAAAAAAQABAD5AAAAkgMAAAAA&#10;" strokecolor="#000064" strokeweight="69e-5mm"/>
                  <v:line id="Line 2081" o:spid="_x0000_s1128" style="position:absolute;flip:x;visibility:visible;mso-wrap-style:square" from="6054,6669" to="6121,67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p8zMUAAADcAAAADwAAAGRycy9kb3ducmV2LnhtbESPQWvCQBCF7wX/wzKCt7rRQ1qiq4gg&#10;CB5s0yB4G7JjNpidDdl1Tf99t1DobYb35n1v1tvRdiLS4FvHChbzDARx7XTLjYLq6/D6DsIHZI2d&#10;Y1LwTR62m8nLGgvtnvxJsQyNSCHsC1RgQugLKX1tyKKfu544aTc3WAxpHRqpB3ymcNvJZZbl0mLL&#10;iWCwp72h+l4+bOJ+hBjj9a0+5Je8PVXLc1Was1Kz6bhbgQg0hn/z3/VRp/rZAn6fSRPIz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Qp8zMUAAADcAAAADwAAAAAAAAAA&#10;AAAAAAChAgAAZHJzL2Rvd25yZXYueG1sUEsFBgAAAAAEAAQA+QAAAJMDAAAAAA==&#10;" strokecolor="#000064" strokeweight="69e-5mm"/>
                  <v:line id="Line 2082" o:spid="_x0000_s1129" style="position:absolute;flip:x;visibility:visible;mso-wrap-style:square" from="6031,5702" to="6365,57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djiu8UAAADcAAAADwAAAGRycy9kb3ducmV2LnhtbESPQWvDMAyF74P+B6PCbqvTHNKS1S2j&#10;UCjs0DUNhd5ErMVhsRxi183+/TwY7Cbxnt73tNlNtheRRt85VrBcZCCIG6c7bhXUl8PLGoQPyBp7&#10;x6TgmzzstrOnDZbaPfhMsQqtSCHsS1RgQhhKKX1jyKJfuIE4aZ9utBjSOrZSj/hI4baXeZYV0mLH&#10;iWBwoL2h5qu628T9CDHG26o5FNeie6/zU12Zk1LP8+ntFUSgKfyb/66POtXPcvh9Jk0gt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djiu8UAAADcAAAADwAAAAAAAAAA&#10;AAAAAAChAgAAZHJzL2Rvd25yZXYueG1sUEsFBgAAAAAEAAQA+QAAAJMDAAAAAA==&#10;" strokecolor="#000064" strokeweight="69e-5mm"/>
                  <v:line id="Line 2083" o:spid="_x0000_s1130" style="position:absolute;flip:x;visibility:visible;mso-wrap-style:square" from="6246,2562" to="6394,2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pRHIMUAAADcAAAADwAAAGRycy9kb3ducmV2LnhtbESPQWvCQBCF7wX/wzKCt7pRIZXUVUQQ&#10;Cj3YxiD0NmSn2dDsbMiua/z3bqHQ2wzvzfvebHaj7USkwbeOFSzmGQji2umWGwXV+fi8BuEDssbO&#10;MSm4k4fddvK0wUK7G39SLEMjUgj7AhWYEPpCSl8bsujnridO2rcbLIa0Do3UA95SuO3kMstyabHl&#10;RDDY08FQ/VNebeJ+hBjj10t9zC95+14tT1VpTkrNpuP+FUSgMfyb/67fdKqfreD3mTSB3D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pRHIMUAAADcAAAADwAAAAAAAAAA&#10;AAAAAAChAgAAZHJzL2Rvd25yZXYueG1sUEsFBgAAAAAEAAQA+QAAAJMDAAAAAA==&#10;" strokecolor="#000064" strokeweight="69e-5mm"/>
                  <v:line id="Line 2084" o:spid="_x0000_s1131" style="position:absolute;flip:x y;visibility:visible;mso-wrap-style:square" from="5961,7153" to="6094,72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PATCcUAAADcAAAADwAAAGRycy9kb3ducmV2LnhtbESPT2vCQBDF7wW/wzJCL0U31iohdRUV&#10;BG/WPyXXITtNUrOzMbua+O3dQsHbDO/Ne7+ZLTpTiRs1rrSsYDSMQBBnVpecKzgdN4MYhPPIGivL&#10;pOBODhbz3ssME21b3tPt4HMRQtglqKDwvk6kdFlBBt3Q1sRB+7GNQR/WJpe6wTaEm0q+R9FUGiw5&#10;NBRY07qg7Hy4GgW4+27TbWzfvqp4ckl/43y8Cjzqtd8tP0F46vzT/H+91QE/+oC/Z8IEc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PATCcUAAADcAAAADwAAAAAAAAAA&#10;AAAAAAChAgAAZHJzL2Rvd25yZXYueG1sUEsFBgAAAAAEAAQA+QAAAJMDAAAAAA==&#10;" strokecolor="#000064" strokeweight="69e-5mm"/>
                  <v:line id="Line 2085" o:spid="_x0000_s1132" style="position:absolute;flip:x y;visibility:visible;mso-wrap-style:square" from="5744,4495" to="6005,45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7y2ksQAAADcAAAADwAAAGRycy9kb3ducmV2LnhtbESPT4vCMBDF74LfIYzgRTRdF6VUo7iC&#10;4G13/YPXoRnbajOpTbT125uFBW8zvDfv/Wa+bE0pHlS7wrKCj1EEgji1uuBMwWG/GcYgnEfWWFom&#10;BU9ysFx0O3NMtG34lx47n4kQwi5BBbn3VSKlS3My6Ea2Ig7a2dYGfVjrTOoamxBuSjmOoqk0WHBo&#10;yLGidU7pdXc3CvD72Jy2sR38lPHkdrrE2edX4FH9XruagfDU+rf5/3qrA340gb9nwgRy8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vLaSxAAAANwAAAAPAAAAAAAAAAAA&#10;AAAAAKECAABkcnMvZG93bnJldi54bWxQSwUGAAAAAAQABAD5AAAAkgMAAAAA&#10;" strokecolor="#000064" strokeweight="69e-5mm"/>
                  <v:line id="Line 2086" o:spid="_x0000_s1133" style="position:absolute;flip:x y;visibility:visible;mso-wrap-style:square" from="5987,6669" to="6054,67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24o5cQAAADcAAAADwAAAGRycy9kb3ducmV2LnhtbESPT4vCMBDF74LfIYywF9HUXVZKNYoK&#10;gjdd/+B1aMa22kxqE23325uFBW8zvDfv/WY6b00pnlS7wrKC0TACQZxaXXCm4HhYD2IQziNrLC2T&#10;gl9yMJ91O1NMtG34h557n4kQwi5BBbn3VSKlS3My6Ia2Ig7axdYGfVjrTOoamxBuSvkZRWNpsODQ&#10;kGNFq5zS2/5hFOD21Jw3se3vyvj7fr7G2dcy8KiPXruYgPDU+rf5/3qjA340hr9nwgRy9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bijlxAAAANwAAAAPAAAAAAAAAAAA&#10;AAAAAKECAABkcnMvZG93bnJldi54bWxQSwUGAAAAAAQABAD5AAAAkgMAAAAA&#10;" strokecolor="#000064" strokeweight="69e-5mm"/>
                  <v:line id="Line 2087" o:spid="_x0000_s1134" style="position:absolute;flip:x y;visibility:visible;mso-wrap-style:square" from="5697,5702" to="6031,57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CKNfsUAAADcAAAADwAAAGRycy9kb3ducmV2LnhtbESPT2vCQBDF7wW/wzJCL0U3VqohdRUV&#10;BG/WPyXXITtNUrOzMbua+O3dQsHbDO/Ne7+ZLTpTiRs1rrSsYDSMQBBnVpecKzgdN4MYhPPIGivL&#10;pOBODhbz3ssME21b3tPt4HMRQtglqKDwvk6kdFlBBt3Q1sRB+7GNQR/WJpe6wTaEm0q+R9FEGiw5&#10;NBRY07qg7Hy4GgW4+27TbWzfvqr445L+xvl4FXjUa79bfoLw1Pmn+f96qwN+NIW/Z8IEc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CKNfsUAAADcAAAADwAAAAAAAAAA&#10;AAAAAAChAgAAZHJzL2Rvd25yZXYueG1sUEsFBgAAAAAEAAQA+QAAAJMDAAAAAA==&#10;" strokecolor="#000064" strokeweight="69e-5mm"/>
                  <v:line id="Line 2088" o:spid="_x0000_s1135" style="position:absolute;flip:x y;visibility:visible;mso-wrap-style:square" from="6098,2562" to="6246,2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b0ZDMQAAADcAAAADwAAAGRycy9kb3ducmV2LnhtbESPQWvCQBCF70L/wzIFL1I3Ki0hdZUq&#10;CN60tsXrkJ0mabOzMbua+O+dg+DtDfPmzffmy97V6kJtqDwbmIwTUMS5txUXBr6/Ni8pqBCRLdae&#10;ycCVAiwXT4M5ZtZ3/EmXQyyUhHDI0EAZY5NpHfKSHIaxb4hl9+tbh1HGttC2xU7CXa2nSfKmHVYs&#10;H0psaF1S/n84OwO4++mO29SP9nX6ejr+pcVsJTxm+Nx/vIOK1MeH+X69tYKfCK2UEQV6c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9vRkMxAAAANwAAAAPAAAAAAAAAAAA&#10;AAAAAKECAABkcnMvZG93bnJldi54bWxQSwUGAAAAAAQABAD5AAAAkgMAAAAA&#10;" strokecolor="#000064" strokeweight="69e-5mm"/>
                  <v:rect id="Rectangle 2089" o:spid="_x0000_s1136" style="position:absolute;left:594;top:7070;width:2725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EWc78A&#10;AADcAAAADwAAAGRycy9kb3ducmV2LnhtbERPzWoCMRC+F3yHMEJvNdFDsVujiCBo8eLaBxg2sz+Y&#10;TJYkuuvbm4LQ23x8v7PajM6KO4XYedYwnykQxJU3HTcafi/7jyWImJANWs+k4UERNuvJ2woL4wc+&#10;071MjcghHAvU0KbUF1LGqiWHceZ74szVPjhMGYZGmoBDDndWLpT6lA47zg0t9rRrqbqWN6dBXsr9&#10;sCxtUP5nUZ/s8XCuyWv9Ph233yASjelf/HIfTJ6vvuDvmXy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5IRZz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Overal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I-squared = 97.2%, p ≤0.001)</w:t>
                          </w:r>
                        </w:p>
                      </w:txbxContent>
                    </v:textbox>
                  </v:rect>
                  <v:rect id="Rectangle 2090" o:spid="_x0000_s1137" style="position:absolute;left:594;top:4412;width:280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IpM8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4Iv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wikzwgAAANwAAAAPAAAAAAAAAAAAAAAAAJgCAABkcnMvZG93&#10;bnJldi54bWxQSwUGAAAAAAQABAD1AAAAhwMAAAAA&#10;" filled="f" stroked="f">
                    <v:textbox style="mso-fit-shape-to-text:t" inset="0,0,0,0">
                      <w:txbxContent>
                        <w:p w:rsidR="00E569B0" w:rsidRDefault="00E569B0" w:rsidP="00E569B0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I-squared = 97.8%, p ≤0.001)</w:t>
                          </w:r>
                        </w:p>
                      </w:txbxContent>
                    </v:textbox>
                  </v:rect>
                  <v:rect id="Rectangle 2091" o:spid="_x0000_s1138" style="position:absolute;left:594;top:1513;width:73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6MqL4A&#10;AADcAAAADwAAAGRycy9kb3ducmV2LnhtbERPzYrCMBC+C75DGGFvmtbDItUoIggqXqz7AEMz/cFk&#10;UpJo69ubhYW9zcf3O5vdaI14kQ+dYwX5IgNBXDndcaPg536cr0CEiKzROCYFbwqw204nGyy0G/hG&#10;rzI2IoVwKFBBG2NfSBmqliyGheuJE1c7bzEm6BupPQ4p3Bq5zLJvabHj1NBiT4eWqkf5tArkvTwO&#10;q9L4zF2W9dWcT7eanFJfs3G/BhFpjP/iP/dJp/l5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KOjKi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Jarso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 xml:space="preserve"> et al</w:t>
                          </w:r>
                        </w:p>
                      </w:txbxContent>
                    </v:textbox>
                  </v:rect>
                  <v:rect id="Rectangle 2092" o:spid="_x0000_s1139" style="position:absolute;left:594;top:1997;width:87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S37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l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JcEt+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 xml:space="preserve">A.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Berti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 xml:space="preserve"> et al</w:t>
                          </w:r>
                        </w:p>
                      </w:txbxContent>
                    </v:textbox>
                  </v:rect>
                  <v:rect id="Rectangle 2093" o:spid="_x0000_s1140" style="position:absolute;left:594;top:4171;width:1023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C3RL4A&#10;AADcAAAADwAAAGRycy9kb3ducmV2LnhtbERP24rCMBB9X/Afwgi+raku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0Qt0S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Desta KS et al</w:t>
                          </w:r>
                        </w:p>
                      </w:txbxContent>
                    </v:textbox>
                  </v:rect>
                  <v:rect id="Rectangle 2094" o:spid="_x0000_s1141" style="position:absolute;left:594;top:789;width:47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kvML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L5LzC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Author</w:t>
                          </w:r>
                        </w:p>
                      </w:txbxContent>
                    </v:textbox>
                  </v:rect>
                  <v:rect id="Rectangle 2095" o:spid="_x0000_s1142" style="position:absolute;left:594;top:6345;width:1254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WKq7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21iqu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 xml:space="preserve">Abdu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Oumer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 xml:space="preserve"> et al</w:t>
                          </w:r>
                        </w:p>
                      </w:txbxContent>
                    </v:textbox>
                  </v:rect>
                  <v:rect id="Rectangle 2096" o:spid="_x0000_s1143" style="position:absolute;left:594;top:5379;width:127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cU3L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Z8v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1nFNy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TadeleGirum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 xml:space="preserve"> et al</w:t>
                          </w:r>
                        </w:p>
                      </w:txbxContent>
                    </v:textbox>
                  </v:rect>
                  <v:rect id="Rectangle 2097" o:spid="_x0000_s1144" style="position:absolute;left:594;top:5138;width:100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uxR78A&#10;AADcAAAADwAAAGRycy9kb3ducmV2LnhtbERPzYrCMBC+L/gOYQRva6qHXalGEUHQxYvVBxia6Q8m&#10;k5JEW9/eCMLe5uP7ndVmsEY8yIfWsYLZNANBXDrdcq3getl/L0CEiKzROCYFTwqwWY++Vphr1/OZ&#10;HkWsRQrhkKOCJsYulzKUDVkMU9cRJ65y3mJM0NdSe+xTuDVynmU/0mLLqaHBjnYNlbfibhXIS7Hv&#10;F4XxmfubVydzPJwrckpNxsN2CSLSEP/FH/dBp/mzX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K7FH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Kabeta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 xml:space="preserve"> A et al</w:t>
                          </w:r>
                        </w:p>
                      </w:txbxContent>
                    </v:textbox>
                  </v:rect>
                  <v:rect id="Rectangle 2098" o:spid="_x0000_s1145" style="position:absolute;left:594;top:3446;width:91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QlNc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0Ir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tCU1wgAAANwAAAAPAAAAAAAAAAAAAAAAAJgCAABkcnMvZG93&#10;bnJldi54bWxQSwUGAAAAAAQABAD1AAAAhwMAAAAA&#10;" filled="f" stroked="f">
                    <v:textbox style="mso-fit-shape-to-text:t" inset="0,0,0,0">
                      <w:txbxContent>
                        <w:p w:rsidR="00E569B0" w:rsidRDefault="00E569B0" w:rsidP="00E569B0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Mekuria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 xml:space="preserve"> et al</w:t>
                          </w:r>
                        </w:p>
                      </w:txbxContent>
                    </v:textbox>
                  </v:rect>
                  <v:rect id="Rectangle 2099" o:spid="_x0000_s1146" style="position:absolute;left:594;top:3689;width:961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iArr8A&#10;AADcAAAADwAAAGRycy9kb3ducmV2LnhtbERPzYrCMBC+L/gOYQRva6qHxa1GEUHQxYvVBxia6Q8m&#10;k5JEW9/eCMLe5uP7ndVmsEY8yIfWsYLZNANBXDrdcq3getl/L0CEiKzROCYFTwqwWY++Vphr1/OZ&#10;HkWsRQrhkKOCJsYulzKUDVkMU9cRJ65y3mJM0NdSe+xTuDVynmU/0mLLqaHBjnYNlbfibhXIS7Hv&#10;F4XxmfubVydzPJwrckpNxsN2CSLSEP/FH/dBp/mzX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8+ICu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 xml:space="preserve">T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Chan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 xml:space="preserve"> et al</w:t>
                          </w:r>
                        </w:p>
                      </w:txbxContent>
                    </v:textbox>
                  </v:rect>
                  <v:rect id="Rectangle 2100" o:spid="_x0000_s1147" style="position:absolute;left:594;top:6104;width:23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7jjsMA&#10;AADcAAAADwAAAGRycy9kb3ducmV2LnhtbESPzWrDMBCE74W+g9hCbo1cH0pwo4RSMLillzh5gMVa&#10;/1BpZSQ1dt++ewjktsvMzny7P67eqSvFNAU28LItQBF3wU48GLic6+cdqJSRLbrAZOCPEhwPjw97&#10;rGxY+ETXNg9KQjhVaGDMea60Tt1IHtM2zMSi9SF6zLLGQduIi4R7p8uieNUeJ5aGEWf6GKn7aX+9&#10;AX1u62XXuliEr7L/dp/NqadgzOZpfX8DlWnNd/PturGCXwq+PCMT6M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67jjs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DD</w:t>
                          </w:r>
                        </w:p>
                      </w:txbxContent>
                    </v:textbox>
                  </v:rect>
                  <v:rect id="Rectangle 2101" o:spid="_x0000_s1148" style="position:absolute;left:594;top:2238;width:1859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JGFb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8Cb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ziRhW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ChalachewMisganaw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 xml:space="preserve"> et al</w:t>
                          </w:r>
                        </w:p>
                      </w:txbxContent>
                    </v:textbox>
                  </v:rect>
                  <v:rect id="Rectangle 2102" o:spid="_x0000_s1149" style="position:absolute;left:594;top:6586;width:2583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DYYr8A&#10;AADcAAAADwAAAGRycy9kb3ducmV2LnhtbERPzYrCMBC+C75DGGFvNt0eFqlGkQXBXbxYfYChmf5g&#10;MilJ1nbf3giCt/n4fmezm6wRd/Khd6zgM8tBENdO99wquF4OyxWIEJE1Gsek4J8C7Lbz2QZL7UY+&#10;072KrUghHEpU0MU4lFKGuiOLIXMDceIa5y3GBH0rtccxhVsjizz/khZ7Tg0dDvTdUX2r/qwCeakO&#10;46oyPne/RXMyP8dzQ06pj8W0X4OINMW3+OU+6jS/KOD5TLp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8MNhi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I-squared = .%, p ≤0 .001)</w:t>
                          </w:r>
                        </w:p>
                      </w:txbxContent>
                    </v:textbox>
                  </v:rect>
                  <v:rect id="Rectangle 2103" o:spid="_x0000_s1150" style="position:absolute;left:594;top:5620;width:280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x9+b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TfH35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I-squared = 96.2%, p ≤0.001)</w:t>
                          </w:r>
                        </w:p>
                      </w:txbxContent>
                    </v:textbox>
                  </v:rect>
                  <v:rect id="Rectangle 2104" o:spid="_x0000_s1151" style="position:absolute;left:594;top:2963;width:383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Xljb8A&#10;AADcAAAADwAAAGRycy9kb3ducmV2LnhtbERP24rCMBB9F/yHMMK+aWqR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leWN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Amhr</w:t>
                          </w:r>
                          <w:proofErr w:type="spellEnd"/>
                        </w:p>
                      </w:txbxContent>
                    </v:textbox>
                  </v:rect>
                  <v:rect id="Rectangle 2105" o:spid="_x0000_s1152" style="position:absolute;left:594;top:1272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lAFr8A&#10;AADcAAAADwAAAGRycy9kb3ducmV2LnhtbERP24rCMBB9F/yHMMK+aWrB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z2UAW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Orm</w:t>
                          </w:r>
                          <w:proofErr w:type="spellEnd"/>
                        </w:p>
                      </w:txbxContent>
                    </v:textbox>
                  </v:rect>
                  <v:rect id="Rectangle 2106" o:spid="_x0000_s1153" style="position:absolute;left:594;top:2481;width:2850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veYb4A&#10;AADcAAAADwAAAGRycy9kb3ducmV2LnhtbERPzYrCMBC+C75DGGFvmtqDSDWKCIIre7HuAwzN9AeT&#10;SUmi7b69EYS9zcf3O9v9aI14kg+dYwXLRQaCuHK640bB7+00X4MIEVmjcUwK/ijAfjedbLHQbuAr&#10;PcvYiBTCoUAFbYx9IWWoWrIYFq4nTlztvMWYoG+k9jikcGtknmUrabHj1NBiT8eWqnv5sArkrTwN&#10;69L4zF3y+sd8n681OaW+ZuNhAyLSGP/FH/dZp/n5Ct7PpAvk7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ML3mG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I-squared = 94.5%, p ≤ 0.001)</w:t>
                          </w:r>
                        </w:p>
                      </w:txbxContent>
                    </v:textbox>
                  </v:rect>
                  <v:rect id="Rectangle 2107" o:spid="_x0000_s1154" style="position:absolute;left:594;top:3930;width:1441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d7+r8A&#10;AADcAAAADwAAAGRycy9kb3ducmV2LnhtbERPzYrCMBC+C75DGGFvmtqDK12jiCCo7MW6DzA00x9M&#10;JiWJtr69WVjY23x8v7PZjdaIJ/nQOVawXGQgiCunO24U/NyO8zWIEJE1Gsek4EUBdtvpZIOFdgNf&#10;6VnGRqQQDgUqaGPsCylD1ZLFsHA9ceJq5y3GBH0jtcchhVsj8yxbSYsdp4YWezq0VN3Lh1Ugb+Vx&#10;WJfGZ+6S19/mfLrW5JT6mI37LxCRxvgv/nOfdJqff8LvM+kCuX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sR3v6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Desyibelew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 xml:space="preserve"> HD et al</w:t>
                          </w:r>
                        </w:p>
                      </w:txbxContent>
                    </v:textbox>
                  </v:rect>
                  <v:rect id="Rectangle 2108" o:spid="_x0000_s1155" style="position:absolute;left:594;top:4896;width:445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jviMMA&#10;AADcAAAADwAAAGRycy9kb3ducmV2LnhtbESPzWrDMBCE74W+g9hCbo1cH0pwo4RSMLillzh5gMVa&#10;/1BpZSQ1dt++ewjktsvMzny7P67eqSvFNAU28LItQBF3wU48GLic6+cdqJSRLbrAZOCPEhwPjw97&#10;rGxY+ETXNg9KQjhVaGDMea60Tt1IHtM2zMSi9SF6zLLGQduIi4R7p8uieNUeJ5aGEWf6GKn7aX+9&#10;AX1u62XXuliEr7L/dp/NqadgzOZpfX8DlWnNd/PturGCXwqtPCMT6M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djviM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SNNP</w:t>
                          </w:r>
                        </w:p>
                      </w:txbxContent>
                    </v:textbox>
                  </v:rect>
                  <v:rect id="Rectangle 2109" o:spid="_x0000_s1156" style="position:absolute;left:594;top:1756;width:103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RKE78A&#10;AADcAAAADwAAAGRycy9kb3ducmV2LnhtbERPzYrCMBC+C/sOYRa8aWoPi1uNIoKgixerDzA00x9M&#10;JiWJtvv2G0HY23x8v7PejtaIJ/nQOVawmGcgiCunO24U3K6H2RJEiMgajWNS8EsBtpuPyRoL7Qa+&#10;0LOMjUghHApU0MbYF1KGqiWLYe564sTVzluMCfpGao9DCrdG5ln2JS12nBpa7GnfUnUvH1aBvJaH&#10;YVkan7mfvD6b0/FSk1Nq+jnuViAijfFf/HYfdZqff8PrmXSB3P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lEoT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MB Mena et al</w:t>
                          </w:r>
                        </w:p>
                      </w:txbxContent>
                    </v:textbox>
                  </v:rect>
                  <v:rect id="Rectangle 2110" o:spid="_x0000_s1157" style="position:absolute;left:594;top:3205;width:1050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d1U8MA&#10;AADcAAAADwAAAGRycy9kb3ducmV2LnhtbESP3WoCMRCF74W+Q5hC7zRbCy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d1U8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Abej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 xml:space="preserve"> AT, et al</w:t>
                          </w:r>
                        </w:p>
                      </w:txbxContent>
                    </v:textbox>
                  </v:rect>
                  <v:rect id="Rectangle 2111" o:spid="_x0000_s1158" style="position:absolute;left:2664;top:1513;width:35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vQyL4A&#10;AADcAAAADwAAAGRycy9kb3ducmV2LnhtbERP24rCMBB9X/Afwgi+rakuLF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k70Mi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2015</w:t>
                          </w:r>
                        </w:p>
                      </w:txbxContent>
                    </v:textbox>
                  </v:rect>
                  <v:rect id="Rectangle 2112" o:spid="_x0000_s1159" style="position:absolute;left:2664;top:1997;width:35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lOv7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6U6/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2008</w:t>
                          </w:r>
                        </w:p>
                      </w:txbxContent>
                    </v:textbox>
                  </v:rect>
                  <v:rect id="Rectangle 2113" o:spid="_x0000_s1160" style="position:absolute;left:2664;top:4171;width:35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XrJL4A&#10;AADcAAAADwAAAGRycy9kb3ducmV2LnhtbERP24rCMBB9X/Afwgi+rakK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al6yS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2015</w:t>
                          </w:r>
                        </w:p>
                      </w:txbxContent>
                    </v:textbox>
                  </v:rect>
                  <v:rect id="Rectangle 2114" o:spid="_x0000_s1161" style="position:absolute;left:2664;top:78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xzUL8A&#10;AADcAAAADwAAAGRycy9kb3ducmV2LnhtbERP24rCMBB9F/yHMIJvmqrL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ZTHNQ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year</w:t>
                          </w:r>
                          <w:proofErr w:type="gramEnd"/>
                        </w:p>
                      </w:txbxContent>
                    </v:textbox>
                  </v:rect>
                  <v:rect id="Rectangle 2115" o:spid="_x0000_s1162" style="position:absolute;left:2664;top:6345;width:35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DWy78A&#10;AADcAAAADwAAAGRycy9kb3ducmV2LnhtbERP24rCMBB9F/yHMIJvmqrs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2ANbL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2016</w:t>
                          </w:r>
                        </w:p>
                      </w:txbxContent>
                    </v:textbox>
                  </v:rect>
                  <v:rect id="Rectangle 2116" o:spid="_x0000_s1163" style="position:absolute;left:2664;top:5379;width:35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JIvL4A&#10;AADcAAAADwAAAGRycy9kb3ducmV2LnhtbERP24rCMBB9X/Afwgi+rakK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bSSLy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2017</w:t>
                          </w:r>
                        </w:p>
                      </w:txbxContent>
                    </v:textbox>
                  </v:rect>
                  <v:rect id="Rectangle 2117" o:spid="_x0000_s1164" style="position:absolute;left:2664;top:5138;width:35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7tJ78A&#10;AADcAAAADwAAAGRycy9kb3ducmV2LnhtbERP24rCMBB9F/yHMIJvmqqw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nu0n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2017</w:t>
                          </w:r>
                        </w:p>
                      </w:txbxContent>
                    </v:textbox>
                  </v:rect>
                  <v:rect id="Rectangle 2118" o:spid="_x0000_s1165" style="position:absolute;left:2664;top:3446;width:35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F5VcMA&#10;AADcAAAADwAAAGRycy9kb3ducmV2LnhtbESP3WoCMRCF74W+Q5hC7zRbCy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AF5Vc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2017</w:t>
                          </w:r>
                        </w:p>
                      </w:txbxContent>
                    </v:textbox>
                  </v:rect>
                  <v:rect id="Rectangle 2119" o:spid="_x0000_s1166" style="position:absolute;left:2664;top:3689;width:35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3czr8A&#10;AADcAAAADwAAAGRycy9kb3ducmV2LnhtbERP24rCMBB9X/Afwgi+rakK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3TdzO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2014</w:t>
                          </w:r>
                        </w:p>
                      </w:txbxContent>
                    </v:textbox>
                  </v:rect>
                  <v:rect id="Rectangle 2120" o:spid="_x0000_s1167" style="position:absolute;left:2664;top:2238;width:35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EGLsMA&#10;AADcAAAADwAAAGRycy9kb3ducmV2LnhtbESP3WoCMRCF74W+Q5hC7zRbK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nEGLs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2014</w:t>
                          </w:r>
                        </w:p>
                      </w:txbxContent>
                    </v:textbox>
                  </v:rect>
                  <v:rect id="Rectangle 2121" o:spid="_x0000_s1168" style="position:absolute;left:2664;top:3930;width:35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2jtb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E9o7W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2017</w:t>
                          </w:r>
                        </w:p>
                      </w:txbxContent>
                    </v:textbox>
                  </v:rect>
                  <v:rect id="Rectangle 2122" o:spid="_x0000_s1169" style="position:absolute;left:2664;top:1756;width:35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89wr8A&#10;AADcAAAADwAAAGRycy9kb3ducmV2LnhtbERP24rCMBB9F/yHMMK+aWqR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7z3C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2018</w:t>
                          </w:r>
                        </w:p>
                      </w:txbxContent>
                    </v:textbox>
                  </v:rect>
                  <v:rect id="Rectangle 2123" o:spid="_x0000_s1170" style="position:absolute;left:2664;top:3205;width:356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OYWb8A&#10;AADcAAAADwAAAGRycy9kb3ducmV2LnhtbERP24rCMBB9F/yHMIJvmqrL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o5hZ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2016</w:t>
                          </w:r>
                        </w:p>
                      </w:txbxContent>
                    </v:textbox>
                  </v:rect>
                  <v:rect id="Rectangle 2124" o:spid="_x0000_s1171" style="position:absolute;left:6582;top:7070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oALb4A&#10;AADcAAAADwAAAGRycy9kb3ducmV2LnhtbERP24rCMBB9X/Afwgi+raki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FKAC2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72.02 (64.83, 79.22)</w:t>
                          </w:r>
                        </w:p>
                      </w:txbxContent>
                    </v:textbox>
                  </v:rect>
                  <v:rect id="Rectangle 2125" o:spid="_x0000_s1172" style="position:absolute;left:6582;top:4412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altr8A&#10;AADcAAAADwAAAGRycy9kb3ducmV2LnhtbERP24rCMBB9F/yHMIJvmiru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BqW2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67.28 (53.10, 81.46)</w:t>
                          </w:r>
                        </w:p>
                      </w:txbxContent>
                    </v:textbox>
                  </v:rect>
                  <v:rect id="Rectangle 2126" o:spid="_x0000_s1173" style="position:absolute;left:6582;top:1513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Q7wb4A&#10;AADcAAAADwAAAGRycy9kb3ducmV2LnhtbERP24rCMBB9X/Afwgi+raki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7UO8G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77.80 (75.15, 80.45)</w:t>
                          </w:r>
                        </w:p>
                      </w:txbxContent>
                    </v:textbox>
                  </v:rect>
                  <v:rect id="Rectangle 2127" o:spid="_x0000_s1174" style="position:absolute;left:6582;top:1997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ieWr8A&#10;AADcAAAADwAAAGRycy9kb3ducmV2LnhtbERP24rCMBB9F/yHMIJvmiqy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xmJ5a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8.40 (85.57, 91.23)</w:t>
                          </w:r>
                        </w:p>
                      </w:txbxContent>
                    </v:textbox>
                  </v:rect>
                  <v:rect id="Rectangle 2128" o:spid="_x0000_s1175" style="position:absolute;left:6582;top:4171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cKKMMA&#10;AADcAAAADwAAAGRycy9kb3ducmV2LnhtbESP3WoCMRCF74W+Q5hC7zRbKS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cKKM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46.50 (41.70, 51.30)</w:t>
                          </w:r>
                        </w:p>
                      </w:txbxContent>
                    </v:textbox>
                  </v:rect>
                  <v:rect id="Rectangle 2129" o:spid="_x0000_s1176" style="position:absolute;left:6582;top:789;width:890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uvs78A&#10;AADcAAAADwAAAGRycy9kb3ducmV2LnhtbERP24rCMBB9X/Afwgi+raki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S6+z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ES (95% CI)</w:t>
                          </w:r>
                        </w:p>
                      </w:txbxContent>
                    </v:textbox>
                  </v:rect>
                  <v:rect id="Rectangle 2130" o:spid="_x0000_s1177" style="position:absolute;left:6582;top:6345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iQ88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6iQ88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69.90 (66.28, 73.52)</w:t>
                          </w:r>
                        </w:p>
                      </w:txbxContent>
                    </v:textbox>
                  </v:rect>
                  <v:rect id="Rectangle 2131" o:spid="_x0000_s1178" style="position:absolute;left:6582;top:5379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Q1aL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TkNWi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59.50 (55.46, 63.54)</w:t>
                          </w:r>
                        </w:p>
                      </w:txbxContent>
                    </v:textbox>
                  </v:rect>
                  <v:rect id="Rectangle 2132" o:spid="_x0000_s1179" style="position:absolute;left:6582;top:5138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arH78A&#10;AADcAAAADwAAAGRycy9kb3ducmV2LnhtbERP24rCMBB9F/yHMMK+aWrB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Nqsf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78.00 (72.20, 83.80)</w:t>
                          </w:r>
                        </w:p>
                      </w:txbxContent>
                    </v:textbox>
                  </v:rect>
                  <v:rect id="Rectangle 2133" o:spid="_x0000_s1180" style="position:absolute;left:6582;top:3446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oOhL8A&#10;AADcAAAADwAAAGRycy9kb3ducmV2LnhtbERP24rCMBB9F/yHMIJvmqrs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eg6E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77.90 (72.79, 83.01)</w:t>
                          </w:r>
                        </w:p>
                      </w:txbxContent>
                    </v:textbox>
                  </v:rect>
                  <v:rect id="Rectangle 2134" o:spid="_x0000_s1181" style="position:absolute;left:6582;top:3689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W8L8A&#10;AADcAAAADwAAAGRycy9kb3ducmV2LnhtbERP24rCMBB9F/yHMIJvmiru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Ek5bw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5.00 (81.11, 88.89)</w:t>
                          </w:r>
                        </w:p>
                      </w:txbxContent>
                    </v:textbox>
                  </v:rect>
                  <v:rect id="Rectangle 2135" o:spid="_x0000_s1182" style="position:absolute;left:6582;top:2238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8za74A&#10;AADcAAAADwAAAGRycy9kb3ducmV2LnhtbERP24rCMBB9X/Afwgi+ramC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fM2u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7.00 (81.99, 92.01)</w:t>
                          </w:r>
                        </w:p>
                      </w:txbxContent>
                    </v:textbox>
                  </v:rect>
                  <v:rect id="Rectangle 2136" o:spid="_x0000_s1183" style="position:absolute;left:6582;top:6586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2tHL4A&#10;AADcAAAADwAAAGRycy9kb3ducmV2LnhtbERP24rCMBB9X/Afwgi+ramC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sNrRy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69.90 (66.28, 73.52)</w:t>
                          </w:r>
                        </w:p>
                      </w:txbxContent>
                    </v:textbox>
                  </v:rect>
                  <v:rect id="Rectangle 2137" o:spid="_x0000_s1184" style="position:absolute;left:6582;top:5620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EIh78A&#10;AADcAAAADwAAAGRycy9kb3ducmV2LnhtbERP24rCMBB9F/yHMIJvmiq4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0QQiH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68.63 (50.50, 86.76)</w:t>
                          </w:r>
                        </w:p>
                      </w:txbxContent>
                    </v:textbox>
                  </v:rect>
                  <v:rect id="Rectangle 2138" o:spid="_x0000_s1185" style="position:absolute;left:6582;top:2481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6c9c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d6c9c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0.29 (72.27, 88.32)</w:t>
                          </w:r>
                        </w:p>
                      </w:txbxContent>
                    </v:textbox>
                  </v:rect>
                  <v:rect id="Rectangle 2139" o:spid="_x0000_s1186" style="position:absolute;left:6582;top:3930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I5br8A&#10;AADcAAAADwAAAGRycy9kb3ducmV2LnhtbERP24rCMBB9X/Afwgi+ramC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kjlu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58.40 (53.58, 63.22)</w:t>
                          </w:r>
                        </w:p>
                      </w:txbxContent>
                    </v:textbox>
                  </v:rect>
                  <v:rect id="Rectangle 2140" o:spid="_x0000_s1187" style="position:absolute;left:6582;top:1756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RaTsMA&#10;AADcAAAADwAAAGRycy9kb3ducmV2LnhtbESPzWoDMQyE74G8g1Ggt6y3OYSwiRNKIZCWXLLpA4i1&#10;9ofa8mK72e3bR4dCbxIzmvl0OM3eqQfFNAQ28FqUoIibYAfuDHzdz+sdqJSRLbrAZOCXEpyOy8UB&#10;KxsmvtGjzp2SEE4VGuhzHiutU9OTx1SEkVi0NkSPWdbYaRtxknDv9KYst9rjwNLQ40jvPTXf9Y83&#10;oO/1edrVLpbhc9Ne3cfl1lIw5mU1v+1BZZrzv/nv+mIFfyv48oxMoI9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cRaTs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66.80 (60.35, 73.25)</w:t>
                          </w:r>
                        </w:p>
                      </w:txbxContent>
                    </v:textbox>
                  </v:rect>
                  <v:rect id="Rectangle 2141" o:spid="_x0000_s1188" style="position:absolute;left:6582;top:3205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j/1b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V/O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qI/9W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68.50 (63.23, 73.77)</w:t>
                          </w:r>
                        </w:p>
                      </w:txbxContent>
                    </v:textbox>
                  </v:rect>
                  <v:rect id="Rectangle 2142" o:spid="_x0000_s1189" style="position:absolute;left:8218;top:7070;width:490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phor4A&#10;AADcAAAADwAAAGRycy9kb3ducmV2LnhtbERPzYrCMBC+C75DGGFvmtqDSDWKCIIre7HuAwzN9AeT&#10;SUmi7b69EYS9zcf3O9v9aI14kg+dYwXLRQaCuHK640bB7+00X4MIEVmjcUwK/ijAfjedbLHQbuAr&#10;PcvYiBTCoUAFbYx9IWWoWrIYFq4nTlztvMWYoG+k9jikcGtknmUrabHj1NBiT8eWqnv5sArkrTwN&#10;69L4zF3y+sd8n681OaW+ZuNhAyLSGP/FH/dZp/mrHN7PpAvk7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paYaK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100.00</w:t>
                          </w:r>
                        </w:p>
                      </w:txbxContent>
                    </v:textbox>
                  </v:rect>
                  <v:rect id="Rectangle 2143" o:spid="_x0000_s1190" style="position:absolute;left:8218;top:4412;width:401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bEOb4A&#10;AADcAAAADwAAAGRycy9kb3ducmV2LnhtbERP24rCMBB9X/Afwgi+rakK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UWxDm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41.56</w:t>
                          </w:r>
                        </w:p>
                      </w:txbxContent>
                    </v:textbox>
                  </v:rect>
                  <v:rect id="Rectangle 2144" o:spid="_x0000_s1191" style="position:absolute;left:8218;top:1513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9cTb4A&#10;AADcAAAADwAAAGRycy9kb3ducmV2LnhtbERP24rCMBB9X/Afwgi+raki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r/XE2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.53</w:t>
                          </w:r>
                        </w:p>
                      </w:txbxContent>
                    </v:textbox>
                  </v:rect>
                  <v:rect id="Rectangle 2145" o:spid="_x0000_s1192" style="position:absolute;left:8218;top:1997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P51r4A&#10;AADcAAAADwAAAGRycy9kb3ducmV2LnhtbERP24rCMBB9X/Afwgi+ramC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Wz+da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.52</w:t>
                          </w:r>
                        </w:p>
                      </w:txbxContent>
                    </v:textbox>
                  </v:rect>
                  <v:rect id="Rectangle 2146" o:spid="_x0000_s1193" style="position:absolute;left:8218;top:4171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Fnob4A&#10;AADcAAAADwAAAGRycy9kb3ducmV2LnhtbERPzYrCMBC+L/gOYQRva6qHIl2jiCCoeLHuAwzN9IdN&#10;JiWJtr69EYS9zcf3O+vtaI14kA+dYwWLeQaCuHK640bB7+3wvQIRIrJG45gUPCnAdjP5WmOh3cBX&#10;epSxESmEQ4EK2hj7QspQtWQxzF1PnLjaeYsxQd9I7XFI4dbIZZbl0mLHqaHFnvYtVX/l3SqQt/Iw&#10;rErjM3de1hdzOl5rckrNpuPuB0SkMf6LP+6jTvPzHN7PpAvk5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VhZ6G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.31</w:t>
                          </w:r>
                        </w:p>
                      </w:txbxContent>
                    </v:textbox>
                  </v:rect>
                  <v:rect id="Rectangle 2147" o:spid="_x0000_s1194" style="position:absolute;left:8218;top:789;width:498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3COr8A&#10;AADcAAAADwAAAGRycy9kb3ducmV2LnhtbERPzYrCMBC+L/gOYQRva6oHV6pRRBBc8WL1AYZm+oPJ&#10;pCTRdt/eCMLe5uP7nfV2sEY8yYfWsYLZNANBXDrdcq3gdj18L0GEiKzROCYFfxRguxl9rTHXrucL&#10;PYtYixTCIUcFTYxdLmUoG7IYpq4jTlzlvMWYoK+l9tincGvkPMsW0mLLqaHBjvYNlffiYRXIa3Ho&#10;l4XxmTvNq7P5PV4qckpNxsNuBSLSEP/FH/dRp/mLH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LcI6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Weight</w:t>
                          </w:r>
                        </w:p>
                      </w:txbxContent>
                    </v:textbox>
                  </v:rect>
                  <v:rect id="Rectangle 2148" o:spid="_x0000_s1195" style="position:absolute;left:8218;top:6345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JWSMMA&#10;AADcAAAADwAAAGRycy9kb3ducmV2LnhtbESPzWoDMQyE74G8g1Ggt6y3OYSwiRNKIZCWXLLpA4i1&#10;9ofa8mK72e3bR4dCbxIzmvl0OM3eqQfFNAQ28FqUoIibYAfuDHzdz+sdqJSRLbrAZOCXEpyOy8UB&#10;KxsmvtGjzp2SEE4VGuhzHiutU9OTx1SEkVi0NkSPWdbYaRtxknDv9KYst9rjwNLQ40jvPTXf9Y83&#10;oO/1edrVLpbhc9Ne3cfl1lIw5mU1v+1BZZrzv/nv+mIFfyu08oxMoI9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7JWSM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.45</w:t>
                          </w:r>
                        </w:p>
                      </w:txbxContent>
                    </v:textbox>
                  </v:rect>
                  <v:rect id="Rectangle 2149" o:spid="_x0000_s1196" style="position:absolute;left:8218;top:537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7z078A&#10;AADcAAAADwAAAGRycy9kb3ducmV2LnhtbERPzYrCMBC+L/gOYQRva6oHcatRRBBc8WL1AYZm+oPJ&#10;pCTRdt/eCMLe5uP7nfV2sEY8yYfWsYLZNANBXDrdcq3gdj18L0GEiKzROCYFfxRguxl9rTHXrucL&#10;PYtYixTCIUcFTYxdLmUoG7IYpq4jTlzlvMWYoK+l9tincGvkPMsW0mLLqaHBjvYNlffiYRXIa3Ho&#10;l4XxmTvNq7P5PV4qckpNxsNuBSLSEP/FH/dRp/mLH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k/vPT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.40</w:t>
                          </w:r>
                        </w:p>
                      </w:txbxContent>
                    </v:textbox>
                  </v:rect>
                  <v:rect id="Rectangle 2150" o:spid="_x0000_s1197" style="position:absolute;left:8218;top:513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3Mk8MA&#10;AADcAAAADwAAAGRycy9kb3ducmV2LnhtbESPT2sCMRDF70K/Q5hCb5qthypbo5SCoMWLqx9g2Mz+&#10;oclkSVJ3/fadg+Bthvfmvd9sdpN36kYx9YENvC8KUMR1sD23Bq6X/XwNKmVkiy4wGbhTgt32ZbbB&#10;0oaRz3SrcqskhFOJBrqch1LrVHfkMS3CQCxaE6LHLGtstY04Srh3elkUH9pjz9LQ4UDfHdW/1Z83&#10;oC/VflxXLhbhZ9mc3PFwbigY8/Y6fX2CyjTlp/lxfbCCvxJ8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B3Mk8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.17</w:t>
                          </w:r>
                        </w:p>
                      </w:txbxContent>
                    </v:textbox>
                  </v:rect>
                  <v:rect id="Rectangle 2151" o:spid="_x0000_s1198" style="position:absolute;left:8218;top:3446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pCL8A&#10;AADcAAAADwAAAGRycy9kb3ducmV2LnhtbERPzYrCMBC+L/gOYQRva6qHXalGEUHQxYvVBxia6Q8m&#10;k5JEW9/eCMLe5uP7ndVmsEY8yIfWsYLZNANBXDrdcq3getl/L0CEiKzROCYFTwqwWY++Vphr1/OZ&#10;HkWsRQrhkKOCJsYulzKUDVkMU9cRJ65y3mJM0NdSe+xTuDVynmU/0mLLqaHBjnYNlbfibhXIS7Hv&#10;F4XxmfubVydzPJwrckpNxsN2CSLSEP/FH/dBp/m/M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UWkI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.27</w:t>
                          </w:r>
                        </w:p>
                      </w:txbxContent>
                    </v:textbox>
                  </v:rect>
                  <v:rect id="Rectangle 2152" o:spid="_x0000_s1199" style="position:absolute;left:8218;top:3689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P3f78A&#10;AADcAAAADwAAAGRycy9kb3ducmV2LnhtbERPzYrCMBC+C75DGGFvmtqDK12jiCCo7MW6DzA00x9M&#10;JiWJtr69WVjY23x8v7PZjdaIJ/nQOVawXGQgiCunO24U/NyO8zWIEJE1Gsek4EUBdtvpZIOFdgNf&#10;6VnGRqQQDgUqaGPsCylD1ZLFsHA9ceJq5y3GBH0jtcchhVsj8yxbSYsdp4YWezq0VN3Lh1Ugb+Vx&#10;WJfGZ+6S19/mfLrW5JT6mI37LxCRxvgv/nOfdJr/mcPvM+kCuX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g/d/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.42</w:t>
                          </w:r>
                        </w:p>
                      </w:txbxContent>
                    </v:textbox>
                  </v:rect>
                  <v:rect id="Rectangle 2153" o:spid="_x0000_s1200" style="position:absolute;left:8218;top:548;width:143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9S5L8A&#10;AADcAAAADwAAAGRycy9kb3ducmV2LnhtbERP24rCMBB9F/yHMIJvmqqw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z1Lk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%</w:t>
                          </w:r>
                        </w:p>
                      </w:txbxContent>
                    </v:textbox>
                  </v:rect>
                  <v:rect id="Rectangle 2154" o:spid="_x0000_s1201" style="position:absolute;left:8218;top:2238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bKkL8A&#10;AADcAAAADwAAAGRycy9kb3ducmV2LnhtbERP24rCMBB9F/yHMIJvmiqy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PJsqQ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.29</w:t>
                          </w:r>
                        </w:p>
                      </w:txbxContent>
                    </v:textbox>
                  </v:rect>
                  <v:rect id="Rectangle 2155" o:spid="_x0000_s1202" style="position:absolute;left:8218;top:6586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pvC78A&#10;AADcAAAADwAAAGRycy9kb3ducmV2LnhtbERP24rCMBB9F/yHMIJvmiq4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gam8L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.45</w:t>
                          </w:r>
                        </w:p>
                      </w:txbxContent>
                    </v:textbox>
                  </v:rect>
                  <v:rect id="Rectangle 2156" o:spid="_x0000_s1203" style="position:absolute;left:8218;top:5620;width:401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jxfL8A&#10;AADcAAAADwAAAGRycy9kb3ducmV2LnhtbERPzYrCMBC+L/gOYQRva6oHV6pRRBBc8WL1AYZm+oPJ&#10;pCTRdt/eCMLe5uP7nfV2sEY8yYfWsYLZNANBXDrdcq3gdj18L0GEiKzROCYFfxRguxl9rTHXrucL&#10;PYtYixTCIUcFTYxdLmUoG7IYpq4jTlzlvMWYoK+l9tincGvkPMsW0mLLqaHBjvYNlffiYRXIa3Ho&#10;l4XxmTvNq7P5PV4qckpNxsNuBSLSEP/FH/dRp/k/C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uPF8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16.58</w:t>
                          </w:r>
                        </w:p>
                      </w:txbxContent>
                    </v:textbox>
                  </v:rect>
                  <v:rect id="Rectangle 2157" o:spid="_x0000_s1204" style="position:absolute;left:8218;top:2481;width:401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RU578A&#10;AADcAAAADwAAAGRycy9kb3ducmV2LnhtbERPzYrCMBC+L/gOYQRva6oHlWoUEQRXvFh9gKGZ/mAy&#10;KUm03bc3wsLe5uP7nc1usEa8yIfWsYLZNANBXDrdcq3gfjt+r0CEiKzROCYFvxRgtx19bTDXrucr&#10;vYpYixTCIUcFTYxdLmUoG7IYpq4jTlzlvMWYoK+l9tincGvkPMsW0mLLqaHBjg4NlY/iaRXIW3Hs&#10;V4XxmTvPq4v5OV0rckpNxsN+DSLSEP/Ff+6TTvOXS/g8ky6Q2z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/9FTn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33.41</w:t>
                          </w:r>
                        </w:p>
                      </w:txbxContent>
                    </v:textbox>
                  </v:rect>
                  <v:rect id="Rectangle 2158" o:spid="_x0000_s1205" style="position:absolute;left:8218;top:3930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vAlcMA&#10;AADcAAAADwAAAGRycy9kb3ducmV2LnhtbESPT2sCMRDF70K/Q5hCb5qthypbo5SCoMWLqx9g2Mz+&#10;oclkSVJ3/fadg+Bthvfmvd9sdpN36kYx9YENvC8KUMR1sD23Bq6X/XwNKmVkiy4wGbhTgt32ZbbB&#10;0oaRz3SrcqskhFOJBrqch1LrVHfkMS3CQCxaE6LHLGtstY04Srh3elkUH9pjz9LQ4UDfHdW/1Z83&#10;oC/VflxXLhbhZ9mc3PFwbigY8/Y6fX2CyjTlp/lxfbCCvxJa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mvAlc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.31</w:t>
                          </w:r>
                        </w:p>
                      </w:txbxContent>
                    </v:textbox>
                  </v:rect>
                  <v:rect id="Rectangle 2159" o:spid="_x0000_s1206" style="position:absolute;left:8218;top:1756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dlDr8A&#10;AADcAAAADwAAAGRycy9kb3ducmV2LnhtbERPzYrCMBC+L/gOYQRva6oHV6tRRBBU9mL1AYZm+oPJ&#10;pCRZ2317IyzsbT6+39nsBmvEk3xoHSuYTTMQxKXTLdcK7rfj5xJEiMgajWNS8EsBdtvRxwZz7Xq+&#10;0rOItUghHHJU0MTY5VKGsiGLYeo64sRVzluMCfpaao99CrdGzrNsIS22nBoa7OjQUPkofqwCeSuO&#10;/bIwPnOXefVtzqdrRU6pyXjYr0FEGuK/+M990mn+1wrez6QL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hJ2UO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.07</w:t>
                          </w:r>
                        </w:p>
                      </w:txbxContent>
                    </v:textbox>
                  </v:rect>
                  <v:rect id="Rectangle 2160" o:spid="_x0000_s1207" style="position:absolute;left:8218;top:3205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i8tMMA&#10;AADcAAAADwAAAGRycy9kb3ducmV2LnhtbESPzWoDMQyE74G8g1Ght8TbHMKyjRNKIZCGXLLpA4i1&#10;9ofa8mI72e3bR4dCbxIzmvm0O8zeqQfFNAQ28LYuQBE3wQ7cGfi+HVclqJSRLbrAZOCXEhz2y8UO&#10;KxsmvtKjzp2SEE4VGuhzHiutU9OTx7QOI7FobYges6yx0zbiJOHe6U1RbLXHgaWhx5E+e2p+6rs3&#10;oG/1cSprF4tw3rQX93W6thSMeX2ZP95BZZrzv/nv+mQFvxR8eUYm0P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ci8tM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.25</w:t>
                          </w:r>
                        </w:p>
                      </w:txbxContent>
                    </v:textbox>
                  </v:rect>
                  <v:rect id="Rectangle 2161" o:spid="_x0000_s1208" style="position:absolute;left:6582;top:7070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QZL78A&#10;AADcAAAADwAAAGRycy9kb3ducmV2LnhtbERPzYrCMBC+L/gOYQRv21QPUqpRRBB02Yt1H2Bopj+Y&#10;TEoSbfftN4Kwt/n4fme7n6wRT/Khd6xgmeUgiGune24V/NxOnwWIEJE1Gsek4JcC7Hezjy2W2o18&#10;pWcVW5FCOJSooItxKKUMdUcWQ+YG4sQ1zluMCfpWao9jCrdGrvJ8LS32nBo6HOjYUX2vHlaBvFWn&#10;saiMz93Xqvk2l/O1IafUYj4dNiAiTfFf/HafdZpfLOH1TLpA7v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qhBkv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72.02 (64.83, 79.22)</w:t>
                          </w:r>
                        </w:p>
                      </w:txbxContent>
                    </v:textbox>
                  </v:rect>
                  <v:rect id="Rectangle 2162" o:spid="_x0000_s1209" style="position:absolute;left:6582;top:4412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aHWL8A&#10;AADcAAAADwAAAGRycy9kb3ducmV2LnhtbERPzYrCMBC+L/gOYQRva7o9SKlGkQVBFy/WfYChmf5g&#10;MilJtN23N4Kwt/n4fmezm6wRD/Khd6zga5mBIK6d7rlV8Hs9fBYgQkTWaByTgj8KsNvOPjZYajfy&#10;hR5VbEUK4VCigi7GoZQy1B1ZDEs3ECeucd5iTNC3UnscU7g1Ms+ylbTYc2rocKDvjupbdbcK5LU6&#10;jEVlfOZ+8uZsTsdLQ06pxXzar0FEmuK/+O0+6jS/yOH1TLpAb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VodY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67.28 (53.10, 81.46)</w:t>
                          </w:r>
                        </w:p>
                      </w:txbxContent>
                    </v:textbox>
                  </v:rect>
                  <v:rect id="Rectangle 2163" o:spid="_x0000_s1210" style="position:absolute;left:6582;top:1513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oiw78A&#10;AADcAAAADwAAAGRycy9kb3ducmV2LnhtbERP24rCMBB9X/Afwgi+rakuLK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GiLD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77.80 (75.15, 80.45)</w:t>
                          </w:r>
                        </w:p>
                      </w:txbxContent>
                    </v:textbox>
                  </v:rect>
                  <v:rect id="Rectangle 2164" o:spid="_x0000_s1211" style="position:absolute;left:6582;top:1997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O6t78A&#10;AADcAAAADwAAAGRycy9kb3ducmV2LnhtbERP24rCMBB9X/Afwgi+ramyLK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687q3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8.40 (85.57, 91.23)</w:t>
                          </w:r>
                        </w:p>
                      </w:txbxContent>
                    </v:textbox>
                  </v:rect>
                  <v:rect id="Rectangle 2165" o:spid="_x0000_s1212" style="position:absolute;left:6582;top:4171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8fLL8A&#10;AADcAAAADwAAAGRycy9kb3ducmV2LnhtbERP24rCMBB9X/Afwgi+ranCLq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Vvx8s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46.50 (41.70, 51.30)</w:t>
                          </w:r>
                        </w:p>
                      </w:txbxContent>
                    </v:textbox>
                  </v:rect>
                  <v:rect id="Rectangle 2166" o:spid="_x0000_s1213" style="position:absolute;left:6582;top:789;width:890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2BW74A&#10;AADcAAAADwAAAGRycy9kb3ducmV2LnhtbERPzYrCMBC+L/gOYYS9rakepHSNIoKgsherDzA00x82&#10;mZQk2vr2RhC8zcf3O6vNaI24kw+dYwXzWQaCuHK640bB9bL/yUGEiKzROCYFDwqwWU++VlhoN/CZ&#10;7mVsRArhUKCCNsa+kDJULVkMM9cTJ6523mJM0DdSexxSuDVykWVLabHj1NBiT7uWqv/yZhXIS7kf&#10;8tL4zJ0W9Z85Hs41OaW+p+P2F0SkMX7Eb/dBp/n5El7PpAvk+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VtgVu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ES (95% CI)</w:t>
                          </w:r>
                        </w:p>
                      </w:txbxContent>
                    </v:textbox>
                  </v:rect>
                  <v:rect id="Rectangle 2167" o:spid="_x0000_s1214" style="position:absolute;left:6582;top:6345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EkwL8A&#10;AADcAAAADwAAAGRycy9kb3ducmV2LnhtbERPzYrCMBC+L/gOYQRva6qH3dI1igiCLl6s+wBDM/3B&#10;ZFKSaOvbG0HY23x8v7PajNaIO/nQOVawmGcgiCunO24U/F32nzmIEJE1Gsek4EEBNuvJxwoL7QY+&#10;072MjUghHApU0MbYF1KGqiWLYe564sTVzluMCfpGao9DCrdGLrPsS1rsODW02NOupepa3qwCeSn3&#10;Q14an7nfZX0yx8O5JqfUbDpuf0BEGuO/+O0+6DQ//4bXM+kCuX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ISTA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69.90 (66.28, 73.52)</w:t>
                          </w:r>
                        </w:p>
                      </w:txbxContent>
                    </v:textbox>
                  </v:rect>
                  <v:rect id="Rectangle 2168" o:spid="_x0000_s1215" style="position:absolute;left:6582;top:5379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6wssMA&#10;AADcAAAADwAAAGRycy9kb3ducmV2LnhtbESPzWoDMQyE74G8g1Ght8TbHMKyjRNKIZCGXLLpA4i1&#10;9ofa8mI72e3bR4dCbxIzmvm0O8zeqQfFNAQ28LYuQBE3wQ7cGfi+HVclqJSRLbrAZOCXEhz2y8UO&#10;KxsmvtKjzp2SEE4VGuhzHiutU9OTx7QOI7FobYges6yx0zbiJOHe6U1RbLXHgaWhx5E+e2p+6rs3&#10;oG/1cSprF4tw3rQX93W6thSMeX2ZP95BZZrzv/nv+mQFvxRaeUYm0P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76wss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59.50 (55.46, 63.54)</w:t>
                          </w:r>
                        </w:p>
                      </w:txbxContent>
                    </v:textbox>
                  </v:rect>
                  <v:rect id="Rectangle 2169" o:spid="_x0000_s1216" style="position:absolute;left:6582;top:5138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IVKb8A&#10;AADcAAAADwAAAGRycy9kb3ducmV2LnhtbERPzYrCMBC+L/gOYQRva6qHpds1igiCLl6s+wBDM/3B&#10;ZFKSaOvbG0HY23x8v7PajNaIO/nQOVawmGcgiCunO24U/F32nzmIEJE1Gsek4EEBNuvJxwoL7QY+&#10;072MjUghHApU0MbYF1KGqiWLYe564sTVzluMCfpGao9DCrdGLrPsS1rsODW02NOupepa3qwCeSn3&#10;Q14an7nfZX0yx8O5JqfUbDpuf0BEGuO/+O0+6DQ//4bXM+kCuX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8hUp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78.00 (72.20, 83.80)</w:t>
                          </w:r>
                        </w:p>
                      </w:txbxContent>
                    </v:textbox>
                  </v:rect>
                  <v:rect id="Rectangle 2170" o:spid="_x0000_s1217" style="position:absolute;left:6582;top:3446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EqacMA&#10;AADcAAAADwAAAGRycy9kb3ducmV2LnhtbESPT2sCMRDF70K/Q5hCb5qth6Jbo5SCoMWLqx9g2Mz+&#10;oclkSVJ3/fadg+Bthvfmvd9sdpN36kYx9YENvC8KUMR1sD23Bq6X/XwFKmVkiy4wGbhTgt32ZbbB&#10;0oaRz3SrcqskhFOJBrqch1LrVHfkMS3CQCxaE6LHLGtstY04Srh3elkUH9pjz9LQ4UDfHdW/1Z83&#10;oC/VflxVLhbhZ9mc3PFwbigY8/Y6fX2CyjTlp/lxfbCCvxZ8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BEqac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77.90 (72.79, 83.01)</w:t>
                          </w:r>
                        </w:p>
                      </w:txbxContent>
                    </v:textbox>
                  </v:rect>
                  <v:rect id="Rectangle 2171" o:spid="_x0000_s1218" style="position:absolute;left:6582;top:3689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2P8r8A&#10;AADcAAAADwAAAGRycy9kb3ducmV2LnhtbERPzYrCMBC+L/gOYQRva6qHxa1GEUHQxYvVBxia6Q8m&#10;k5JEW9/eCMLe5uP7ndVmsEY8yIfWsYLZNANBXDrdcq3getl/L0CEiKzROCYFTwqwWY++Vphr1/OZ&#10;HkWsRQrhkKOCJsYulzKUDVkMU9cRJ65y3mJM0NdSe+xTuDVynmU/0mLLqaHBjnYNlbfibhXIS7Hv&#10;F4XxmfubVydzPJwrckpNxsN2CSLSEP/FH/dBp/m/M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vXY/y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5.00 (81.11, 88.89)</w:t>
                          </w:r>
                        </w:p>
                      </w:txbxContent>
                    </v:textbox>
                  </v:rect>
                  <v:rect id="Rectangle 2172" o:spid="_x0000_s1219" style="position:absolute;left:6582;top:2238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8Rhb8A&#10;AADcAAAADwAAAGRycy9kb3ducmV2LnhtbERPzYrCMBC+C/sOYRa8aWoPi1uNIoKgixerDzA00x9M&#10;JiWJtvv2G0HY23x8v7PejtaIJ/nQOVawmGcgiCunO24U3K6H2RJEiMgajWNS8EsBtpuPyRoL7Qa+&#10;0LOMjUghHApU0MbYF1KGqiWLYe564sTVzluMCfpGao9DCrdG5ln2JS12nBpa7GnfUnUvH1aBvJaH&#10;YVkan7mfvD6b0/FSk1Nq+jnuViAijfFf/HYfdZr/ncPrmXSB3P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jxGF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7.00 (81.99, 92.01)</w:t>
                          </w:r>
                        </w:p>
                      </w:txbxContent>
                    </v:textbox>
                  </v:rect>
                  <v:rect id="Rectangle 2173" o:spid="_x0000_s1220" style="position:absolute;left:6582;top:6586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O0Hr8A&#10;AADcAAAADwAAAGRycy9kb3ducmV2LnhtbERP24rCMBB9X/Afwgi+rakK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ww7Qe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69.90 (66.28, 73.52)</w:t>
                          </w:r>
                        </w:p>
                      </w:txbxContent>
                    </v:textbox>
                  </v:rect>
                  <v:rect id="Rectangle 2174" o:spid="_x0000_s1221" style="position:absolute;left:6582;top:5620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osar8A&#10;AADcAAAADwAAAGRycy9kb3ducmV2LnhtbERP24rCMBB9X/Afwgi+raki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/Kixq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68.63 (50.50, 86.76)</w:t>
                          </w:r>
                        </w:p>
                      </w:txbxContent>
                    </v:textbox>
                  </v:rect>
                  <v:rect id="Rectangle 2175" o:spid="_x0000_s1222" style="position:absolute;left:6582;top:2481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aJ8b8A&#10;AADcAAAADwAAAGRycy9kb3ducmV2LnhtbERP24rCMBB9X/Afwgi+ramC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Zonx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0.29 (72.27, 88.32)</w:t>
                          </w:r>
                        </w:p>
                      </w:txbxContent>
                    </v:textbox>
                  </v:rect>
                  <v:rect id="Rectangle 2176" o:spid="_x0000_s1223" style="position:absolute;left:6582;top:3930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QXhr8A&#10;AADcAAAADwAAAGRycy9kb3ducmV2LnhtbERPzYrCMBC+L/gOYQRva6oHcatRRBBc8WL1AYZm+oPJ&#10;pCTRdt/eCMLe5uP7nfV2sEY8yYfWsYLZNANBXDrdcq3gdj18L0GEiKzROCYFfxRguxl9rTHXrucL&#10;PYtYixTCIUcFTYxdLmUoG7IYpq4jTlzlvMWYoK+l9tincGvkPMsW0mLLqaHBjvYNlffiYRXIa3Ho&#10;l4XxmTvNq7P5PV4qckpNxsNuBSLSEP/FH/dRp/k/C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gtBeG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58.40 (53.58, 63.22)</w:t>
                          </w:r>
                        </w:p>
                      </w:txbxContent>
                    </v:textbox>
                  </v:rect>
                  <v:rect id="Rectangle 2177" o:spid="_x0000_s1224" style="position:absolute;left:6582;top:1756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iyHb8A&#10;AADcAAAADwAAAGRycy9kb3ducmV2LnhtbERPzYrCMBC+L/gOYQRva6oHV6tRRBBU9mL1AYZm+oPJ&#10;pCRZ2317IyzsbT6+39nsBmvEk3xoHSuYTTMQxKXTLdcK7rfj5xJEiMgajWNS8EsBdtvRxwZz7Xq+&#10;0rOItUghHHJU0MTY5VKGsiGLYeo64sRVzluMCfpaao99CrdGzrNsIS22nBoa7OjQUPkofqwCeSuO&#10;/bIwPnOXefVtzqdrRU6pyXjYr0FEGuK/+M990mn+6gvez6QL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+LId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66.80 (60.35, 73.25)</w:t>
                          </w:r>
                        </w:p>
                      </w:txbxContent>
                    </v:textbox>
                  </v:rect>
                  <v:rect id="Rectangle 2178" o:spid="_x0000_s1225" style="position:absolute;left:6582;top:3205;width:144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cmb8MA&#10;AADcAAAADwAAAGRycy9kb3ducmV2LnhtbESPT2sCMRDF70K/Q5hCb5qth6Jbo5SCoMWLqx9g2Mz+&#10;oclkSVJ3/fadg+Bthvfmvd9sdpN36kYx9YENvC8KUMR1sD23Bq6X/XwFKmVkiy4wGbhTgt32ZbbB&#10;0oaRz3SrcqskhFOJBrqch1LrVHfkMS3CQCxaE6LHLGtstY04Srh3elkUH9pjz9LQ4UDfHdW/1Z83&#10;oC/VflxVLhbhZ9mc3PFwbigY8/Y6fX2CyjTlp/lxfbCCvxZa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mcmb8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68.50 (63.23, 73.77)</w:t>
                          </w:r>
                        </w:p>
                      </w:txbxContent>
                    </v:textbox>
                  </v:rect>
                  <v:rect id="Rectangle 2179" o:spid="_x0000_s1226" style="position:absolute;left:8218;top:7070;width:490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uD9L8A&#10;AADcAAAADwAAAGRycy9kb3ducmV2LnhtbERPzYrCMBC+L/gOYQRva6oH0WoUEQRXvFh9gKGZ/mAy&#10;KUm03bc3wsLe5uP7nc1usEa8yIfWsYLZNANBXDrdcq3gfjt+L0GEiKzROCYFvxRgtx19bTDXrucr&#10;vYpYixTCIUcFTYxdLmUoG7IYpq4jTlzlvMWYoK+l9tincGvkPMsW0mLLqaHBjg4NlY/iaRXIW3Hs&#10;l4XxmTvPq4v5OV0rckpNxsN+DSLSEP/Ff+6TTvNXK/g8ky6Q2z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K4P0vwAAANwAAAAPAAAAAAAAAAAAAAAAAJgCAABkcnMvZG93bnJl&#10;di54bWxQSwUGAAAAAAQABAD1AAAAhAMAAAAA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100.00</w:t>
                          </w:r>
                        </w:p>
                      </w:txbxContent>
                    </v:textbox>
                  </v:rect>
                  <v:rect id="Rectangle 2180" o:spid="_x0000_s1227" style="position:absolute;left:8218;top:4412;width:401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7eksEA&#10;AADcAAAADwAAAGRycy9kb3ducmV2LnhtbESPzWrDMBCE74W+g9hCb42cHIpxIpsQCCShFzt9gMVa&#10;/xBpZSQldt6+KhR6HGbmG2ZXLdaIB/kwOlawXmUgiFunR+4VfF+PHzmIEJE1Gsek4EkBqvL1ZYeF&#10;djPX9GhiLxKEQ4EKhhinQsrQDmQxrNxEnLzOeYsxSd9L7XFOcGvkJss+pcWR08KAEx0Gam/N3SqQ&#10;1+Y4543xmbtsui9zPtUdOaXe35b9FkSkJf6H/9onrSAR4fdMOgKy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M+3pLBAAAA3AAAAA8AAAAAAAAAAAAAAAAAmAIAAGRycy9kb3du&#10;cmV2LnhtbFBLBQYAAAAABAAEAPUAAACG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41.56</w:t>
                          </w:r>
                        </w:p>
                      </w:txbxContent>
                    </v:textbox>
                  </v:rect>
                  <v:rect id="Rectangle 2181" o:spid="_x0000_s1228" style="position:absolute;left:8218;top:1513;width:312;height:41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J7CcEA&#10;AADcAAAADwAAAGRycy9kb3ducmV2LnhtbESP3WoCMRSE7wu+QzhC72riXhTZGkUEQcUb1z7AYXP2&#10;hyYnSxLd9e1NodDLYWa+YdbbyVnxoBB7zxqWCwWCuPam51bD9+3wsQIRE7JB65k0PCnCdjN7W2Np&#10;/MhXelSpFRnCsUQNXUpDKWWsO3IYF34gzl7jg8OUZWilCThmuLOyUOpTOuw5L3Q40L6j+qe6Ow3y&#10;Vh3GVWWD8ueiudjT8dqQ1/p9Pu2+QCSa0n/4r300Ggq1hN8z+QjIz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xyewnBAAAA3AAAAA8AAAAAAAAAAAAAAAAAmAIAAGRycy9kb3du&#10;cmV2LnhtbFBLBQYAAAAABAAEAPUAAACGAwAAAAA=&#10;" filled="f" stroked="f">
                    <v:textbox style="mso-fit-shape-to-text:t" inset="0,0,0,0">
                      <w:txbxContent>
                        <w:p w:rsidR="00E569B0" w:rsidRDefault="00E569B0" w:rsidP="00E569B0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</w:rPr>
                            <w:t>8.53</w:t>
                          </w:r>
                        </w:p>
                      </w:txbxContent>
                    </v:textbox>
                  </v:rect>
                </v:group>
                <v:rect id="Rectangle 2183" o:spid="_x0000_s1229" style="position:absolute;left:52184;top:12680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DlfsIA&#10;AADcAAAADwAAAGRycy9kb3ducmV2LnhtbESPzWrDMBCE74W+g9hCb7VUH0pwooRSCLgllzh5gMVa&#10;/1BpZSTVdt8+KhRyHGbmG2Z3WJ0VM4U4etbwWigQxK03I/carpfjywZETMgGrWfS8EsRDvvHhx1W&#10;xi98prlJvcgQjhVqGFKaKiljO5DDWPiJOHudDw5TlqGXJuCS4c7KUqk36XDkvDDgRB8Dtd/Nj9Mg&#10;L81x2TQ2KP9Vdif7WZ878lo/P63vWxCJ1nQP/7dro6FUJfydyUdA7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oOV+wgAAANwAAAAPAAAAAAAAAAAAAAAAAJgCAABkcnMvZG93&#10;bnJldi54bWxQSwUGAAAAAAQABAD1AAAAhwMAAAAA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8.52</w:t>
                        </w:r>
                      </w:p>
                    </w:txbxContent>
                  </v:textbox>
                </v:rect>
                <v:rect id="Rectangle 2184" o:spid="_x0000_s1230" style="position:absolute;left:52184;top:26485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xA5cIA&#10;AADcAAAADwAAAGRycy9kb3ducmV2LnhtbESP3WoCMRSE74W+QziF3mnSFURWo0hBsNIbVx/gsDn7&#10;g8nJkqTu9u2bQsHLYWa+Ybb7yVnxoBB7zxreFwoEce1Nz62G2/U4X4OICdmg9UwafijCfvcy22Jp&#10;/MgXelSpFRnCsUQNXUpDKWWsO3IYF34gzl7jg8OUZWilCThmuLOyUGolHfacFzoc6KOj+l59Ow3y&#10;Wh3HdWWD8uei+bKfp0tDXuu31+mwAZFoSs/wf/tkNBRqC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7EDlwgAAANwAAAAPAAAAAAAAAAAAAAAAAJgCAABkcnMvZG93&#10;bnJldi54bWxQSwUGAAAAAAQABAD1AAAAhwMAAAAA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8.31</w:t>
                        </w:r>
                      </w:p>
                    </w:txbxContent>
                  </v:textbox>
                </v:rect>
                <v:rect id="Rectangle 2185" o:spid="_x0000_s1231" style="position:absolute;left:52184;top:5010;width:316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XYkcIA&#10;AADcAAAADwAAAGRycy9kb3ducmV2LnhtbESP3WoCMRSE74W+QziF3mnSRURWo0hBsNIbVx/gsDn7&#10;g8nJkqTu9u2bQsHLYWa+Ybb7yVnxoBB7zxreFwoEce1Nz62G2/U4X4OICdmg9UwafijCfvcy22Jp&#10;/MgXelSpFRnCsUQNXUpDKWWsO3IYF34gzl7jg8OUZWilCThmuLOyUGolHfacFzoc6KOj+l59Ow3y&#10;Wh3HdWWD8uei+bKfp0tDXuu31+mwAZFoSs/wf/tkNBRqC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BdiRwgAAANwAAAAPAAAAAAAAAAAAAAAAAJgCAABkcnMvZG93&#10;bnJldi54bWxQSwUGAAAAAAQABAD1AAAAhwMAAAAA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Weight</w:t>
                        </w:r>
                      </w:p>
                    </w:txbxContent>
                  </v:textbox>
                </v:rect>
                <v:rect id="Rectangle 2186" o:spid="_x0000_s1232" style="position:absolute;left:52184;top:40290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l9CsIA&#10;AADcAAAADwAAAGRycy9kb3ducmV2LnhtbESP3WoCMRSE74W+QziF3mnSBUVWo0hBsNIbVx/gsDn7&#10;g8nJkqTu9u2bQsHLYWa+Ybb7yVnxoBB7zxreFwoEce1Nz62G2/U4X4OICdmg9UwafijCfvcy22Jp&#10;/MgXelSpFRnCsUQNXUpDKWWsO3IYF34gzl7jg8OUZWilCThmuLOyUGolHfacFzoc6KOj+l59Ow3y&#10;Wh3HdWWD8uei+bKfp0tDXuu31+mwAZFoSs/wf/tkNBRqC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SX0KwgAAANwAAAAPAAAAAAAAAAAAAAAAAJgCAABkcnMvZG93&#10;bnJldi54bWxQSwUGAAAAAAQABAD1AAAAhwMAAAAA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8.45</w:t>
                        </w:r>
                      </w:p>
                    </w:txbxContent>
                  </v:textbox>
                </v:rect>
                <v:rect id="Rectangle 2187" o:spid="_x0000_s1233" style="position:absolute;left:52184;top:34156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vjfcIA&#10;AADcAAAADwAAAGRycy9kb3ducmV2LnhtbESPzWrDMBCE74W+g9hCb7VUH0Jwo5gQMKSllzh5gMVa&#10;/1BpZSQ1dt++KhRyHGbmG2ZXr86KG4U4edbwWigQxJ03Ew8arpfmZQsiJmSD1jNp+KEI9f7xYYeV&#10;8Quf6damQWQIxwo1jCnNlZSxG8lhLPxMnL3eB4cpyzBIE3DJcGdlqdRGOpw4L4w403Gk7qv9dhrk&#10;pW2WbWuD8h9l/2nfT+eevNbPT+vhDUSiNd3D/+2T0VCqDfydy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m+N9wgAAANwAAAAPAAAAAAAAAAAAAAAAAJgCAABkcnMvZG93&#10;bnJldi54bWxQSwUGAAAAAAQABAD1AAAAhwMAAAAA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8.40</w:t>
                        </w:r>
                      </w:p>
                    </w:txbxContent>
                  </v:textbox>
                </v:rect>
                <v:rect id="Rectangle 2188" o:spid="_x0000_s1234" style="position:absolute;left:52184;top:32626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dG5sIA&#10;AADcAAAADwAAAGRycy9kb3ducmV2LnhtbESP3WoCMRSE74W+QziF3mnSvVBZjSIFwUpvXH2Aw+bs&#10;DyYnS5K627dvCgUvh5n5htnuJ2fFg0LsPWt4XygQxLU3PbcabtfjfA0iJmSD1jNp+KEI+93LbIul&#10;8SNf6FGlVmQIxxI1dCkNpZSx7shhXPiBOHuNDw5TlqGVJuCY4c7KQqmldNhzXuhwoI+O6nv17TTI&#10;a3Uc15UNyp+L5st+ni4Nea3fXqfDBkSiKT3D/+2T0VCoFfydyUdA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10bmwgAAANwAAAAPAAAAAAAAAAAAAAAAAJgCAABkcnMvZG93&#10;bnJldi54bWxQSwUGAAAAAAQABAD1AAAAhwMAAAAA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8.17</w:t>
                        </w:r>
                      </w:p>
                    </w:txbxContent>
                  </v:textbox>
                </v:rect>
                <v:rect id="Rectangle 2189" o:spid="_x0000_s1235" style="position:absolute;left:52184;top:21882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jSlL4A&#10;AADcAAAADwAAAGRycy9kb3ducmV2LnhtbERPy4rCMBTdC/5DuAPuNJkuBqlGGQYER2Zj9QMuze0D&#10;k5uSRNv5e7MQXB7Oe7ufnBUPCrH3rOFzpUAQ19703Gq4Xg7LNYiYkA1az6ThnyLsd/PZFkvjRz7T&#10;o0qtyCEcS9TQpTSUUsa6I4dx5QfizDU+OEwZhlaagGMOd1YWSn1Jhz3nhg4H+umovlV3p0FeqsO4&#10;rmxQ/lQ0f/b3eG7Ia734mL43IBJN6S1+uY9GQ6Hy2nwmHwG5e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1I0pS+AAAA3AAAAA8AAAAAAAAAAAAAAAAAmAIAAGRycy9kb3ducmV2&#10;LnhtbFBLBQYAAAAABAAEAPUAAACDAwAAAAA=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8.27</w:t>
                        </w:r>
                      </w:p>
                    </w:txbxContent>
                  </v:textbox>
                </v:rect>
                <v:rect id="Rectangle 2190" o:spid="_x0000_s1236" style="position:absolute;left:52184;top:23425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R3D8IA&#10;AADcAAAADwAAAGRycy9kb3ducmV2LnhtbESP3WoCMRSE74W+QziF3mnSvRBdjSIFwUpvXH2Aw+bs&#10;DyYnS5K627dvCgUvh5n5htnuJ2fFg0LsPWt4XygQxLU3PbcabtfjfAUiJmSD1jNp+KEI+93LbIul&#10;8SNf6FGlVmQIxxI1dCkNpZSx7shhXPiBOHuNDw5TlqGVJuCY4c7KQqmldNhzXuhwoI+O6nv17TTI&#10;a3UcV5UNyp+L5st+ni4Nea3fXqfDBkSiKT3D/+2T0VCoNfydyUdA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BHcPwgAAANwAAAAPAAAAAAAAAAAAAAAAAJgCAABkcnMvZG93&#10;bnJldi54bWxQSwUGAAAAAAQABAD1AAAAhwMAAAAA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8.42</w:t>
                        </w:r>
                      </w:p>
                    </w:txbxContent>
                  </v:textbox>
                </v:rect>
                <v:rect id="Rectangle 2191" o:spid="_x0000_s1237" style="position:absolute;left:52184;top:3479;width:908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dIT78A&#10;AADcAAAADwAAAGRycy9kb3ducmV2LnhtbERPy4rCMBTdC/5DuAPuNG0Xg1SjDAMFldlY5wMuze2D&#10;SW5KEm39e7MQZnk47/1xtkY8yIfBsYJ8k4EgbpweuFPwe6vWWxAhIms0jknBkwIcD8vFHkvtJr7S&#10;o46dSCEcSlTQxziWUoamJ4th40bixLXOW4wJ+k5qj1MKt0YWWfYpLQ6cGnoc6bun5q++WwXyVlfT&#10;tjY+c5ei/THn07Ulp9TqY/7agYg0x3/x233SCoo8zU9n0hGQh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250hPvwAAANwAAAAPAAAAAAAAAAAAAAAAAJgCAABkcnMvZG93bnJl&#10;di54bWxQSwUGAAAAAAQABAD1AAAAhAMAAAAA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%</w:t>
                        </w:r>
                      </w:p>
                    </w:txbxContent>
                  </v:textbox>
                </v:rect>
                <v:rect id="Rectangle 2192" o:spid="_x0000_s1238" style="position:absolute;left:52184;top:14211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vt1MEA&#10;AADcAAAADwAAAGRycy9kb3ducmV2LnhtbESP3YrCMBSE74V9h3AWvNO0vRDpGmVZEFS8se4DHJrT&#10;HzY5KUm09e2NIOzlMDPfMJvdZI24kw+9YwX5MgNBXDvdc6vg97pfrEGEiKzROCYFDwqw237MNlhq&#10;N/KF7lVsRYJwKFFBF+NQShnqjiyGpRuIk9c4bzEm6VupPY4Jbo0ssmwlLfacFjoc6Kej+q+6WQXy&#10;Wu3HdWV85k5FczbHw6Uhp9T8c/r+AhFpiv/hd/ugFRR5Dq8z6Qj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mr7dTBAAAA3AAAAA8AAAAAAAAAAAAAAAAAmAIAAGRycy9kb3du&#10;cmV2LnhtbFBLBQYAAAAABAAEAPUAAACGAwAAAAA=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8.29</w:t>
                        </w:r>
                      </w:p>
                    </w:txbxContent>
                  </v:textbox>
                </v:rect>
                <v:rect id="Rectangle 2193" o:spid="_x0000_s1239" style="position:absolute;left:52184;top:41821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lzo8EA&#10;AADc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c5/J5JR0Bu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l5c6PBAAAA3AAAAA8AAAAAAAAAAAAAAAAAmAIAAGRycy9kb3du&#10;cmV2LnhtbFBLBQYAAAAABAAEAPUAAACGAwAAAAA=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8.45</w:t>
                        </w:r>
                      </w:p>
                    </w:txbxContent>
                  </v:textbox>
                </v:rect>
                <v:rect id="Rectangle 2194" o:spid="_x0000_s1240" style="position:absolute;left:52184;top:35687;width:2547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XWOM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Y11jjBAAAA3AAAAA8AAAAAAAAAAAAAAAAAmAIAAGRycy9kb3du&#10;cmV2LnhtbFBLBQYAAAAABAAEAPUAAACGAwAAAAA=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6.58</w:t>
                        </w:r>
                      </w:p>
                    </w:txbxContent>
                  </v:textbox>
                </v:rect>
                <v:rect id="Rectangle 2195" o:spid="_x0000_s1241" style="position:absolute;left:52184;top:15754;width:2547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xOTMEA&#10;AADcAAAADwAAAGRycy9kb3ducmV2LnhtbESP3YrCMBSE7xd8h3AE79bUI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ncTkzBAAAA3AAAAA8AAAAAAAAAAAAAAAAAmAIAAGRycy9kb3du&#10;cmV2LnhtbFBLBQYAAAAABAAEAPUAAACGAwAAAAA=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33.41</w:t>
                        </w:r>
                      </w:p>
                    </w:txbxContent>
                  </v:textbox>
                </v:rect>
                <v:rect id="Rectangle 2196" o:spid="_x0000_s1242" style="position:absolute;left:52184;top:24955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Dr18EA&#10;AADcAAAADwAAAGRycy9kb3ducmV2LnhtbESP3YrCMBSE7xd8h3AE79bUg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aQ69fBAAAA3AAAAA8AAAAAAAAAAAAAAAAAmAIAAGRycy9kb3du&#10;cmV2LnhtbFBLBQYAAAAABAAEAPUAAACGAwAAAAA=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8.31</w:t>
                        </w:r>
                      </w:p>
                    </w:txbxContent>
                  </v:textbox>
                </v:rect>
                <v:rect id="Rectangle 2197" o:spid="_x0000_s1243" style="position:absolute;left:52184;top:11150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J1oMEA&#10;AADc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Jcr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ZCdaDBAAAA3AAAAA8AAAAAAAAAAAAAAAAAmAIAAGRycy9kb3du&#10;cmV2LnhtbFBLBQYAAAAABAAEAPUAAACGAwAAAAA=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8.07</w:t>
                        </w:r>
                      </w:p>
                    </w:txbxContent>
                  </v:textbox>
                </v:rect>
                <v:rect id="Rectangle 2198" o:spid="_x0000_s1244" style="position:absolute;left:52184;top:20351;width:19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7QO8IA&#10;AADcAAAADwAAAGRycy9kb3ducmV2LnhtbESPzYoCMRCE7wu+Q2jB25pxDq7MGmVZEFS8OPoAzaTn&#10;h006QxKd8e2NIOyxqKqvqPV2tEbcyYfOsYLFPANBXDndcaPgetl9rkCEiKzROCYFDwqw3Uw+1lho&#10;N/CZ7mVsRIJwKFBBG2NfSBmqliyGueuJk1c7bzEm6RupPQ4Jbo3Ms2wpLXacFlrs6bel6q+8WQXy&#10;Uu6GVWl85o55fTKH/bkmp9RsOv58g4g0xv/wu73XCvLFF7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DtA7wgAAANwAAAAPAAAAAAAAAAAAAAAAAJgCAABkcnMvZG93&#10;bnJldi54bWxQSwUGAAAAAAQABAD1AAAAhwMAAAAA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8.25</w:t>
                        </w:r>
                      </w:p>
                    </w:txbxContent>
                  </v:textbox>
                </v:rect>
                <v:shape id="Freeform 2199" o:spid="_x0000_s1245" style="position:absolute;left:39179;top:9937;width:387;height:388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cc68EA&#10;AADcAAAADwAAAGRycy9kb3ducmV2LnhtbERPzYrCMBC+C/sOYQQvYtP2IFJNZRUEcUWw+gCzzWxb&#10;tpmUJlvr228OgseP73+zHU0rBupdY1lBEsUgiEurG64U3G+HxQqE88gaW8uk4EkOtvnHZIOZtg++&#10;0lD4SoQQdhkqqL3vMildWZNBF9mOOHA/tjfoA+wrqXt8hHDTyjSOl9Jgw6Ghxo72NZW/xZ9RoHeJ&#10;Pd0Ge/6e4/zgv7oivaR7pWbT8XMNwtPo3+KX+6gVpElYG86EIyD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XnHOvBAAAA3AAAAA8AAAAAAAAAAAAAAAAAmAIAAGRycy9kb3du&#10;cmV2LnhtbFBLBQYAAAAABAAEAPUAAACGAwAAAAA=&#10;" path="m30,l,30,30,61,61,30,30,xe" fillcolor="black" strokeweight="69e-5mm">
                  <v:path arrowok="t" o:connecttype="custom" o:connectlocs="12086132,0;0,12117049;12086132,24638000;24575135,12117049;12086132,0" o:connectangles="0,0,0,0,0"/>
                </v:shape>
                <v:shape id="Freeform 2200" o:spid="_x0000_s1246" style="position:absolute;left:40417;top:13011;width:388;height:387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qu5cMUA&#10;AADcAAAADwAAAGRycy9kb3ducmV2LnhtbESP0WqDQBRE3wv5h+UG+hKSVR9KY1wlFQKlLYWYfMCN&#10;e6MS9664W2P/vlso9HGYmTNMVsymFxONrrOsIN5EIIhrqztuFJxPh/UzCOeRNfaWScE3OSjyxUOG&#10;qbZ3PtJU+UYECLsUFbTeD6mUrm7JoNvYgTh4Vzsa9EGOjdQj3gPc9DKJoidpsOOw0OJAZUv1rfoy&#10;CvRLbN9Ok/24rHB18O9DlXwmpVKPy3m/A+Fp9v/hv/arVpDEW/g9E46Az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q7lwxQAAANwAAAAPAAAAAAAAAAAAAAAAAJgCAABkcnMv&#10;ZG93bnJldi54bWxQSwUGAAAAAAQABAD1AAAAigMAAAAA&#10;" path="m31,l,30,31,61,61,30,31,xe" fillcolor="black" strokeweight="69e-5mm">
                  <v:path arrowok="t" o:connecttype="custom" o:connectlocs="12521274,0;0,12085820;12521274,24574500;24638635,12085820;12521274,0" o:connectangles="0,0,0,0,0"/>
                </v:shape>
                <v:shape id="Freeform 2201" o:spid="_x0000_s1247" style="position:absolute;left:35502;top:26816;width:388;height:387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3aUMIA&#10;AADcAAAADwAAAGRycy9kb3ducmV2LnhtbERP3WrCMBS+H/gO4Qy8EZs2F2PURtkEYcwxWPUBjs2x&#10;LWtOShPb+vbmYrDLj++/2M22EyMNvnWsIUtSEMSVMy3XGs6nw/oVhA/IBjvHpOFOHnbbxVOBuXET&#10;/9BYhlrEEPY5amhC6HMpfdWQRZ+4njhyVzdYDBEOtTQDTjHcdlKl6Yu02HJsaLCnfUPVb3mzGsx7&#10;5j5Po/u6rHB1CMe+VN9qr/XyeX7bgAg0h3/xn/vDaFAqzo9n4hGQ2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/dpQwgAAANwAAAAPAAAAAAAAAAAAAAAAAJgCAABkcnMvZG93&#10;bnJldi54bWxQSwUGAAAAAAQABAD1AAAAhwMAAAAA&#10;" path="m31,l,31,31,61,61,31,31,xe" fillcolor="black" strokeweight="69e-5mm">
                  <v:path arrowok="t" o:connecttype="custom" o:connectlocs="12521274,0;0,12488680;12521274,24574500;24638635,12488680;12521274,0" o:connectangles="0,0,0,0,0"/>
                </v:shape>
                <v:shape id="Freeform 2202" o:spid="_x0000_s1248" style="position:absolute;left:38246;top:40620;width:387;height:388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F/y8QA&#10;AADcAAAADwAAAGRycy9kb3ducmV2LnhtbESP0WrCQBRE3wv+w3IFX6Rusg+lRDdBBUG0FBr9gNvs&#10;bRKavRuya4x/3y0U+jjMzBlmU0y2EyMNvnWsIV0lIIgrZ1quNVwvh+dXED4gG+wck4YHeSjy2dMG&#10;M+Pu/EFjGWoRIewz1NCE0GdS+qohi37leuLofbnBYohyqKUZ8B7htpMqSV6kxZbjQoM97Ruqvsub&#10;1WB2qTtdRvf2ucTlIZz7Ur2rvdaL+bRdgwg0hf/wX/toNCiVwu+ZeARk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qxf8vEAAAA3AAAAA8AAAAAAAAAAAAAAAAAmAIAAGRycy9k&#10;b3ducmV2LnhtbFBLBQYAAAAABAAEAPUAAACJAwAAAAA=&#10;" path="m31,l,31,31,61,61,31,31,xe" fillcolor="black" strokeweight="69e-5mm">
                  <v:path arrowok="t" o:connecttype="custom" o:connectlocs="12489003,0;0,12520951;12489003,24638000;24575135,12520951;12489003,0" o:connectangles="0,0,0,0,0"/>
                </v:shape>
                <v:shape id="Freeform 2203" o:spid="_x0000_s1249" style="position:absolute;left:37026;top:34486;width:388;height:388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PhvMMA&#10;AADcAAAADwAAAGRycy9kb3ducmV2LnhtbESP0YrCMBRE3wX/IVxhX0RT87BINYoKgqyLsNUPuDbX&#10;ttjclCbW+vebBWEfh5k5wyzXva1FR62vHGuYTRMQxLkzFRcaLuf9ZA7CB2SDtWPS8CIP69VwsMTU&#10;uCf/UJeFQkQI+xQ1lCE0qZQ+L8min7qGOHo311oMUbaFNC0+I9zWUiXJp7RYcVwosaFdSfk9e1gN&#10;ZjtzX+fOfV/HON6HY5Opk9pp/THqNwsQgfrwH363D0aDUgr+zsQj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mPhvMMAAADcAAAADwAAAAAAAAAAAAAAAACYAgAAZHJzL2Rv&#10;d25yZXYueG1sUEsFBgAAAAAEAAQA9QAAAIgDAAAAAA==&#10;" path="m31,l,30,31,61,61,30,31,xe" fillcolor="black" strokeweight="69e-5mm">
                  <v:path arrowok="t" o:connecttype="custom" o:connectlocs="12521274,0;0,12117049;12521274,24638000;24638635,12117049;12521274,0" o:connectangles="0,0,0,0,0"/>
                </v:shape>
                <v:shape id="Freeform 2204" o:spid="_x0000_s1250" style="position:absolute;left:39198;top:32950;width:387;height:393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M/i8UA&#10;AADcAAAADwAAAGRycy9kb3ducmV2LnhtbESP3WrCQBSE7wu+w3IKvdNNU5AaXSVILRKLoC14e8ie&#10;/GD2bJrdxvj2riD0cpiZb5jFajCN6KlztWUFr5MIBHFudc2lgp/vzfgdhPPIGhvLpOBKDlbL0dMC&#10;E20vfKD+6EsRIOwSVFB53yZSurwig25iW+LgFbYz6IPsSqk7vAS4aWQcRVNpsOawUGFL64ry8/HP&#10;KHDnbJZms9+P0z773PT2q0h3vlDq5XlI5yA8Df4//GhvtYI4foP7mXAE5PI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Qz+LxQAAANwAAAAPAAAAAAAAAAAAAAAAAJgCAABkcnMv&#10;ZG93bnJldi54bWxQSwUGAAAAAAQABAD1AAAAigMAAAAA&#10;" path="m30,l,31,30,62,61,31,30,xe" fillcolor="black" strokeweight="69e-5mm">
                  <v:path arrowok="t" o:connecttype="custom" o:connectlocs="12086132,0;0,12477750;12086132,24955500;24575135,12477750;12086132,0" o:connectangles="0,0,0,0,0"/>
                </v:shape>
                <v:shape id="Freeform 2205" o:spid="_x0000_s1251" style="position:absolute;left:39185;top:22212;width:388;height:387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sbcU8QA&#10;AADcAAAADwAAAGRycy9kb3ducmV2LnhtbESP0WrCQBRE34X+w3ILvohuXIqU6Ca0giC2CMZ+wDV7&#10;TUKzd0N2G+PfdwsFH4eZOcNs8tG2YqDeN441LBcJCOLSmYYrDV/n3fwVhA/IBlvHpOFOHvLsabLB&#10;1Lgbn2goQiUihH2KGuoQulRKX9Zk0S9cRxy9q+sthij7SpoebxFuW6mSZCUtNhwXauxoW1P5XfxY&#10;DeZ96Q7nwX1eZjjbhY+uUEe11Xr6PL6tQQQawyP8394bDUq9wN+ZeARk9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rG3FPEAAAA3AAAAA8AAAAAAAAAAAAAAAAAmAIAAGRycy9k&#10;b3ducmV2LnhtbFBLBQYAAAAABAAEAPUAAACJAwAAAAA=&#10;" path="m31,l,30,31,61,61,30,31,xe" fillcolor="black" strokeweight="69e-5mm">
                  <v:path arrowok="t" o:connecttype="custom" o:connectlocs="12521274,0;0,12085820;12521274,24574500;24638635,12085820;12521274,0" o:connectangles="0,0,0,0,0"/>
                </v:shape>
                <v:shape id="Freeform 2206" o:spid="_x0000_s1252" style="position:absolute;left:40024;top:23742;width:387;height:388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p5yMQA&#10;AADcAAAADwAAAGRycy9kb3ducmV2LnhtbESP0WrCQBRE34X+w3ILvohuXKiU6Ca0giC2CMZ+wDV7&#10;TUKzd0N2G+PfdwsFH4eZOcNs8tG2YqDeN441LBcJCOLSmYYrDV/n3fwVhA/IBlvHpOFOHvLsabLB&#10;1Lgbn2goQiUihH2KGuoQulRKX9Zk0S9cRxy9q+sthij7SpoebxFuW6mSZCUtNhwXauxoW1P5XfxY&#10;DeZ96Q7nwX1eZjjbhY+uUEe11Xr6PL6tQQQawyP8394bDUq9wN+ZeARk9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KecjEAAAA3AAAAA8AAAAAAAAAAAAAAAAAmAIAAGRycy9k&#10;b3ducmV2LnhtbFBLBQYAAAAABAAEAPUAAACJAwAAAAA=&#10;" path="m30,l,31,30,61,61,31,30,xe" fillcolor="black" strokeweight="69e-5mm">
                  <v:path arrowok="t" o:connecttype="custom" o:connectlocs="12086132,0;0,12520951;12086132,24638000;24575135,12520951;12086132,0" o:connectangles="0,0,0,0,0"/>
                </v:shape>
                <v:shape id="Freeform 2207" o:spid="_x0000_s1253" style="position:absolute;left:40252;top:14541;width:388;height:387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jnv8UA&#10;AADcAAAADwAAAGRycy9kb3ducmV2LnhtbESPwWrDMBBE74X8g9hALyGRo4MpjpXQBAKlKYXa+YCt&#10;tbVNrZWxFNv9+6hQ6HGYmTdMfphtJ0YafOtYw3aTgCCunGm51nAtz+snED4gG+wck4Yf8nDYLx5y&#10;zIyb+IPGItQiQthnqKEJoc+k9FVDFv3G9cTR+3KDxRDlUEsz4BThtpMqSVJpseW40GBPp4aq7+Jm&#10;NZjj1r2Wo3v7XOHqHC59od7VSevH5fy8AxFoDv/hv/aL0aBUCr9n4hGQ+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WOe/xQAAANwAAAAPAAAAAAAAAAAAAAAAAJgCAABkcnMv&#10;ZG93bnJldi54bWxQSwUGAAAAAAQABAD1AAAAigMAAAAA&#10;" path="m31,l,31,31,61,61,31,31,xe" fillcolor="black" strokeweight="69e-5mm">
                  <v:path arrowok="t" o:connecttype="custom" o:connectlocs="12521274,0;0,12488680;12521274,24574500;24638635,12488680;12521274,0" o:connectangles="0,0,0,0,0"/>
                </v:shape>
                <v:shape id="Freeform 2208" o:spid="_x0000_s1254" style="position:absolute;left:36899;top:25273;width:388;height:387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RCJMUA&#10;AADcAAAADwAAAGRycy9kb3ducmV2LnhtbESP0WrCQBRE34X+w3ILvohu3IdaopvQCoLYIhj7Adfs&#10;NQnN3g3ZbYx/3y0UfBxm5gyzyUfbioF63zjWsFwkIIhLZxquNHydd/NXED4gG2wdk4Y7ecizp8kG&#10;U+NufKKhCJWIEPYpaqhD6FIpfVmTRb9wHXH0rq63GKLsK2l6vEW4baVKkhdpseG4UGNH25rK7+LH&#10;ajDvS3c4D+7zMsPZLnx0hTqqrdbT5/FtDSLQGB7h//beaFBqBX9n4hGQ2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FEIkxQAAANwAAAAPAAAAAAAAAAAAAAAAAJgCAABkcnMv&#10;ZG93bnJldi54bWxQSwUGAAAAAAQABAD1AAAAigMAAAAA&#10;" path="m31,l,31,31,61,61,31,31,xe" fillcolor="black" strokeweight="69e-5mm">
                  <v:path arrowok="t" o:connecttype="custom" o:connectlocs="12521274,0;0,12488680;12521274,24574500;24638635,12488680;12521274,0" o:connectangles="0,0,0,0,0"/>
                </v:shape>
                <v:shape id="Freeform 2209" o:spid="_x0000_s1255" style="position:absolute;left:37890;top:11468;width:387;height:387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4vWVsIA&#10;AADcAAAADwAAAGRycy9kb3ducmV2LnhtbERP3WrCMBS+H/gO4Qy8EZs2F2PURtkEYcwxWPUBjs2x&#10;LWtOShPb+vbmYrDLj++/2M22EyMNvnWsIUtSEMSVMy3XGs6nw/oVhA/IBjvHpOFOHnbbxVOBuXET&#10;/9BYhlrEEPY5amhC6HMpfdWQRZ+4njhyVzdYDBEOtTQDTjHcdlKl6Yu02HJsaLCnfUPVb3mzGsx7&#10;5j5Po/u6rHB1CMe+VN9qr/XyeX7bgAg0h3/xn/vDaFAqro1n4hGQ2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i9ZWwgAAANwAAAAPAAAAAAAAAAAAAAAAAJgCAABkcnMvZG93&#10;bnJldi54bWxQSwUGAAAAAAQABAD1AAAAhwMAAAAA&#10;" path="m30,l,31,30,61,61,31,30,xe" fillcolor="black" strokeweight="69e-5mm">
                  <v:path arrowok="t" o:connecttype="custom" o:connectlocs="12086132,0;0,12488680;12086132,24574500;24575135,12488680;12086132,0" o:connectangles="0,0,0,0,0"/>
                </v:shape>
                <v:shape id="Freeform 2210" o:spid="_x0000_s1256" style="position:absolute;left:38080;top:20681;width:388;height:388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dzzcUA&#10;AADcAAAADwAAAGRycy9kb3ducmV2LnhtbESP0WrCQBRE34X+w3ILvohu3Idio5vQCoLYIhj7Adfs&#10;NQnN3g3ZbYx/3y0UfBxm5gyzyUfbioF63zjWsFwkIIhLZxquNHydd/MVCB+QDbaOScOdPOTZ02SD&#10;qXE3PtFQhEpECPsUNdQhdKmUvqzJol+4jjh6V9dbDFH2lTQ93iLctlIlyYu02HBcqLGjbU3ld/Fj&#10;NZj3pTucB/d5meFsFz66Qh3VVuvp8/i2BhFoDI/wf3tvNCj1Cn9n4hGQ2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0x3PNxQAAANwAAAAPAAAAAAAAAAAAAAAAAJgCAABkcnMv&#10;ZG93bnJldi54bWxQSwUGAAAAAAQABAD1AAAAigMAAAAA&#10;" path="m31,l,30,31,61,61,30,31,xe" fillcolor="black" strokeweight="69e-5mm">
                  <v:path arrowok="t" o:connecttype="custom" o:connectlocs="12521274,0;0,12117049;12521274,24638000;24638635,12117049;12521274,0" o:connectangles="0,0,0,0,0"/>
                </v:shape>
                <v:line id="Line 2211" o:spid="_x0000_s1257" style="position:absolute;visibility:visible;mso-wrap-style:square" from="3003,48482" to="56946,484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Zx9cEAAADcAAAADwAAAGRycy9kb3ducmV2LnhtbERPz2vCMBS+D/wfwhN2m6ndEKlGEUUQ&#10;D5ta8fxonm21eSlJtPW/Xw6DHT++3/NlbxrxJOdrywrGowQEcWF1zaWCc779mILwAVljY5kUvMjD&#10;cjF4m2OmbcdHep5CKWII+wwVVCG0mZS+qMigH9mWOHJX6wyGCF0ptcMuhptGpkkykQZrjg0VtrSu&#10;qLifHkbBJC3yzW0j94fL1/jnob+7tcsPSr0P+9UMRKA+/Iv/3DutIP2M8+OZeATk4h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J1nH1wQAAANwAAAAPAAAAAAAAAAAAAAAA&#10;AKECAABkcnMvZG93bnJldi54bWxQSwUGAAAAAAQABAD5AAAAjwMAAAAA&#10;" strokeweight="47e-5mm"/>
                <v:rect id="Rectangle 2212" o:spid="_x0000_s1258" style="position:absolute;left:24714;top:48844;width:819;height:32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6xtM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fly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IesbTBAAAA3AAAAA8AAAAAAAAAAAAAAAAAmAIAAGRycy9kb3du&#10;cmV2LnhtbFBLBQYAAAAABAAEAPUAAACGAwAAAAA=&#10;" filled="f" stroked="f">
                  <v:textbox style="mso-fit-shape-to-text:t" inset="0,0,0,0">
                    <w:txbxContent>
                      <w:p w:rsidR="00E569B0" w:rsidRDefault="00E569B0" w:rsidP="00E569B0"/>
                    </w:txbxContent>
                  </v:textbox>
                </v:rect>
                <v:rect id="Rectangle 2213" o:spid="_x0000_s1259" style="position:absolute;left:35502;top:48844;width:819;height:32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wvw8EA&#10;AADc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ML8PBAAAA3AAAAA8AAAAAAAAAAAAAAAAAmAIAAGRycy9kb3du&#10;cmV2LnhtbFBLBQYAAAAABAAEAPUAAACGAwAAAAA=&#10;" filled="f" stroked="f">
                  <v:textbox style="mso-fit-shape-to-text:t" inset="0,0,0,0">
                    <w:txbxContent>
                      <w:p w:rsidR="00E569B0" w:rsidRDefault="00E569B0" w:rsidP="00E569B0"/>
                    </w:txbxContent>
                  </v:textbox>
                </v:rect>
                <v:line id="Line 2214" o:spid="_x0000_s1260" style="position:absolute;visibility:visible;mso-wrap-style:square" from="30251,48482" to="30257,492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QTvgsUAAADcAAAADwAAAGRycy9kb3ducmV2LnhtbESPT2vCQBTE74LfYXmCt7oxipTUVYoi&#10;iIf6J6XnR/Y1SZt9G3ZXk357Vyh4HGbmN8xy3ZtG3Mj52rKC6SQBQVxYXXOp4DPfvbyC8AFZY2OZ&#10;FPyRh/VqOFhipm3HZ7pdQikihH2GCqoQ2kxKX1Rk0E9sSxy9b+sMhihdKbXDLsJNI9MkWUiDNceF&#10;ClvaVFT8Xq5GwSIt8u3PVh5OX/Pp8ao/uo3LT0qNR/37G4hAfXiG/9t7rSCdzeBxJh4Bubo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QTvgsUAAADcAAAADwAAAAAAAAAA&#10;AAAAAAChAgAAZHJzL2Rvd25yZXYueG1sUEsFBgAAAAAEAAQA+QAAAJMDAAAAAA==&#10;" strokeweight="47e-5mm"/>
                <v:rect id="Rectangle 2215" o:spid="_x0000_s1261" style="position:absolute;left:29972;top:49568;width:565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kSLM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eTr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aRIswgAAANwAAAAPAAAAAAAAAAAAAAAAAJgCAABkcnMvZG93&#10;bnJldi54bWxQSwUGAAAAAAQABAD1AAAAhwMAAAAA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2216" o:spid="_x0000_s1262" style="position:absolute;visibility:visible;mso-wrap-style:square" from="30264,48482" to="30270,492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aHSbcUAAADcAAAADwAAAGRycy9kb3ducmV2LnhtbESPQWvCQBSE7wX/w/KE3urGtIqkriKK&#10;IB5aNaXnR/Y1iWbfht3VpP++WxA8DjPzDTNf9qYRN3K+tqxgPEpAEBdW11wq+Mq3LzMQPiBrbCyT&#10;gl/ysFwMnuaYadvxkW6nUIoIYZ+hgiqENpPSFxUZ9CPbEkfvxzqDIUpXSu2wi3DTyDRJptJgzXGh&#10;wpbWFRWX09UomKZFvjlv5P7w/Tb+vOqPbu3yg1LPw371DiJQHx7he3unFaSvE/g/E4+AXP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aHSbcUAAADcAAAADwAAAAAAAAAA&#10;AAAAAAChAgAAZHJzL2Rvd25yZXYueG1sUEsFBgAAAAAEAAQA+QAAAJMDAAAAAA==&#10;" strokeweight="47e-5mm"/>
                <v:rect id="Rectangle 2217" o:spid="_x0000_s1263" style="position:absolute;left:29845;top:49568;width:85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cpwM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33KcDBAAAA3AAAAA8AAAAAAAAAAAAAAAAAmAIAAGRycy9kb3du&#10;cmV2LnhtbFBLBQYAAAAABAAEAPUAAACGAwAAAAA=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.1</w:t>
                        </w:r>
                      </w:p>
                    </w:txbxContent>
                  </v:textbox>
                </v:rect>
                <v:line id="Line 2218" o:spid="_x0000_s1264" style="position:absolute;visibility:visible;mso-wrap-style:square" from="30365,48482" to="30372,492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j/pgcUAAADcAAAADwAAAGRycy9kb3ducmV2LnhtbESPT2vCQBTE7wW/w/IKvdWNaVGJriJK&#10;ofTgv4jnR/Y1SZt9G3ZXk377riB4HGbmN8x82ZtGXMn52rKC0TABQVxYXXOp4JR/vE5B+ICssbFM&#10;Cv7Iw3IxeJpjpm3HB7oeQykihH2GCqoQ2kxKX1Rk0A9tSxy9b+sMhihdKbXDLsJNI9MkGUuDNceF&#10;CltaV1T8Hi9GwTgt8s3PRn7tz++j3UVvu7XL90q9PPerGYhAfXiE7+1PrSB9m8DtTDwCcvE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j/pgcUAAADcAAAADwAAAAAAAAAA&#10;AAAAAAChAgAAZHJzL2Rvd25yZXYueG1sUEsFBgAAAAAEAAQA+QAAAJMDAAAAAA==&#10;" strokeweight="47e-5mm"/>
                <v:rect id="Rectangle 2219" o:spid="_x0000_s1265" style="position:absolute;left:30086;top:49568;width:565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QYKb4A&#10;AADcAAAADwAAAGRycy9kb3ducmV2LnhtbERPy4rCMBTdC/5DuMLsNLUD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MkGCm+AAAA3AAAAA8AAAAAAAAAAAAAAAAAmAIAAGRycy9kb3ducmV2&#10;LnhtbFBLBQYAAAAABAAEAPUAAACDAwAAAAA=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rect>
                <v:line id="Line 2220" o:spid="_x0000_s1266" style="position:absolute;visibility:visible;mso-wrap-style:square" from="31413,48482" to="31419,492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OzYaMUAAADcAAAADwAAAGRycy9kb3ducmV2LnhtbESPT2vCQBTE7wW/w/IKvdWNaRGNriJK&#10;ofTgv4jnR/Y1SZt9G3ZXk377riB4HGbmN8x82ZtGXMn52rKC0TABQVxYXXOp4JR/vE5A+ICssbFM&#10;Cv7Iw3IxeJpjpm3HB7oeQykihH2GCqoQ2kxKX1Rk0A9tSxy9b+sMhihdKbXDLsJNI9MkGUuDNceF&#10;CltaV1T8Hi9GwTgt8s3PRn7tz++j3UVvu7XL90q9PPerGYhAfXiE7+1PrSB9m8LtTDwCcvE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OzYaMUAAADcAAAADwAAAAAAAAAA&#10;AAAAAAChAgAAZHJzL2Rvd25yZXYueG1sUEsFBgAAAAAEAAQA+QAAAJMDAAAAAA==&#10;" strokeweight="47e-5mm"/>
                <v:rect id="Rectangle 2221" o:spid="_x0000_s1267" style="position:absolute;left:30854;top:49568;width:1130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RnUr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VUZ1K+AAAA3AAAAA8AAAAAAAAAAAAAAAAAmAIAAGRycy9kb3ducmV2&#10;LnhtbFBLBQYAAAAABAAEAPUAAACDAwAAAAA=&#10;" filled="f" stroked="f">
                  <v:textbox style="mso-fit-shape-to-text:t" inset="0,0,0,0">
                    <w:txbxContent>
                      <w:p w:rsidR="00E569B0" w:rsidRDefault="00E569B0" w:rsidP="00E569B0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line id="Line 2222" o:spid="_x0000_s1268" style="position:absolute;visibility:visible;mso-wrap-style:square" from="19405,31349" to="19411,318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pynE8QAAADcAAAADwAAAGRycy9kb3ducmV2LnhtbESPQWvCQBSE7wX/w/IEb3WTIFJSVxFF&#10;EA9qTen5kX1N0mbfht3VxH/vCoUeh5n5hlmsBtOKGznfWFaQThMQxKXVDVcKPovd6xsIH5A1tpZJ&#10;wZ08rJajlwXm2vb8QbdLqESEsM9RQR1Cl0vpy5oM+qntiKP3bZ3BEKWrpHbYR7hpZZYkc2mw4bhQ&#10;Y0ebmsrfy9UomGdlsf3ZysP5a5aervrYb1xxVmoyHtbvIAIN4T/8195rBdksheeZeATk8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+nKcTxAAAANwAAAAPAAAAAAAAAAAA&#10;AAAAAKECAABkcnMvZG93bnJldi54bWxQSwUGAAAAAAQABAD5AAAAkgMAAAAA&#10;" strokeweight="47e-5mm"/>
                <w10:anchorlock/>
              </v:group>
            </w:pict>
          </mc:Fallback>
        </mc:AlternateContent>
      </w:r>
    </w:p>
    <w:p w:rsidR="00FC0FAF" w:rsidRDefault="00E569B0">
      <w:r w:rsidRPr="002001EC">
        <w:rPr>
          <w:rFonts w:ascii="Arial" w:hAnsi="Arial" w:cs="Arial"/>
          <w:sz w:val="24"/>
          <w:szCs w:val="24"/>
        </w:rPr>
        <w:t>Figure s1: Subgroup analysis by regions on treatment recovery rate among SAM children Ethiopia, 2018</w:t>
      </w:r>
      <w:bookmarkStart w:id="0" w:name="_GoBack"/>
      <w:bookmarkEnd w:id="0"/>
    </w:p>
    <w:sectPr w:rsidR="00FC0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9B0"/>
    <w:rsid w:val="00324546"/>
    <w:rsid w:val="00E569B0"/>
    <w:rsid w:val="00FB585E"/>
    <w:rsid w:val="00FC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2-07T01:18:00Z</dcterms:created>
  <dcterms:modified xsi:type="dcterms:W3CDTF">2019-12-07T01:19:00Z</dcterms:modified>
</cp:coreProperties>
</file>